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81A36" w14:textId="54946BAD" w:rsidR="00C81A09" w:rsidRDefault="00C81A09" w:rsidP="00C81A09">
      <w:pPr>
        <w:pStyle w:val="Heading1"/>
        <w:spacing w:line="360" w:lineRule="auto"/>
        <w:rPr>
          <w:rFonts w:asciiTheme="minorHAnsi" w:hAnsiTheme="minorHAnsi" w:cstheme="minorHAnsi"/>
          <w:b/>
          <w:color w:val="auto"/>
          <w:sz w:val="28"/>
          <w:lang w:val="en-US"/>
        </w:rPr>
      </w:pPr>
      <w:r>
        <w:rPr>
          <w:rFonts w:asciiTheme="minorHAnsi" w:hAnsiTheme="minorHAnsi" w:cstheme="minorHAnsi"/>
          <w:b/>
          <w:color w:val="auto"/>
          <w:sz w:val="28"/>
          <w:lang w:val="en-US"/>
        </w:rPr>
        <w:t xml:space="preserve">Supplementary </w:t>
      </w:r>
      <w:r w:rsidRPr="00A11309">
        <w:rPr>
          <w:rFonts w:asciiTheme="minorHAnsi" w:hAnsiTheme="minorHAnsi" w:cstheme="minorHAnsi"/>
          <w:b/>
          <w:color w:val="auto"/>
          <w:sz w:val="28"/>
          <w:lang w:val="en-US"/>
        </w:rPr>
        <w:t>Tables</w:t>
      </w:r>
    </w:p>
    <w:p w14:paraId="602B54C5" w14:textId="77777777" w:rsidR="001342D7" w:rsidRPr="001342D7" w:rsidRDefault="001342D7" w:rsidP="001342D7">
      <w:pPr>
        <w:rPr>
          <w:lang w:val="en-US"/>
        </w:rPr>
      </w:pPr>
    </w:p>
    <w:p w14:paraId="79360547" w14:textId="43349B6A" w:rsidR="00C81A09" w:rsidRPr="005A571E" w:rsidRDefault="00C81A09" w:rsidP="004A7396">
      <w:pPr>
        <w:spacing w:line="360" w:lineRule="auto"/>
        <w:rPr>
          <w:lang w:val="en-GB"/>
        </w:rPr>
      </w:pPr>
      <w:r w:rsidRPr="005A571E">
        <w:rPr>
          <w:b/>
          <w:lang w:val="en-GB"/>
        </w:rPr>
        <w:t>Suppl.</w:t>
      </w:r>
      <w:r w:rsidR="00E55CFC">
        <w:rPr>
          <w:b/>
          <w:lang w:val="en-GB"/>
        </w:rPr>
        <w:t xml:space="preserve"> </w:t>
      </w:r>
      <w:r w:rsidRPr="005A571E">
        <w:rPr>
          <w:b/>
          <w:lang w:val="en-GB"/>
        </w:rPr>
        <w:t>Table 1</w:t>
      </w:r>
      <w:r w:rsidR="00EF2EDA">
        <w:rPr>
          <w:b/>
          <w:lang w:val="en-GB"/>
        </w:rPr>
        <w:tab/>
      </w:r>
      <w:r w:rsidR="00EF2EDA">
        <w:rPr>
          <w:b/>
          <w:lang w:val="en-GB"/>
        </w:rPr>
        <w:tab/>
      </w:r>
      <w:r w:rsidR="00B84AFD">
        <w:rPr>
          <w:lang w:val="en-GB"/>
        </w:rPr>
        <w:t>Self-reported s</w:t>
      </w:r>
      <w:r w:rsidRPr="005A571E">
        <w:rPr>
          <w:lang w:val="en-GB"/>
        </w:rPr>
        <w:t xml:space="preserve">ociodemographic characteristics of </w:t>
      </w:r>
      <w:r w:rsidR="00606DAB">
        <w:rPr>
          <w:lang w:val="en-GB"/>
        </w:rPr>
        <w:t>parents</w:t>
      </w:r>
      <w:r w:rsidRPr="005A571E">
        <w:rPr>
          <w:lang w:val="en-GB"/>
        </w:rPr>
        <w:t xml:space="preserve"> (</w:t>
      </w:r>
      <w:r w:rsidR="00A938A9" w:rsidRPr="005A571E">
        <w:rPr>
          <w:lang w:val="en-GB"/>
        </w:rPr>
        <w:t xml:space="preserve">partly </w:t>
      </w:r>
      <w:r w:rsidR="001C4727" w:rsidRPr="005A571E">
        <w:rPr>
          <w:lang w:val="en-GB"/>
        </w:rPr>
        <w:t>available for</w:t>
      </w:r>
      <w:r w:rsidRPr="005A571E">
        <w:rPr>
          <w:lang w:val="en-GB"/>
        </w:rPr>
        <w:t xml:space="preserve"> </w:t>
      </w:r>
      <w:r w:rsidRPr="005A571E">
        <w:rPr>
          <w:i/>
          <w:lang w:val="en-GB"/>
        </w:rPr>
        <w:t>N</w:t>
      </w:r>
      <w:r w:rsidR="005A571E">
        <w:rPr>
          <w:lang w:val="en-GB"/>
        </w:rPr>
        <w:t xml:space="preserve"> </w:t>
      </w:r>
      <w:r w:rsidRPr="005A571E">
        <w:rPr>
          <w:lang w:val="en-GB"/>
        </w:rPr>
        <w:t>=</w:t>
      </w:r>
      <w:r w:rsidR="005A571E">
        <w:rPr>
          <w:lang w:val="en-GB"/>
        </w:rPr>
        <w:t xml:space="preserve"> </w:t>
      </w:r>
      <w:r w:rsidR="00B635C1">
        <w:rPr>
          <w:lang w:val="en-GB"/>
        </w:rPr>
        <w:t>58</w:t>
      </w:r>
      <w:r w:rsidRPr="005A571E">
        <w:rPr>
          <w:lang w:val="en-GB"/>
        </w:rPr>
        <w:t xml:space="preserve"> of </w:t>
      </w:r>
      <w:r w:rsidR="00531326">
        <w:rPr>
          <w:lang w:val="en-GB"/>
        </w:rPr>
        <w:t>70</w:t>
      </w:r>
      <w:r w:rsidRPr="005A571E">
        <w:rPr>
          <w:lang w:val="en-GB"/>
        </w:rPr>
        <w:t xml:space="preserve"> </w:t>
      </w:r>
      <w:r w:rsidR="00606DAB">
        <w:rPr>
          <w:lang w:val="en-GB"/>
        </w:rPr>
        <w:t>parents</w:t>
      </w:r>
      <w:r w:rsidRPr="005A571E">
        <w:rPr>
          <w:lang w:val="en-GB"/>
        </w:rPr>
        <w:t>).</w:t>
      </w:r>
    </w:p>
    <w:p w14:paraId="1DA52E0E" w14:textId="77777777" w:rsidR="001342D7" w:rsidRPr="00537A95" w:rsidRDefault="001342D7" w:rsidP="004A7396">
      <w:pPr>
        <w:spacing w:line="360" w:lineRule="auto"/>
        <w:rPr>
          <w:i/>
          <w:lang w:val="en-GB"/>
        </w:rPr>
      </w:pPr>
    </w:p>
    <w:tbl>
      <w:tblPr>
        <w:tblW w:w="717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8"/>
        <w:gridCol w:w="1276"/>
      </w:tblGrid>
      <w:tr w:rsidR="00B25BFC" w:rsidRPr="0068111E" w14:paraId="7F242C8C" w14:textId="49EA02E0" w:rsidTr="004E1B70">
        <w:trPr>
          <w:trHeight w:val="236"/>
        </w:trPr>
        <w:tc>
          <w:tcPr>
            <w:tcW w:w="5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7571DA" w14:textId="5FD11A90" w:rsidR="00B25BFC" w:rsidRPr="005D4880" w:rsidRDefault="00946847" w:rsidP="00606DAB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  <w:t xml:space="preserve">Characteristic (number of </w:t>
            </w:r>
            <w:r w:rsidR="00606DAB"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  <w:t>parents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  <w:t xml:space="preserve"> with valid dat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E55AE" w14:textId="6C733DCD" w:rsidR="00B25BFC" w:rsidRDefault="00606DAB" w:rsidP="00F7009B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  <w:t>Parents</w:t>
            </w:r>
          </w:p>
          <w:p w14:paraId="3C9D71D1" w14:textId="7F50846A" w:rsidR="001752EF" w:rsidRPr="005D4880" w:rsidRDefault="001752EF" w:rsidP="00F7009B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6A5447">
              <w:rPr>
                <w:rFonts w:cs="Arial"/>
                <w:b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>
              <w:rPr>
                <w:rFonts w:cs="Arial"/>
                <w:b/>
                <w:color w:val="000000"/>
                <w:sz w:val="18"/>
                <w:szCs w:val="18"/>
                <w:lang w:val="en-GB" w:eastAsia="de-DE"/>
              </w:rPr>
              <w:t xml:space="preserve"> (%)</w:t>
            </w:r>
          </w:p>
        </w:tc>
      </w:tr>
      <w:tr w:rsidR="00716C54" w:rsidRPr="00832E6B" w14:paraId="176E74C5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C7C4ED" w14:textId="1DD2E288" w:rsidR="00716C54" w:rsidRDefault="00716C54" w:rsidP="001A4E99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igration status (</w:t>
            </w:r>
            <w:r w:rsidRPr="00A96247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 w:rsidR="00FB6281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=</w:t>
            </w:r>
            <w:r w:rsidR="00FB628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D9661A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 w:rsidR="001A4E9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8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DA8007" w14:textId="1481D747" w:rsidR="00716C54" w:rsidRPr="000859A6" w:rsidRDefault="00554F36" w:rsidP="00D9661A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3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352CFF">
              <w:rPr>
                <w:rFonts w:cs="Arial"/>
                <w:bCs/>
                <w:sz w:val="18"/>
                <w:szCs w:val="18"/>
                <w:lang w:val="en-GB" w:eastAsia="de-DE"/>
              </w:rPr>
              <w:t>5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716C54" w:rsidRPr="00832E6B" w14:paraId="6EAC657C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286152" w14:textId="77777777" w:rsidR="00716C54" w:rsidRDefault="00716C54" w:rsidP="00716C54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2A7A8D" w14:textId="77777777" w:rsidR="00716C54" w:rsidRPr="000859A6" w:rsidRDefault="00716C54" w:rsidP="00716C54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</w:p>
        </w:tc>
      </w:tr>
      <w:tr w:rsidR="00716C54" w:rsidRPr="00832E6B" w14:paraId="6BDC2D1A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17081C" w14:textId="2DB45904" w:rsidR="00716C54" w:rsidRDefault="00716C54" w:rsidP="001A4E99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Educational status (</w:t>
            </w:r>
            <w:r w:rsidRPr="00A96247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 w:rsidR="00FB6281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=</w:t>
            </w:r>
            <w:r w:rsidR="00FB628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D9661A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 w:rsidR="001A4E9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7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9EDEF4" w14:textId="77777777" w:rsidR="00716C54" w:rsidRPr="000859A6" w:rsidRDefault="00716C54" w:rsidP="00716C54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</w:p>
        </w:tc>
        <w:bookmarkStart w:id="0" w:name="_GoBack"/>
        <w:bookmarkEnd w:id="0"/>
      </w:tr>
      <w:tr w:rsidR="00716C54" w:rsidRPr="00832E6B" w14:paraId="6E4D4220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6A7DB2" w14:textId="6E3C8492" w:rsidR="00716C54" w:rsidRDefault="00716C54" w:rsidP="00716C54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FB1A2F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8 years or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le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64FD10" w14:textId="2453E595" w:rsidR="00716C54" w:rsidRPr="000859A6" w:rsidRDefault="00D9661A" w:rsidP="00257422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9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16</w:t>
            </w:r>
            <w:r w:rsidR="00257422">
              <w:rPr>
                <w:rFonts w:cs="Arial"/>
                <w:bCs/>
                <w:sz w:val="18"/>
                <w:szCs w:val="18"/>
                <w:lang w:val="en-GB" w:eastAsia="de-DE"/>
              </w:rPr>
              <w:t>%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)</w:t>
            </w:r>
          </w:p>
        </w:tc>
      </w:tr>
      <w:tr w:rsidR="00716C54" w:rsidRPr="00832E6B" w14:paraId="2B7AAB26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D7653C" w14:textId="57CF8358" w:rsidR="00716C54" w:rsidRDefault="00716C54" w:rsidP="00716C54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 w:rsidRPr="00FB1A2F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9-10 yea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53A200" w14:textId="0382DEEA" w:rsidR="00716C54" w:rsidRPr="000859A6" w:rsidRDefault="00D9661A" w:rsidP="001A4E99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</w:rPr>
              <w:t>3</w:t>
            </w:r>
            <w:r w:rsidR="001A4E99">
              <w:rPr>
                <w:sz w:val="18"/>
                <w:szCs w:val="18"/>
              </w:rPr>
              <w:t>7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352CFF">
              <w:rPr>
                <w:rFonts w:cs="Arial"/>
                <w:bCs/>
                <w:sz w:val="18"/>
                <w:szCs w:val="18"/>
                <w:lang w:val="en-GB" w:eastAsia="de-DE"/>
              </w:rPr>
              <w:t>65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716C54" w:rsidRPr="00832E6B" w14:paraId="63EA9621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B60B6F" w14:textId="378169FF" w:rsidR="00716C54" w:rsidRDefault="00716C54" w:rsidP="00716C54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 w:eastAsia="de-DE"/>
              </w:rPr>
              <w:t xml:space="preserve">  </w:t>
            </w:r>
            <w:r w:rsidRPr="00FB1A2F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11 years or </w:t>
            </w: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m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E19A55" w14:textId="454545D2" w:rsidR="00716C54" w:rsidRPr="000859A6" w:rsidRDefault="00D9661A" w:rsidP="00D9661A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11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352CFF">
              <w:rPr>
                <w:rFonts w:cs="Arial"/>
                <w:bCs/>
                <w:sz w:val="18"/>
                <w:szCs w:val="18"/>
                <w:lang w:val="en-GB" w:eastAsia="de-DE"/>
              </w:rPr>
              <w:t>19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716C54" w:rsidRPr="00832E6B" w14:paraId="14D92D1D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9A441B" w14:textId="77777777" w:rsidR="00716C54" w:rsidRDefault="00716C54" w:rsidP="00716C54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33A8A2" w14:textId="77777777" w:rsidR="00716C54" w:rsidRPr="000859A6" w:rsidRDefault="00716C54" w:rsidP="00716C54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</w:p>
        </w:tc>
      </w:tr>
      <w:tr w:rsidR="00716C54" w:rsidRPr="00DB624D" w14:paraId="6E5F13F7" w14:textId="5167082D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65E6B7" w14:textId="724C9DFB" w:rsidR="00716C54" w:rsidRPr="00A96247" w:rsidRDefault="00716C54" w:rsidP="00B635C1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A96247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Relationship status regarding </w:t>
            </w:r>
            <w:r w:rsidR="00B635C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the other </w:t>
            </w:r>
            <w:r w:rsidRPr="00A96247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biological </w:t>
            </w:r>
            <w:r w:rsidR="00B635C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parent </w:t>
            </w:r>
            <w:r w:rsidRPr="00A96247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patient (</w:t>
            </w:r>
            <w:r w:rsidRPr="00A96247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 w:rsidR="00FB6281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=</w:t>
            </w:r>
            <w:r w:rsidR="00FB628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1A4E9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9</w:t>
            </w:r>
            <w:r w:rsidRPr="00A96247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50B5E5" w14:textId="77777777" w:rsidR="00716C54" w:rsidRPr="00A96247" w:rsidRDefault="00716C54" w:rsidP="00716C54">
            <w:pPr>
              <w:spacing w:line="240" w:lineRule="auto"/>
              <w:jc w:val="right"/>
              <w:rPr>
                <w:rFonts w:cs="Arial"/>
                <w:b/>
                <w:sz w:val="18"/>
                <w:szCs w:val="18"/>
                <w:lang w:val="en-GB" w:eastAsia="de-DE"/>
              </w:rPr>
            </w:pPr>
          </w:p>
        </w:tc>
      </w:tr>
      <w:tr w:rsidR="00716C54" w:rsidRPr="00A96247" w14:paraId="5C76A21B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C848DF" w14:textId="3924216F" w:rsidR="00716C54" w:rsidRDefault="00716C54" w:rsidP="00716C54">
            <w:pPr>
              <w:spacing w:line="240" w:lineRule="auto"/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</w:pPr>
            <w:r w:rsidRPr="00A96247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Still i</w:t>
            </w:r>
            <w:r w:rsidRPr="00A96247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n relationshi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A07A0A" w14:textId="17239EF6" w:rsidR="00716C54" w:rsidRDefault="00754A3B" w:rsidP="001F1D5E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1</w:t>
            </w:r>
            <w:r w:rsidR="001F1D5E">
              <w:rPr>
                <w:rFonts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cs="Arial"/>
                <w:sz w:val="18"/>
                <w:szCs w:val="18"/>
                <w:lang w:val="en-GB" w:eastAsia="de-DE"/>
              </w:rPr>
              <w:t xml:space="preserve"> 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(</w:t>
            </w:r>
            <w:r w:rsidR="00FD120B">
              <w:rPr>
                <w:rFonts w:cs="Arial"/>
                <w:bCs/>
                <w:sz w:val="18"/>
                <w:szCs w:val="18"/>
                <w:lang w:val="en-GB" w:eastAsia="de-DE"/>
              </w:rPr>
              <w:t>25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716C54" w:rsidRPr="00A96247" w14:paraId="4A9BEFF5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532849" w14:textId="226B3343" w:rsidR="00716C54" w:rsidRPr="00A96247" w:rsidRDefault="00716C54" w:rsidP="00716C54">
            <w:pPr>
              <w:spacing w:line="240" w:lineRule="auto"/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 Not in relationship, never ha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3D4C12" w14:textId="440501BA" w:rsidR="00716C54" w:rsidRDefault="001A4E99" w:rsidP="00FD120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8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1F1D5E">
              <w:rPr>
                <w:rFonts w:cs="Arial"/>
                <w:bCs/>
                <w:sz w:val="18"/>
                <w:szCs w:val="18"/>
                <w:lang w:val="en-GB" w:eastAsia="de-DE"/>
              </w:rPr>
              <w:t>1</w:t>
            </w:r>
            <w:r w:rsidR="00FD120B">
              <w:rPr>
                <w:rFonts w:cs="Arial"/>
                <w:bCs/>
                <w:sz w:val="18"/>
                <w:szCs w:val="18"/>
                <w:lang w:val="en-GB" w:eastAsia="de-DE"/>
              </w:rPr>
              <w:t>4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716C54" w:rsidRPr="00A96247" w14:paraId="6EEBF3B3" w14:textId="502199FC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8DDBA6" w14:textId="41F07256" w:rsidR="00716C54" w:rsidRPr="00A96247" w:rsidRDefault="00716C54" w:rsidP="00716C54">
            <w:pPr>
              <w:spacing w:line="240" w:lineRule="auto"/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 Not in relationship, split 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303EF3" w14:textId="42428FA6" w:rsidR="00716C54" w:rsidRPr="00A96247" w:rsidRDefault="001F1D5E" w:rsidP="00A92852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34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FD120B">
              <w:rPr>
                <w:rFonts w:cs="Arial"/>
                <w:bCs/>
                <w:sz w:val="18"/>
                <w:szCs w:val="18"/>
                <w:lang w:val="en-GB" w:eastAsia="de-DE"/>
              </w:rPr>
              <w:t>58</w:t>
            </w:r>
            <w:r w:rsidR="00716C54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AF78D8" w:rsidRPr="00AF78D8" w14:paraId="41DF64F6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4911E3" w14:textId="01DABAB5" w:rsidR="00AF78D8" w:rsidRPr="00AD5C12" w:rsidRDefault="00AF78D8" w:rsidP="00AF78D8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 Not in relationship, deceas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3FF679" w14:textId="7256BA36" w:rsidR="00AF78D8" w:rsidRPr="004B1642" w:rsidRDefault="001F1D5E" w:rsidP="00716C5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%)</w:t>
            </w:r>
          </w:p>
        </w:tc>
      </w:tr>
      <w:tr w:rsidR="00716C54" w:rsidRPr="00AF78D8" w14:paraId="619C0C0C" w14:textId="626FEDF9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709AF7" w14:textId="0C8B07B3" w:rsidR="00716C54" w:rsidRPr="00AD5C12" w:rsidRDefault="00716C54" w:rsidP="00716C54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F5CBE6" w14:textId="2EA0C8AC" w:rsidR="00716C54" w:rsidRPr="004B1642" w:rsidRDefault="00716C54" w:rsidP="00716C5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16C54" w:rsidRPr="00DB624D" w14:paraId="2AFD49D0" w14:textId="2D4DAD72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870BDD" w14:textId="7CE8044F" w:rsidR="00716C54" w:rsidRPr="00AD5C12" w:rsidRDefault="00716C54" w:rsidP="00202EB8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Number of biological children </w:t>
            </w:r>
            <w:r w:rsidR="00287FF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that both parents have together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(</w:t>
            </w:r>
            <w:r w:rsidRPr="00A96247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 w:rsidR="00FB6281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=</w:t>
            </w:r>
            <w:r w:rsidR="00FB628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202EB8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 w:rsidR="001A4E9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7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DEFF84" w14:textId="693F3BCF" w:rsidR="00716C54" w:rsidRPr="004B1642" w:rsidRDefault="00716C54" w:rsidP="00716C54">
            <w:pPr>
              <w:spacing w:line="24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16C54" w:rsidRPr="00B25BFC" w14:paraId="092D2356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582DCC" w14:textId="7AF25F89" w:rsidR="00716C54" w:rsidRPr="004B1642" w:rsidRDefault="00716C54" w:rsidP="00716C54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</w:t>
            </w:r>
            <w:r w:rsidRPr="00FB1A2F">
              <w:rPr>
                <w:i/>
                <w:sz w:val="18"/>
                <w:lang w:val="en-US"/>
              </w:rPr>
              <w:t>M</w:t>
            </w:r>
            <w:r>
              <w:rPr>
                <w:sz w:val="18"/>
                <w:lang w:val="en-US"/>
              </w:rPr>
              <w:t xml:space="preserve"> (</w:t>
            </w:r>
            <w:r w:rsidRPr="00FB1A2F">
              <w:rPr>
                <w:i/>
                <w:sz w:val="18"/>
                <w:lang w:val="en-US"/>
              </w:rPr>
              <w:t>SD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E1DECD" w14:textId="5AEFF254" w:rsidR="00716C54" w:rsidRPr="000859A6" w:rsidRDefault="00716C54" w:rsidP="00202EB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2.</w:t>
            </w:r>
            <w:r w:rsidR="00202EB8">
              <w:rPr>
                <w:rFonts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cs="Arial"/>
                <w:sz w:val="18"/>
                <w:szCs w:val="18"/>
                <w:lang w:val="en-GB" w:eastAsia="de-DE"/>
              </w:rPr>
              <w:t xml:space="preserve"> (</w:t>
            </w:r>
            <w:r w:rsidR="00554F36">
              <w:rPr>
                <w:rFonts w:cs="Arial"/>
                <w:sz w:val="18"/>
                <w:szCs w:val="18"/>
                <w:lang w:val="en-GB" w:eastAsia="de-DE"/>
              </w:rPr>
              <w:t>1</w:t>
            </w:r>
            <w:r>
              <w:rPr>
                <w:rFonts w:cs="Arial"/>
                <w:sz w:val="18"/>
                <w:szCs w:val="18"/>
                <w:lang w:val="en-GB" w:eastAsia="de-DE"/>
              </w:rPr>
              <w:t>.</w:t>
            </w:r>
            <w:r w:rsidR="00554F36">
              <w:rPr>
                <w:rFonts w:cs="Arial"/>
                <w:sz w:val="18"/>
                <w:szCs w:val="18"/>
                <w:lang w:val="en-GB" w:eastAsia="de-DE"/>
              </w:rPr>
              <w:t>3</w:t>
            </w:r>
            <w:r>
              <w:rPr>
                <w:rFonts w:cs="Arial"/>
                <w:sz w:val="18"/>
                <w:szCs w:val="18"/>
                <w:lang w:val="en-GB" w:eastAsia="de-DE"/>
              </w:rPr>
              <w:t>)</w:t>
            </w:r>
          </w:p>
        </w:tc>
      </w:tr>
      <w:tr w:rsidR="00716C54" w:rsidRPr="00B25BFC" w14:paraId="31F2D048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C95242" w14:textId="323BA8C6" w:rsidR="00716C54" w:rsidRDefault="00716C54" w:rsidP="00716C54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Ran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6586D7" w14:textId="79F824EF" w:rsidR="00716C54" w:rsidRPr="000859A6" w:rsidRDefault="00716C54" w:rsidP="00554F36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1-</w:t>
            </w:r>
            <w:r w:rsidR="00554F36">
              <w:rPr>
                <w:rFonts w:cs="Arial"/>
                <w:sz w:val="18"/>
                <w:szCs w:val="18"/>
                <w:lang w:val="en-GB" w:eastAsia="de-DE"/>
              </w:rPr>
              <w:t>7</w:t>
            </w:r>
          </w:p>
        </w:tc>
      </w:tr>
      <w:tr w:rsidR="00716C54" w:rsidRPr="00B25BFC" w14:paraId="1F282927" w14:textId="63E6FA21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0588C1" w14:textId="77777777" w:rsidR="00716C54" w:rsidRPr="004B1642" w:rsidRDefault="00716C54" w:rsidP="00716C54">
            <w:pPr>
              <w:spacing w:line="240" w:lineRule="auto"/>
              <w:rPr>
                <w:sz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5C25F0" w14:textId="77777777" w:rsidR="00716C54" w:rsidRPr="000859A6" w:rsidRDefault="00716C54" w:rsidP="00716C54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</w:p>
        </w:tc>
      </w:tr>
      <w:tr w:rsidR="00716C54" w:rsidRPr="00DB624D" w14:paraId="5E58FA6B" w14:textId="13B70869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BF8326" w14:textId="52BAFC0A" w:rsidR="00716C54" w:rsidRPr="00AF1583" w:rsidRDefault="00716C54" w:rsidP="00202EB8">
            <w:pPr>
              <w:spacing w:line="240" w:lineRule="auto"/>
              <w:rPr>
                <w:b/>
                <w:sz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Residency of the child (</w:t>
            </w:r>
            <w:r w:rsidRPr="00A96247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 w:rsidR="00FB6281">
              <w:rPr>
                <w:rFonts w:cs="Arial"/>
                <w:b/>
                <w:bCs/>
                <w:i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=</w:t>
            </w:r>
            <w:r w:rsidR="00FB6281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202EB8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 w:rsidR="001A4E99"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8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173BAB" w14:textId="77777777" w:rsidR="00716C54" w:rsidRPr="000859A6" w:rsidRDefault="00716C54" w:rsidP="00716C54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</w:p>
        </w:tc>
      </w:tr>
      <w:tr w:rsidR="000A0960" w:rsidRPr="00B25BFC" w14:paraId="25C5E920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BC2151" w14:textId="337E7E05" w:rsidR="000A0960" w:rsidRDefault="000A0960" w:rsidP="000A0960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With father (singl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5700C8" w14:textId="57123C92" w:rsidR="000A0960" w:rsidRDefault="000A0960" w:rsidP="000A096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2</w:t>
            </w:r>
            <w:r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862381">
              <w:rPr>
                <w:rFonts w:cs="Arial"/>
                <w:bCs/>
                <w:sz w:val="18"/>
                <w:szCs w:val="18"/>
                <w:lang w:val="en-GB" w:eastAsia="de-DE"/>
              </w:rPr>
              <w:t>3</w:t>
            </w:r>
            <w:r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0A0960" w:rsidRPr="00B25BFC" w14:paraId="2F20F7A7" w14:textId="4450553D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8BB8E9" w14:textId="5F43EAAD" w:rsidR="000A0960" w:rsidRPr="004B1642" w:rsidRDefault="000A0960" w:rsidP="000A0960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With mother (singl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1748D" w14:textId="3A223072" w:rsidR="000A0960" w:rsidRPr="007259B9" w:rsidRDefault="00862381" w:rsidP="00352CFF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3</w:t>
            </w:r>
            <w:r w:rsidR="001A4E99">
              <w:rPr>
                <w:rFonts w:cs="Arial"/>
                <w:sz w:val="18"/>
                <w:szCs w:val="18"/>
                <w:lang w:val="en-GB" w:eastAsia="de-DE"/>
              </w:rPr>
              <w:t>3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0A0960">
              <w:rPr>
                <w:rFonts w:cs="Arial"/>
                <w:bCs/>
                <w:sz w:val="18"/>
                <w:szCs w:val="18"/>
                <w:lang w:val="en-GB" w:eastAsia="de-DE"/>
              </w:rPr>
              <w:t>5</w:t>
            </w:r>
            <w:r w:rsidR="00352CFF">
              <w:rPr>
                <w:rFonts w:cs="Arial"/>
                <w:bCs/>
                <w:sz w:val="18"/>
                <w:szCs w:val="18"/>
                <w:lang w:val="en-GB" w:eastAsia="de-DE"/>
              </w:rPr>
              <w:t>7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0A0960" w:rsidRPr="00B25BFC" w14:paraId="03D26A90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843BB0" w14:textId="6354E602" w:rsidR="000A0960" w:rsidRDefault="000A0960" w:rsidP="000A0960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With mother and fath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28483" w14:textId="1C1FCF3B" w:rsidR="000A0960" w:rsidRDefault="00862381" w:rsidP="00862381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sz w:val="18"/>
                <w:szCs w:val="18"/>
                <w:lang w:val="en-GB" w:eastAsia="de-DE"/>
              </w:rPr>
              <w:t>14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352CFF">
              <w:rPr>
                <w:rFonts w:cs="Arial"/>
                <w:bCs/>
                <w:sz w:val="18"/>
                <w:szCs w:val="18"/>
                <w:lang w:val="en-GB" w:eastAsia="de-DE"/>
              </w:rPr>
              <w:t>24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0A0960" w:rsidRPr="00B67603" w14:paraId="4E97E43D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7CC9E" w14:textId="11DAC34F" w:rsidR="000A0960" w:rsidRDefault="000A0960" w:rsidP="001D6583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With mother and another person</w:t>
            </w:r>
            <w:r w:rsidR="00B67603">
              <w:rPr>
                <w:sz w:val="18"/>
                <w:lang w:val="en-US"/>
              </w:rPr>
              <w:t xml:space="preserve">, e.g. </w:t>
            </w:r>
            <w:r w:rsidR="001D6583">
              <w:rPr>
                <w:sz w:val="18"/>
                <w:lang w:val="en-US"/>
              </w:rPr>
              <w:t>step-fath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C195AC" w14:textId="7FBDE6EB" w:rsidR="000A0960" w:rsidRPr="00457E5E" w:rsidRDefault="00862381" w:rsidP="00862381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7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0A0960">
              <w:rPr>
                <w:rFonts w:cs="Arial"/>
                <w:bCs/>
                <w:sz w:val="18"/>
                <w:szCs w:val="18"/>
                <w:lang w:val="en-GB" w:eastAsia="de-DE"/>
              </w:rPr>
              <w:t>1</w:t>
            </w: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2</w:t>
            </w:r>
            <w:r w:rsidR="000A0960"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0A0960" w:rsidRPr="00B67603" w14:paraId="365398A7" w14:textId="77777777" w:rsidTr="00681B31">
        <w:trPr>
          <w:trHeight w:val="168"/>
        </w:trPr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ABA45A" w14:textId="1890FBB0" w:rsidR="000A0960" w:rsidRPr="004B1642" w:rsidRDefault="000A0960" w:rsidP="000A0960">
            <w:pPr>
              <w:spacing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 Away from parents - foster family/adopt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CCFEB1" w14:textId="3BE81B4F" w:rsidR="000A0960" w:rsidRPr="007259B9" w:rsidRDefault="000A0960" w:rsidP="000A096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sz w:val="18"/>
                <w:szCs w:val="18"/>
                <w:lang w:val="en-GB" w:eastAsia="de-DE"/>
              </w:rPr>
              <w:t>2</w:t>
            </w:r>
            <w:r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 xml:space="preserve"> (</w:t>
            </w:r>
            <w:r w:rsidR="00862381">
              <w:rPr>
                <w:rFonts w:cs="Arial"/>
                <w:bCs/>
                <w:sz w:val="18"/>
                <w:szCs w:val="18"/>
                <w:lang w:val="en-GB" w:eastAsia="de-DE"/>
              </w:rPr>
              <w:t>3</w:t>
            </w:r>
            <w:r w:rsidRPr="00A567F2">
              <w:rPr>
                <w:rFonts w:cs="Arial"/>
                <w:bCs/>
                <w:sz w:val="18"/>
                <w:szCs w:val="18"/>
                <w:lang w:val="en-GB" w:eastAsia="de-DE"/>
              </w:rPr>
              <w:t>%)</w:t>
            </w:r>
          </w:p>
        </w:tc>
      </w:tr>
      <w:tr w:rsidR="000A0960" w:rsidRPr="00DB624D" w14:paraId="0DA66A81" w14:textId="77777777" w:rsidTr="00681B31">
        <w:trPr>
          <w:trHeight w:val="168"/>
        </w:trPr>
        <w:tc>
          <w:tcPr>
            <w:tcW w:w="7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C47AC" w14:textId="3BE3D599" w:rsidR="000A0960" w:rsidRPr="000744AA" w:rsidRDefault="000A0960" w:rsidP="00352CFF">
            <w:pPr>
              <w:spacing w:line="240" w:lineRule="auto"/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Importantly, percentages relate to the respective number of parents with valid data (see respective sample size in brackets). </w:t>
            </w:r>
            <w:r w:rsidR="003E5018">
              <w:rPr>
                <w:rFonts w:cs="Arial"/>
                <w:sz w:val="18"/>
                <w:szCs w:val="18"/>
                <w:lang w:val="en-GB" w:eastAsia="de-DE"/>
              </w:rPr>
              <w:t>S</w:t>
            </w:r>
            <w:r>
              <w:rPr>
                <w:rFonts w:cs="Arial"/>
                <w:sz w:val="18"/>
                <w:szCs w:val="18"/>
                <w:lang w:val="en-GB" w:eastAsia="de-DE"/>
              </w:rPr>
              <w:t>ociodemographic information was provided either by the mother</w:t>
            </w:r>
            <w:r w:rsidR="001D6583">
              <w:rPr>
                <w:rFonts w:cs="Arial"/>
                <w:sz w:val="18"/>
                <w:szCs w:val="18"/>
                <w:lang w:val="en-GB" w:eastAsia="de-DE"/>
              </w:rPr>
              <w:t>/adoptive mother</w:t>
            </w:r>
            <w:r>
              <w:rPr>
                <w:rFonts w:cs="Arial"/>
                <w:sz w:val="18"/>
                <w:szCs w:val="18"/>
                <w:lang w:val="en-GB" w:eastAsia="de-DE"/>
              </w:rPr>
              <w:t xml:space="preserve"> (</w:t>
            </w:r>
            <w:r w:rsidRPr="000B5C5F">
              <w:rPr>
                <w:rFonts w:cs="Arial"/>
                <w:i/>
                <w:sz w:val="18"/>
                <w:szCs w:val="18"/>
                <w:lang w:val="en-GB" w:eastAsia="de-DE"/>
              </w:rPr>
              <w:t>n</w:t>
            </w:r>
            <w:r>
              <w:rPr>
                <w:rFonts w:cs="Arial"/>
                <w:sz w:val="18"/>
                <w:szCs w:val="18"/>
                <w:lang w:val="en-GB" w:eastAsia="de-DE"/>
              </w:rPr>
              <w:t xml:space="preserve"> = </w:t>
            </w:r>
            <w:r w:rsidR="00352CFF">
              <w:rPr>
                <w:rFonts w:cs="Arial"/>
                <w:sz w:val="18"/>
                <w:szCs w:val="18"/>
                <w:lang w:val="en-GB" w:eastAsia="de-DE"/>
              </w:rPr>
              <w:t>50</w:t>
            </w:r>
            <w:r>
              <w:rPr>
                <w:rFonts w:cs="Arial"/>
                <w:sz w:val="18"/>
                <w:szCs w:val="18"/>
                <w:lang w:val="en-GB" w:eastAsia="de-DE"/>
              </w:rPr>
              <w:t>, 8</w:t>
            </w:r>
            <w:r w:rsidR="00352CFF">
              <w:rPr>
                <w:rFonts w:cs="Arial"/>
                <w:sz w:val="18"/>
                <w:szCs w:val="18"/>
                <w:lang w:val="en-GB" w:eastAsia="de-DE"/>
              </w:rPr>
              <w:t>7</w:t>
            </w:r>
            <w:r>
              <w:rPr>
                <w:rFonts w:cs="Arial"/>
                <w:sz w:val="18"/>
                <w:szCs w:val="18"/>
                <w:lang w:val="en-GB" w:eastAsia="de-DE"/>
              </w:rPr>
              <w:t xml:space="preserve">%), by the 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father (</w:t>
            </w:r>
            <w:r w:rsidRPr="000B5C5F">
              <w:rPr>
                <w:rFonts w:cs="Arial"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= </w:t>
            </w:r>
            <w:r w:rsidR="001D6583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6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; </w:t>
            </w:r>
            <w:r w:rsidR="00352CFF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10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%), or the person filling out the questionnaire was not specified (</w:t>
            </w:r>
            <w:r w:rsidRPr="00FB6281">
              <w:rPr>
                <w:rFonts w:cs="Arial"/>
                <w:bCs/>
                <w:i/>
                <w:color w:val="000000"/>
                <w:sz w:val="18"/>
                <w:szCs w:val="18"/>
                <w:lang w:val="en-GB" w:eastAsia="de-DE"/>
              </w:rPr>
              <w:t>n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 = </w:t>
            </w:r>
            <w:r w:rsidR="0090237C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2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 xml:space="preserve">; </w:t>
            </w:r>
            <w:r w:rsidR="0090237C"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3</w:t>
            </w:r>
            <w:r>
              <w:rPr>
                <w:rFonts w:cs="Arial"/>
                <w:bCs/>
                <w:color w:val="000000"/>
                <w:sz w:val="18"/>
                <w:szCs w:val="18"/>
                <w:lang w:val="en-GB" w:eastAsia="de-DE"/>
              </w:rPr>
              <w:t>%).</w:t>
            </w:r>
          </w:p>
        </w:tc>
      </w:tr>
    </w:tbl>
    <w:p w14:paraId="21E2AEDF" w14:textId="350418E6" w:rsidR="00554F36" w:rsidRDefault="00554F36" w:rsidP="00F36C60">
      <w:pPr>
        <w:rPr>
          <w:lang w:val="en-GB"/>
        </w:rPr>
      </w:pPr>
    </w:p>
    <w:p w14:paraId="793BF1A4" w14:textId="56270ED9" w:rsidR="00A65C40" w:rsidRDefault="00A65C4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3D5CD1A" w14:textId="77777777" w:rsidR="0010172F" w:rsidRDefault="0010172F">
      <w:pPr>
        <w:spacing w:after="160" w:line="259" w:lineRule="auto"/>
        <w:rPr>
          <w:b/>
          <w:lang w:val="en-GB"/>
        </w:rPr>
        <w:sectPr w:rsidR="0010172F" w:rsidSect="004060CD">
          <w:headerReference w:type="default" r:id="rId8"/>
          <w:footerReference w:type="default" r:id="rId9"/>
          <w:headerReference w:type="first" r:id="rId10"/>
          <w:pgSz w:w="11906" w:h="16838"/>
          <w:pgMar w:top="1474" w:right="1474" w:bottom="1474" w:left="1474" w:header="709" w:footer="709" w:gutter="0"/>
          <w:cols w:space="708"/>
          <w:docGrid w:linePitch="360"/>
        </w:sectPr>
      </w:pPr>
    </w:p>
    <w:p w14:paraId="50956F26" w14:textId="6CB7D5B4" w:rsidR="0010172F" w:rsidRDefault="0010172F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5A571E">
        <w:rPr>
          <w:b/>
          <w:lang w:val="en-GB"/>
        </w:rPr>
        <w:lastRenderedPageBreak/>
        <w:t>Suppl.</w:t>
      </w:r>
      <w:r>
        <w:rPr>
          <w:b/>
          <w:lang w:val="en-GB"/>
        </w:rPr>
        <w:t xml:space="preserve"> </w:t>
      </w:r>
      <w:r w:rsidRPr="005A571E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>
        <w:rPr>
          <w:b/>
          <w:lang w:val="en-GB"/>
        </w:rPr>
        <w:tab/>
      </w:r>
      <w:r>
        <w:rPr>
          <w:rFonts w:asciiTheme="minorHAnsi" w:hAnsiTheme="minorHAnsi" w:cstheme="minorHAnsi"/>
          <w:lang w:val="en-US"/>
        </w:rPr>
        <w:tab/>
        <w:t xml:space="preserve">Correlates of differences between </w:t>
      </w:r>
      <w:r w:rsidRPr="005A571E">
        <w:rPr>
          <w:rFonts w:asciiTheme="minorHAnsi" w:hAnsiTheme="minorHAnsi" w:cstheme="minorHAnsi"/>
          <w:lang w:val="en-US"/>
        </w:rPr>
        <w:t xml:space="preserve">self-reports (YSR) and </w:t>
      </w:r>
      <w:r>
        <w:rPr>
          <w:rFonts w:asciiTheme="minorHAnsi" w:hAnsiTheme="minorHAnsi" w:cstheme="minorHAnsi"/>
          <w:lang w:val="en-US"/>
        </w:rPr>
        <w:t>parental</w:t>
      </w:r>
      <w:r w:rsidRPr="005A571E">
        <w:rPr>
          <w:rFonts w:asciiTheme="minorHAnsi" w:hAnsiTheme="minorHAnsi" w:cstheme="minorHAnsi"/>
          <w:lang w:val="en-US"/>
        </w:rPr>
        <w:t xml:space="preserve"> reports (CBCL) on psychopathologies</w:t>
      </w:r>
      <w:r w:rsidR="009D2332">
        <w:rPr>
          <w:rFonts w:asciiTheme="minorHAnsi" w:hAnsiTheme="minorHAnsi" w:cstheme="minorHAnsi"/>
          <w:lang w:val="en-US"/>
        </w:rPr>
        <w:t>,</w:t>
      </w:r>
      <w:r w:rsidRPr="005A571E">
        <w:rPr>
          <w:rFonts w:asciiTheme="minorHAnsi" w:hAnsiTheme="minorHAnsi" w:cstheme="minorHAnsi"/>
          <w:lang w:val="en-US"/>
        </w:rPr>
        <w:t xml:space="preserve"> in </w:t>
      </w:r>
      <w:r w:rsidRPr="005A571E">
        <w:rPr>
          <w:rFonts w:asciiTheme="minorHAnsi" w:hAnsiTheme="minorHAnsi" w:cstheme="minorHAnsi"/>
          <w:i/>
          <w:lang w:val="en-US"/>
        </w:rPr>
        <w:t>N</w:t>
      </w:r>
      <w:r>
        <w:rPr>
          <w:rFonts w:asciiTheme="minorHAnsi" w:hAnsiTheme="minorHAnsi" w:cstheme="minorHAnsi"/>
          <w:i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= 70</w:t>
      </w:r>
      <w:r w:rsidRPr="005A571E">
        <w:rPr>
          <w:rFonts w:asciiTheme="minorHAnsi" w:hAnsiTheme="minorHAnsi" w:cstheme="minorHAnsi"/>
          <w:lang w:val="en-US"/>
        </w:rPr>
        <w:t xml:space="preserve"> adolescent SUD patients</w:t>
      </w:r>
      <w:r w:rsidR="00982000">
        <w:rPr>
          <w:rFonts w:asciiTheme="minorHAnsi" w:hAnsiTheme="minorHAnsi" w:cstheme="minorHAnsi"/>
          <w:lang w:val="en-US"/>
        </w:rPr>
        <w:t>.</w:t>
      </w:r>
      <w:r w:rsidR="00A4048B">
        <w:rPr>
          <w:rFonts w:asciiTheme="minorHAnsi" w:hAnsiTheme="minorHAnsi" w:cstheme="minorHAnsi"/>
          <w:lang w:val="en-US"/>
        </w:rPr>
        <w:t xml:space="preserve"> </w:t>
      </w:r>
      <w:r w:rsidR="00A4048B" w:rsidRPr="00A4048B">
        <w:rPr>
          <w:rFonts w:asciiTheme="minorHAnsi" w:hAnsiTheme="minorHAnsi" w:cstheme="minorHAnsi"/>
          <w:lang w:val="en-US"/>
        </w:rPr>
        <w:t>Only items included in both CBCL and YSR were included in the analysis</w:t>
      </w:r>
      <w:r w:rsidR="00A4048B">
        <w:rPr>
          <w:rFonts w:asciiTheme="minorHAnsi" w:hAnsiTheme="minorHAnsi" w:cstheme="minorHAnsi"/>
          <w:lang w:val="en-US"/>
        </w:rPr>
        <w:t>.</w:t>
      </w:r>
    </w:p>
    <w:tbl>
      <w:tblPr>
        <w:tblW w:w="123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424"/>
        <w:gridCol w:w="711"/>
        <w:gridCol w:w="430"/>
        <w:gridCol w:w="421"/>
        <w:gridCol w:w="843"/>
        <w:gridCol w:w="577"/>
        <w:gridCol w:w="424"/>
        <w:gridCol w:w="714"/>
        <w:gridCol w:w="426"/>
        <w:gridCol w:w="9"/>
        <w:gridCol w:w="410"/>
        <w:gridCol w:w="716"/>
        <w:gridCol w:w="432"/>
        <w:gridCol w:w="412"/>
        <w:gridCol w:w="715"/>
        <w:gridCol w:w="542"/>
        <w:gridCol w:w="444"/>
        <w:gridCol w:w="857"/>
        <w:gridCol w:w="563"/>
      </w:tblGrid>
      <w:tr w:rsidR="0011057E" w:rsidRPr="008A223E" w14:paraId="20B275EF" w14:textId="7275F9FF" w:rsidTr="00CC13B3">
        <w:trPr>
          <w:cantSplit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E451B0" w14:textId="53D879E8" w:rsidR="0011057E" w:rsidRPr="008A223E" w:rsidRDefault="0011057E" w:rsidP="000A5647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Difference between CBCL and YSR for each scale</w:t>
            </w:r>
          </w:p>
        </w:tc>
        <w:tc>
          <w:tcPr>
            <w:tcW w:w="10070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376254EA" w14:textId="226F7030" w:rsidR="0011057E" w:rsidRPr="008A223E" w:rsidRDefault="0011057E" w:rsidP="00546C5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Adolescent patient‘s characteristics</w:t>
            </w:r>
          </w:p>
        </w:tc>
      </w:tr>
      <w:tr w:rsidR="0011057E" w:rsidRPr="008A223E" w14:paraId="22121022" w14:textId="51E2CFA6" w:rsidTr="00CC13B3">
        <w:trPr>
          <w:cantSplit/>
        </w:trPr>
        <w:tc>
          <w:tcPr>
            <w:tcW w:w="2263" w:type="dxa"/>
            <w:shd w:val="clear" w:color="auto" w:fill="auto"/>
            <w:vAlign w:val="bottom"/>
          </w:tcPr>
          <w:p w14:paraId="2AF04C11" w14:textId="5CF37092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65" w:type="dxa"/>
            <w:gridSpan w:val="3"/>
            <w:tcBorders>
              <w:top w:val="single" w:sz="4" w:space="0" w:color="auto"/>
            </w:tcBorders>
          </w:tcPr>
          <w:p w14:paraId="0B888584" w14:textId="1F26C3D2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AUD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</w:tcBorders>
          </w:tcPr>
          <w:p w14:paraId="1EBDF18A" w14:textId="1BC6CACE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CUD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</w:tcBorders>
          </w:tcPr>
          <w:p w14:paraId="44BF8CF7" w14:textId="345F01A6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StUD</w:t>
            </w:r>
          </w:p>
        </w:tc>
        <w:tc>
          <w:tcPr>
            <w:tcW w:w="1567" w:type="dxa"/>
            <w:gridSpan w:val="4"/>
            <w:tcBorders>
              <w:top w:val="single" w:sz="4" w:space="0" w:color="auto"/>
            </w:tcBorders>
          </w:tcPr>
          <w:p w14:paraId="6A2EDF75" w14:textId="04C10278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91C6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Number </w:t>
            </w:r>
            <w:r w:rsidRPr="00191C6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br/>
              <w:t xml:space="preserve">of SUDs </w:t>
            </w:r>
            <w:r w:rsidRPr="00191C6D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</w:tcBorders>
          </w:tcPr>
          <w:p w14:paraId="4624EAB2" w14:textId="203967A5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SUD severity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br/>
              <w:t>(DUDIT)</w:t>
            </w:r>
          </w:p>
        </w:tc>
        <w:tc>
          <w:tcPr>
            <w:tcW w:w="1864" w:type="dxa"/>
            <w:gridSpan w:val="3"/>
            <w:tcBorders>
              <w:top w:val="single" w:sz="4" w:space="0" w:color="auto"/>
            </w:tcBorders>
          </w:tcPr>
          <w:p w14:paraId="7D9CC961" w14:textId="63EBD17D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Any comorbid diagnosis</w:t>
            </w:r>
          </w:p>
        </w:tc>
      </w:tr>
      <w:tr w:rsidR="0011057E" w:rsidRPr="008A223E" w14:paraId="038CB78D" w14:textId="77777777" w:rsidTr="00CC13B3">
        <w:trPr>
          <w:cantSplit/>
        </w:trPr>
        <w:tc>
          <w:tcPr>
            <w:tcW w:w="2263" w:type="dxa"/>
            <w:shd w:val="clear" w:color="auto" w:fill="auto"/>
            <w:vAlign w:val="bottom"/>
          </w:tcPr>
          <w:p w14:paraId="3231F499" w14:textId="77777777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65" w:type="dxa"/>
            <w:gridSpan w:val="3"/>
          </w:tcPr>
          <w:p w14:paraId="1AC3F9C6" w14:textId="1367103A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841" w:type="dxa"/>
            <w:gridSpan w:val="3"/>
          </w:tcPr>
          <w:p w14:paraId="40060C28" w14:textId="63FBB3B1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564" w:type="dxa"/>
            <w:gridSpan w:val="3"/>
          </w:tcPr>
          <w:p w14:paraId="6C9372B3" w14:textId="4A29687D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567" w:type="dxa"/>
            <w:gridSpan w:val="4"/>
            <w:tcBorders>
              <w:bottom w:val="single" w:sz="4" w:space="0" w:color="auto"/>
            </w:tcBorders>
          </w:tcPr>
          <w:p w14:paraId="077538B9" w14:textId="7CBE39AF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669" w:type="dxa"/>
            <w:gridSpan w:val="3"/>
            <w:tcBorders>
              <w:bottom w:val="single" w:sz="4" w:space="0" w:color="auto"/>
            </w:tcBorders>
          </w:tcPr>
          <w:p w14:paraId="274D7317" w14:textId="46E80161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62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</w:tcPr>
          <w:p w14:paraId="315D3E14" w14:textId="68D096ED" w:rsidR="0011057E" w:rsidRPr="00191C6D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91C6D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191C6D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</w:tr>
      <w:tr w:rsidR="0011057E" w:rsidRPr="008A223E" w14:paraId="468616CE" w14:textId="4291FBDC" w:rsidTr="00CC13B3">
        <w:trPr>
          <w:cantSplit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745A5A" w14:textId="17E5541C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BB2082" w14:textId="0A4B8E2D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5F288F7" w14:textId="60ED4010" w:rsidR="0011057E" w:rsidRPr="00C31642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17F8EC" w14:textId="227023BC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A6C22" w14:textId="7AD4DD8A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079B7F6" w14:textId="6B27F8F1" w:rsidR="0011057E" w:rsidRPr="008A223E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976AF" w14:textId="6F272A93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602A85" w14:textId="4C99318D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9FA5FCB" w14:textId="4387C4D9" w:rsidR="0011057E" w:rsidRPr="008A223E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8876C7" w14:textId="2C0EDAA5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E4A879" w14:textId="4E55B40B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FDB260F" w14:textId="7728C050" w:rsidR="0011057E" w:rsidRPr="008A223E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70AD47" w14:textId="084B1160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A0396" w14:textId="7156214A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7C8F9D0" w14:textId="5FF7D70B" w:rsidR="0011057E" w:rsidRPr="008A223E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353EC3" w14:textId="3B062CB8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25BE3F" w14:textId="5353D2C9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776C32A" w14:textId="1FF6163F" w:rsidR="0011057E" w:rsidRPr="008A223E" w:rsidRDefault="00C31642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04B6A" w14:textId="70686631" w:rsidR="0011057E" w:rsidRPr="008A223E" w:rsidRDefault="0011057E" w:rsidP="0011057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16171D" w:rsidRPr="0016171D" w14:paraId="05E5105D" w14:textId="18CD5E7D" w:rsidTr="00CC13B3">
        <w:trPr>
          <w:cantSplit/>
          <w:trHeight w:val="227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2125A6F1" w14:textId="21B4A70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 behavior problems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</w:tcPr>
          <w:p w14:paraId="3C8237AE" w14:textId="3F4A065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2BADC8B" w14:textId="19AA881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]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</w:tcPr>
          <w:p w14:paraId="50CD6172" w14:textId="00B4B74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675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7E101FB7" w14:textId="683BB81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141F534" w14:textId="331EA705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4D30D240" w14:textId="356BF07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50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</w:tcPr>
          <w:p w14:paraId="063BE41A" w14:textId="08F4A8A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4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26CAFB7" w14:textId="5FE9A4A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9]</w:t>
            </w:r>
          </w:p>
        </w:tc>
        <w:tc>
          <w:tcPr>
            <w:tcW w:w="4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74BA67" w14:textId="2CF7A51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19</w:t>
            </w:r>
          </w:p>
        </w:tc>
        <w:tc>
          <w:tcPr>
            <w:tcW w:w="410" w:type="dxa"/>
            <w:tcBorders>
              <w:top w:val="single" w:sz="4" w:space="0" w:color="auto"/>
            </w:tcBorders>
            <w:shd w:val="clear" w:color="auto" w:fill="auto"/>
          </w:tcPr>
          <w:p w14:paraId="58FA3B56" w14:textId="48E8FC4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6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942C759" w14:textId="53C74F39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]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750A7025" w14:textId="42E6422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82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</w:tcPr>
          <w:p w14:paraId="5B351CF6" w14:textId="1048099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31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3CC80A7C" w14:textId="080A1ED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50; -.04]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</w:tcPr>
          <w:p w14:paraId="2A9BB68A" w14:textId="76EE54D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sz w:val="16"/>
                <w:szCs w:val="16"/>
              </w:rPr>
              <w:t>.007</w:t>
            </w:r>
            <w:r w:rsidRPr="0016171D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</w:tcPr>
          <w:p w14:paraId="188D6819" w14:textId="51CA472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4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AB43690" w14:textId="5D8DFC9B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]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14:paraId="479B5E8B" w14:textId="7025604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37</w:t>
            </w:r>
          </w:p>
        </w:tc>
      </w:tr>
      <w:tr w:rsidR="00CC13B3" w:rsidRPr="0016171D" w14:paraId="676C8B8A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683A7060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4F61015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0ED3BD1D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</w:tcPr>
          <w:p w14:paraId="6C0ABFF3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14:paraId="7372B2E1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3" w:type="dxa"/>
          </w:tcPr>
          <w:p w14:paraId="12454745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</w:tcPr>
          <w:p w14:paraId="06CBDA57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4" w:type="dxa"/>
            <w:shd w:val="clear" w:color="auto" w:fill="auto"/>
          </w:tcPr>
          <w:p w14:paraId="5583FEE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</w:tcPr>
          <w:p w14:paraId="43D64F03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gridSpan w:val="2"/>
            <w:shd w:val="clear" w:color="auto" w:fill="auto"/>
          </w:tcPr>
          <w:p w14:paraId="0FA20C4C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auto"/>
          </w:tcPr>
          <w:p w14:paraId="56BE69CB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61ED74B3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</w:tcPr>
          <w:p w14:paraId="6DA2DCB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</w:tcPr>
          <w:p w14:paraId="1BF9D1E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</w:tcPr>
          <w:p w14:paraId="59F5CBE7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2" w:type="dxa"/>
            <w:shd w:val="clear" w:color="auto" w:fill="auto"/>
          </w:tcPr>
          <w:p w14:paraId="459C3FF9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64F123F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727BA5BE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0C926655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6171D" w:rsidRPr="0016171D" w14:paraId="52D0BA39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5F2E85E1" w14:textId="25496F5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nternalizing behavior problems</w:t>
            </w:r>
          </w:p>
        </w:tc>
        <w:tc>
          <w:tcPr>
            <w:tcW w:w="424" w:type="dxa"/>
            <w:shd w:val="clear" w:color="auto" w:fill="auto"/>
          </w:tcPr>
          <w:p w14:paraId="16D2E248" w14:textId="0D410F2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5</w:t>
            </w:r>
          </w:p>
        </w:tc>
        <w:tc>
          <w:tcPr>
            <w:tcW w:w="711" w:type="dxa"/>
          </w:tcPr>
          <w:p w14:paraId="333F99F5" w14:textId="14BA9FD6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]</w:t>
            </w:r>
          </w:p>
        </w:tc>
        <w:tc>
          <w:tcPr>
            <w:tcW w:w="430" w:type="dxa"/>
            <w:shd w:val="clear" w:color="auto" w:fill="auto"/>
          </w:tcPr>
          <w:p w14:paraId="2A020F84" w14:textId="13F048D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12</w:t>
            </w:r>
          </w:p>
        </w:tc>
        <w:tc>
          <w:tcPr>
            <w:tcW w:w="421" w:type="dxa"/>
            <w:shd w:val="clear" w:color="auto" w:fill="auto"/>
          </w:tcPr>
          <w:p w14:paraId="2C1A07AE" w14:textId="0427B7A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843" w:type="dxa"/>
          </w:tcPr>
          <w:p w14:paraId="7DA5780C" w14:textId="7DC31876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577" w:type="dxa"/>
            <w:shd w:val="clear" w:color="auto" w:fill="auto"/>
          </w:tcPr>
          <w:p w14:paraId="4FFB5C65" w14:textId="02BE319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26</w:t>
            </w:r>
          </w:p>
        </w:tc>
        <w:tc>
          <w:tcPr>
            <w:tcW w:w="424" w:type="dxa"/>
            <w:shd w:val="clear" w:color="auto" w:fill="auto"/>
          </w:tcPr>
          <w:p w14:paraId="7914683A" w14:textId="5580CA6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9</w:t>
            </w:r>
          </w:p>
        </w:tc>
        <w:tc>
          <w:tcPr>
            <w:tcW w:w="714" w:type="dxa"/>
          </w:tcPr>
          <w:p w14:paraId="1EEF7B99" w14:textId="3D6EAAA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2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6465603E" w14:textId="48E2219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418</w:t>
            </w:r>
          </w:p>
        </w:tc>
        <w:tc>
          <w:tcPr>
            <w:tcW w:w="410" w:type="dxa"/>
            <w:shd w:val="clear" w:color="auto" w:fill="auto"/>
          </w:tcPr>
          <w:p w14:paraId="202A0530" w14:textId="262EBF7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  <w:tc>
          <w:tcPr>
            <w:tcW w:w="716" w:type="dxa"/>
          </w:tcPr>
          <w:p w14:paraId="0715D40A" w14:textId="65F7BA76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2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]</w:t>
            </w:r>
          </w:p>
        </w:tc>
        <w:tc>
          <w:tcPr>
            <w:tcW w:w="432" w:type="dxa"/>
            <w:shd w:val="clear" w:color="auto" w:fill="auto"/>
          </w:tcPr>
          <w:p w14:paraId="6B742FB0" w14:textId="6A73575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918</w:t>
            </w:r>
          </w:p>
        </w:tc>
        <w:tc>
          <w:tcPr>
            <w:tcW w:w="412" w:type="dxa"/>
            <w:shd w:val="clear" w:color="auto" w:fill="auto"/>
          </w:tcPr>
          <w:p w14:paraId="63566BA5" w14:textId="65EAD07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21</w:t>
            </w:r>
          </w:p>
        </w:tc>
        <w:tc>
          <w:tcPr>
            <w:tcW w:w="715" w:type="dxa"/>
          </w:tcPr>
          <w:p w14:paraId="056C8AC3" w14:textId="7C4D3F79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4; .03]</w:t>
            </w:r>
          </w:p>
        </w:tc>
        <w:tc>
          <w:tcPr>
            <w:tcW w:w="542" w:type="dxa"/>
            <w:shd w:val="clear" w:color="auto" w:fill="auto"/>
          </w:tcPr>
          <w:p w14:paraId="30140AF2" w14:textId="3A88ECA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87</w:t>
            </w:r>
          </w:p>
        </w:tc>
        <w:tc>
          <w:tcPr>
            <w:tcW w:w="444" w:type="dxa"/>
            <w:shd w:val="clear" w:color="auto" w:fill="auto"/>
          </w:tcPr>
          <w:p w14:paraId="0BF4B0EC" w14:textId="31EBD1D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  <w:tc>
          <w:tcPr>
            <w:tcW w:w="857" w:type="dxa"/>
          </w:tcPr>
          <w:p w14:paraId="4533FA64" w14:textId="4A017DE5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3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]</w:t>
            </w:r>
          </w:p>
        </w:tc>
        <w:tc>
          <w:tcPr>
            <w:tcW w:w="563" w:type="dxa"/>
            <w:shd w:val="clear" w:color="auto" w:fill="auto"/>
          </w:tcPr>
          <w:p w14:paraId="7619B20E" w14:textId="3EDE9CD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395</w:t>
            </w:r>
          </w:p>
        </w:tc>
      </w:tr>
      <w:tr w:rsidR="0016171D" w:rsidRPr="0016171D" w14:paraId="2EAF33E8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2C38E532" w14:textId="77BCB73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Social withdrawal</w:t>
            </w:r>
          </w:p>
        </w:tc>
        <w:tc>
          <w:tcPr>
            <w:tcW w:w="424" w:type="dxa"/>
            <w:shd w:val="clear" w:color="auto" w:fill="auto"/>
          </w:tcPr>
          <w:p w14:paraId="1DBD86E8" w14:textId="1DCD50A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711" w:type="dxa"/>
          </w:tcPr>
          <w:p w14:paraId="51138085" w14:textId="20733EAE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1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]</w:t>
            </w:r>
          </w:p>
        </w:tc>
        <w:tc>
          <w:tcPr>
            <w:tcW w:w="430" w:type="dxa"/>
            <w:shd w:val="clear" w:color="auto" w:fill="auto"/>
          </w:tcPr>
          <w:p w14:paraId="0AED40A9" w14:textId="689C262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842</w:t>
            </w:r>
          </w:p>
        </w:tc>
        <w:tc>
          <w:tcPr>
            <w:tcW w:w="421" w:type="dxa"/>
            <w:shd w:val="clear" w:color="auto" w:fill="auto"/>
          </w:tcPr>
          <w:p w14:paraId="1963EAF2" w14:textId="4970A04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6</w:t>
            </w:r>
          </w:p>
        </w:tc>
        <w:tc>
          <w:tcPr>
            <w:tcW w:w="843" w:type="dxa"/>
          </w:tcPr>
          <w:p w14:paraId="3AE75166" w14:textId="180B7ADC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7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]</w:t>
            </w:r>
          </w:p>
        </w:tc>
        <w:tc>
          <w:tcPr>
            <w:tcW w:w="577" w:type="dxa"/>
            <w:shd w:val="clear" w:color="auto" w:fill="auto"/>
          </w:tcPr>
          <w:p w14:paraId="2939012F" w14:textId="00C286A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98</w:t>
            </w:r>
          </w:p>
        </w:tc>
        <w:tc>
          <w:tcPr>
            <w:tcW w:w="424" w:type="dxa"/>
            <w:shd w:val="clear" w:color="auto" w:fill="auto"/>
          </w:tcPr>
          <w:p w14:paraId="15E63505" w14:textId="41B4CF5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714" w:type="dxa"/>
          </w:tcPr>
          <w:p w14:paraId="32269B57" w14:textId="7C8422F3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3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3B8CCFA4" w14:textId="5082530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389</w:t>
            </w:r>
          </w:p>
        </w:tc>
        <w:tc>
          <w:tcPr>
            <w:tcW w:w="410" w:type="dxa"/>
            <w:shd w:val="clear" w:color="auto" w:fill="auto"/>
          </w:tcPr>
          <w:p w14:paraId="2DC374DB" w14:textId="32B841D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4</w:t>
            </w:r>
          </w:p>
        </w:tc>
        <w:tc>
          <w:tcPr>
            <w:tcW w:w="716" w:type="dxa"/>
          </w:tcPr>
          <w:p w14:paraId="0F38D961" w14:textId="0C3C925E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7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]</w:t>
            </w:r>
          </w:p>
        </w:tc>
        <w:tc>
          <w:tcPr>
            <w:tcW w:w="432" w:type="dxa"/>
            <w:shd w:val="clear" w:color="auto" w:fill="auto"/>
          </w:tcPr>
          <w:p w14:paraId="3E66B313" w14:textId="61C25FB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16</w:t>
            </w:r>
          </w:p>
        </w:tc>
        <w:tc>
          <w:tcPr>
            <w:tcW w:w="412" w:type="dxa"/>
            <w:shd w:val="clear" w:color="auto" w:fill="auto"/>
          </w:tcPr>
          <w:p w14:paraId="22CD574B" w14:textId="78DFF44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22</w:t>
            </w:r>
          </w:p>
        </w:tc>
        <w:tc>
          <w:tcPr>
            <w:tcW w:w="715" w:type="dxa"/>
          </w:tcPr>
          <w:p w14:paraId="7D3A7353" w14:textId="63A0845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4; .02]</w:t>
            </w:r>
          </w:p>
        </w:tc>
        <w:tc>
          <w:tcPr>
            <w:tcW w:w="542" w:type="dxa"/>
            <w:shd w:val="clear" w:color="auto" w:fill="auto"/>
          </w:tcPr>
          <w:p w14:paraId="3A9A8BF3" w14:textId="42AB5C7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81</w:t>
            </w:r>
          </w:p>
        </w:tc>
        <w:tc>
          <w:tcPr>
            <w:tcW w:w="444" w:type="dxa"/>
            <w:shd w:val="clear" w:color="auto" w:fill="auto"/>
          </w:tcPr>
          <w:p w14:paraId="192E13CD" w14:textId="4306900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857" w:type="dxa"/>
          </w:tcPr>
          <w:p w14:paraId="204DA574" w14:textId="428E14AE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563" w:type="dxa"/>
            <w:shd w:val="clear" w:color="auto" w:fill="auto"/>
          </w:tcPr>
          <w:p w14:paraId="17BA6ED3" w14:textId="6DCF433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697</w:t>
            </w:r>
          </w:p>
        </w:tc>
      </w:tr>
      <w:tr w:rsidR="0016171D" w:rsidRPr="0016171D" w14:paraId="67F25DB6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65649CEB" w14:textId="435362F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Somatic complaints</w:t>
            </w:r>
          </w:p>
        </w:tc>
        <w:tc>
          <w:tcPr>
            <w:tcW w:w="424" w:type="dxa"/>
            <w:shd w:val="clear" w:color="auto" w:fill="auto"/>
          </w:tcPr>
          <w:p w14:paraId="5FE4C261" w14:textId="71075AB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711" w:type="dxa"/>
          </w:tcPr>
          <w:p w14:paraId="62F66721" w14:textId="66818D44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]</w:t>
            </w:r>
          </w:p>
        </w:tc>
        <w:tc>
          <w:tcPr>
            <w:tcW w:w="430" w:type="dxa"/>
            <w:shd w:val="clear" w:color="auto" w:fill="auto"/>
          </w:tcPr>
          <w:p w14:paraId="6601E95D" w14:textId="422F196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52</w:t>
            </w:r>
          </w:p>
        </w:tc>
        <w:tc>
          <w:tcPr>
            <w:tcW w:w="421" w:type="dxa"/>
            <w:shd w:val="clear" w:color="auto" w:fill="auto"/>
          </w:tcPr>
          <w:p w14:paraId="3D97ED7E" w14:textId="23EE943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2</w:t>
            </w:r>
          </w:p>
        </w:tc>
        <w:tc>
          <w:tcPr>
            <w:tcW w:w="843" w:type="dxa"/>
          </w:tcPr>
          <w:p w14:paraId="188E4278" w14:textId="4B6EF328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]</w:t>
            </w:r>
          </w:p>
        </w:tc>
        <w:tc>
          <w:tcPr>
            <w:tcW w:w="577" w:type="dxa"/>
            <w:shd w:val="clear" w:color="auto" w:fill="auto"/>
          </w:tcPr>
          <w:p w14:paraId="34E8CC7D" w14:textId="12B87E8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859</w:t>
            </w:r>
          </w:p>
        </w:tc>
        <w:tc>
          <w:tcPr>
            <w:tcW w:w="424" w:type="dxa"/>
            <w:shd w:val="clear" w:color="auto" w:fill="auto"/>
          </w:tcPr>
          <w:p w14:paraId="52D19711" w14:textId="4ADB19F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7</w:t>
            </w:r>
          </w:p>
        </w:tc>
        <w:tc>
          <w:tcPr>
            <w:tcW w:w="714" w:type="dxa"/>
          </w:tcPr>
          <w:p w14:paraId="520A04AB" w14:textId="1848D24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4D9D48CF" w14:textId="528034E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67</w:t>
            </w:r>
          </w:p>
        </w:tc>
        <w:tc>
          <w:tcPr>
            <w:tcW w:w="410" w:type="dxa"/>
            <w:shd w:val="clear" w:color="auto" w:fill="auto"/>
          </w:tcPr>
          <w:p w14:paraId="41E391A5" w14:textId="1B798A4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3</w:t>
            </w:r>
          </w:p>
        </w:tc>
        <w:tc>
          <w:tcPr>
            <w:tcW w:w="716" w:type="dxa"/>
          </w:tcPr>
          <w:p w14:paraId="52C0C029" w14:textId="43796ED6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]</w:t>
            </w:r>
          </w:p>
        </w:tc>
        <w:tc>
          <w:tcPr>
            <w:tcW w:w="432" w:type="dxa"/>
            <w:shd w:val="clear" w:color="auto" w:fill="auto"/>
          </w:tcPr>
          <w:p w14:paraId="525735C4" w14:textId="20B9DCB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60</w:t>
            </w:r>
          </w:p>
        </w:tc>
        <w:tc>
          <w:tcPr>
            <w:tcW w:w="412" w:type="dxa"/>
            <w:shd w:val="clear" w:color="auto" w:fill="auto"/>
          </w:tcPr>
          <w:p w14:paraId="51F343FA" w14:textId="15564BE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2</w:t>
            </w:r>
          </w:p>
        </w:tc>
        <w:tc>
          <w:tcPr>
            <w:tcW w:w="715" w:type="dxa"/>
          </w:tcPr>
          <w:p w14:paraId="0072F36E" w14:textId="466C4CE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36; .12]</w:t>
            </w:r>
          </w:p>
        </w:tc>
        <w:tc>
          <w:tcPr>
            <w:tcW w:w="542" w:type="dxa"/>
            <w:shd w:val="clear" w:color="auto" w:fill="auto"/>
          </w:tcPr>
          <w:p w14:paraId="7C83B1D9" w14:textId="2AAA9F7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333</w:t>
            </w:r>
          </w:p>
        </w:tc>
        <w:tc>
          <w:tcPr>
            <w:tcW w:w="444" w:type="dxa"/>
            <w:shd w:val="clear" w:color="auto" w:fill="auto"/>
          </w:tcPr>
          <w:p w14:paraId="462F6F29" w14:textId="6EB40A5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4</w:t>
            </w:r>
          </w:p>
        </w:tc>
        <w:tc>
          <w:tcPr>
            <w:tcW w:w="857" w:type="dxa"/>
          </w:tcPr>
          <w:p w14:paraId="3ACBE0F9" w14:textId="12672D06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]</w:t>
            </w:r>
          </w:p>
        </w:tc>
        <w:tc>
          <w:tcPr>
            <w:tcW w:w="563" w:type="dxa"/>
            <w:shd w:val="clear" w:color="auto" w:fill="auto"/>
          </w:tcPr>
          <w:p w14:paraId="49A93358" w14:textId="0BFEA13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36</w:t>
            </w:r>
          </w:p>
        </w:tc>
      </w:tr>
      <w:tr w:rsidR="0016171D" w:rsidRPr="0016171D" w14:paraId="36FBF830" w14:textId="59929A23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3FB16CD1" w14:textId="427AEE7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nxious/depressive</w:t>
            </w:r>
          </w:p>
        </w:tc>
        <w:tc>
          <w:tcPr>
            <w:tcW w:w="424" w:type="dxa"/>
            <w:shd w:val="clear" w:color="auto" w:fill="auto"/>
          </w:tcPr>
          <w:p w14:paraId="14A86E23" w14:textId="011BAD1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9</w:t>
            </w:r>
          </w:p>
        </w:tc>
        <w:tc>
          <w:tcPr>
            <w:tcW w:w="711" w:type="dxa"/>
          </w:tcPr>
          <w:p w14:paraId="0FF2FEE4" w14:textId="23970BDC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4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]</w:t>
            </w:r>
          </w:p>
        </w:tc>
        <w:tc>
          <w:tcPr>
            <w:tcW w:w="430" w:type="dxa"/>
            <w:shd w:val="clear" w:color="auto" w:fill="auto"/>
          </w:tcPr>
          <w:p w14:paraId="1D6B03AA" w14:textId="1DCB2A7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07</w:t>
            </w:r>
          </w:p>
        </w:tc>
        <w:tc>
          <w:tcPr>
            <w:tcW w:w="421" w:type="dxa"/>
            <w:shd w:val="clear" w:color="auto" w:fill="auto"/>
          </w:tcPr>
          <w:p w14:paraId="69BD2253" w14:textId="1629B19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843" w:type="dxa"/>
          </w:tcPr>
          <w:p w14:paraId="0EE2F17E" w14:textId="543949F1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]</w:t>
            </w:r>
          </w:p>
        </w:tc>
        <w:tc>
          <w:tcPr>
            <w:tcW w:w="577" w:type="dxa"/>
            <w:shd w:val="clear" w:color="auto" w:fill="auto"/>
          </w:tcPr>
          <w:p w14:paraId="41908740" w14:textId="588DB07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45</w:t>
            </w:r>
          </w:p>
        </w:tc>
        <w:tc>
          <w:tcPr>
            <w:tcW w:w="424" w:type="dxa"/>
            <w:shd w:val="clear" w:color="auto" w:fill="auto"/>
          </w:tcPr>
          <w:p w14:paraId="61807E0B" w14:textId="4EB7FB4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6</w:t>
            </w:r>
          </w:p>
        </w:tc>
        <w:tc>
          <w:tcPr>
            <w:tcW w:w="714" w:type="dxa"/>
          </w:tcPr>
          <w:p w14:paraId="7CD55B4A" w14:textId="72D8590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76ABE920" w14:textId="032F580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68</w:t>
            </w:r>
          </w:p>
        </w:tc>
        <w:tc>
          <w:tcPr>
            <w:tcW w:w="410" w:type="dxa"/>
            <w:shd w:val="clear" w:color="auto" w:fill="auto"/>
          </w:tcPr>
          <w:p w14:paraId="02A1F3E7" w14:textId="4A51468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716" w:type="dxa"/>
          </w:tcPr>
          <w:p w14:paraId="49082D69" w14:textId="5FBD403C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]</w:t>
            </w:r>
          </w:p>
        </w:tc>
        <w:tc>
          <w:tcPr>
            <w:tcW w:w="432" w:type="dxa"/>
            <w:shd w:val="clear" w:color="auto" w:fill="auto"/>
          </w:tcPr>
          <w:p w14:paraId="0AC476EB" w14:textId="2B0BB38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33</w:t>
            </w:r>
          </w:p>
        </w:tc>
        <w:tc>
          <w:tcPr>
            <w:tcW w:w="412" w:type="dxa"/>
            <w:shd w:val="clear" w:color="auto" w:fill="auto"/>
          </w:tcPr>
          <w:p w14:paraId="2461DF78" w14:textId="7AF28CD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15" w:type="dxa"/>
          </w:tcPr>
          <w:p w14:paraId="4F5F0C97" w14:textId="0EA1F3F0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0; .08]</w:t>
            </w:r>
          </w:p>
        </w:tc>
        <w:tc>
          <w:tcPr>
            <w:tcW w:w="542" w:type="dxa"/>
            <w:shd w:val="clear" w:color="auto" w:fill="auto"/>
          </w:tcPr>
          <w:p w14:paraId="62E37F6A" w14:textId="461215A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88</w:t>
            </w:r>
          </w:p>
        </w:tc>
        <w:tc>
          <w:tcPr>
            <w:tcW w:w="444" w:type="dxa"/>
            <w:shd w:val="clear" w:color="auto" w:fill="auto"/>
          </w:tcPr>
          <w:p w14:paraId="31A1739A" w14:textId="3ED5AA1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857" w:type="dxa"/>
          </w:tcPr>
          <w:p w14:paraId="394EA1D5" w14:textId="5E36348D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4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]</w:t>
            </w:r>
          </w:p>
        </w:tc>
        <w:tc>
          <w:tcPr>
            <w:tcW w:w="563" w:type="dxa"/>
            <w:shd w:val="clear" w:color="auto" w:fill="auto"/>
          </w:tcPr>
          <w:p w14:paraId="1FAD98E8" w14:textId="25EC23C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421</w:t>
            </w:r>
          </w:p>
        </w:tc>
      </w:tr>
      <w:tr w:rsidR="00CC13B3" w:rsidRPr="0016171D" w14:paraId="43464B71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09318C03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4" w:type="dxa"/>
            <w:shd w:val="clear" w:color="auto" w:fill="auto"/>
          </w:tcPr>
          <w:p w14:paraId="4CD5056A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233D816F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</w:tcPr>
          <w:p w14:paraId="099B5592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14:paraId="272E782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3" w:type="dxa"/>
          </w:tcPr>
          <w:p w14:paraId="3CC3B619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</w:tcPr>
          <w:p w14:paraId="3B2DBFB0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4" w:type="dxa"/>
            <w:shd w:val="clear" w:color="auto" w:fill="auto"/>
          </w:tcPr>
          <w:p w14:paraId="651F9E46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</w:tcPr>
          <w:p w14:paraId="0907CD62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gridSpan w:val="2"/>
            <w:shd w:val="clear" w:color="auto" w:fill="auto"/>
          </w:tcPr>
          <w:p w14:paraId="0B5ED5F0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auto"/>
          </w:tcPr>
          <w:p w14:paraId="5042078B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1028318C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</w:tcPr>
          <w:p w14:paraId="7101775C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</w:tcPr>
          <w:p w14:paraId="604D0AC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</w:tcPr>
          <w:p w14:paraId="06A2F545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2" w:type="dxa"/>
            <w:shd w:val="clear" w:color="auto" w:fill="auto"/>
          </w:tcPr>
          <w:p w14:paraId="34A81968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FE36D3E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42E2C1C9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103102D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6171D" w:rsidRPr="0016171D" w14:paraId="1205A1EF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55A28FF9" w14:textId="1BFBC6E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ternalizing behavior problems</w:t>
            </w:r>
          </w:p>
        </w:tc>
        <w:tc>
          <w:tcPr>
            <w:tcW w:w="424" w:type="dxa"/>
            <w:shd w:val="clear" w:color="auto" w:fill="auto"/>
          </w:tcPr>
          <w:p w14:paraId="587A3007" w14:textId="250ACD2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3</w:t>
            </w:r>
          </w:p>
        </w:tc>
        <w:tc>
          <w:tcPr>
            <w:tcW w:w="711" w:type="dxa"/>
          </w:tcPr>
          <w:p w14:paraId="62915DF3" w14:textId="0478DBF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]</w:t>
            </w:r>
          </w:p>
        </w:tc>
        <w:tc>
          <w:tcPr>
            <w:tcW w:w="430" w:type="dxa"/>
            <w:shd w:val="clear" w:color="auto" w:fill="auto"/>
          </w:tcPr>
          <w:p w14:paraId="7DCE1235" w14:textId="2A6D62A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61</w:t>
            </w:r>
          </w:p>
        </w:tc>
        <w:tc>
          <w:tcPr>
            <w:tcW w:w="421" w:type="dxa"/>
            <w:shd w:val="clear" w:color="auto" w:fill="auto"/>
          </w:tcPr>
          <w:p w14:paraId="659D80C6" w14:textId="416F7D4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843" w:type="dxa"/>
          </w:tcPr>
          <w:p w14:paraId="66622024" w14:textId="6A8AD47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577" w:type="dxa"/>
            <w:shd w:val="clear" w:color="auto" w:fill="auto"/>
          </w:tcPr>
          <w:p w14:paraId="5D77FAB7" w14:textId="6D27203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28</w:t>
            </w:r>
          </w:p>
        </w:tc>
        <w:tc>
          <w:tcPr>
            <w:tcW w:w="424" w:type="dxa"/>
            <w:shd w:val="clear" w:color="auto" w:fill="auto"/>
          </w:tcPr>
          <w:p w14:paraId="5EDA1F10" w14:textId="110B694C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9</w:t>
            </w:r>
          </w:p>
        </w:tc>
        <w:tc>
          <w:tcPr>
            <w:tcW w:w="714" w:type="dxa"/>
          </w:tcPr>
          <w:p w14:paraId="70E687D2" w14:textId="61EF0DDD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0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56F5696A" w14:textId="7DD34C9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11</w:t>
            </w:r>
          </w:p>
        </w:tc>
        <w:tc>
          <w:tcPr>
            <w:tcW w:w="410" w:type="dxa"/>
            <w:shd w:val="clear" w:color="auto" w:fill="auto"/>
          </w:tcPr>
          <w:p w14:paraId="1FD9F787" w14:textId="2E2D4D3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2</w:t>
            </w:r>
          </w:p>
        </w:tc>
        <w:tc>
          <w:tcPr>
            <w:tcW w:w="716" w:type="dxa"/>
          </w:tcPr>
          <w:p w14:paraId="07F9BEBA" w14:textId="13F22C5E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]</w:t>
            </w:r>
          </w:p>
        </w:tc>
        <w:tc>
          <w:tcPr>
            <w:tcW w:w="432" w:type="dxa"/>
            <w:shd w:val="clear" w:color="auto" w:fill="auto"/>
          </w:tcPr>
          <w:p w14:paraId="1316A064" w14:textId="1AF7F83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88</w:t>
            </w:r>
          </w:p>
        </w:tc>
        <w:tc>
          <w:tcPr>
            <w:tcW w:w="412" w:type="dxa"/>
            <w:shd w:val="clear" w:color="auto" w:fill="auto"/>
          </w:tcPr>
          <w:p w14:paraId="6613E65B" w14:textId="35FB446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27</w:t>
            </w:r>
          </w:p>
        </w:tc>
        <w:tc>
          <w:tcPr>
            <w:tcW w:w="715" w:type="dxa"/>
          </w:tcPr>
          <w:p w14:paraId="24791C95" w14:textId="037B1FA0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8; -.02]</w:t>
            </w:r>
          </w:p>
        </w:tc>
        <w:tc>
          <w:tcPr>
            <w:tcW w:w="542" w:type="dxa"/>
            <w:shd w:val="clear" w:color="auto" w:fill="auto"/>
          </w:tcPr>
          <w:p w14:paraId="554A4CB4" w14:textId="2578DD3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sz w:val="16"/>
                <w:szCs w:val="16"/>
              </w:rPr>
              <w:t>.034</w:t>
            </w:r>
            <w:r w:rsidRPr="0016171D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444" w:type="dxa"/>
            <w:shd w:val="clear" w:color="auto" w:fill="auto"/>
          </w:tcPr>
          <w:p w14:paraId="1E6D87A9" w14:textId="28CA971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  <w:tc>
          <w:tcPr>
            <w:tcW w:w="857" w:type="dxa"/>
          </w:tcPr>
          <w:p w14:paraId="6AFA11F1" w14:textId="22744A1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7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]</w:t>
            </w:r>
          </w:p>
        </w:tc>
        <w:tc>
          <w:tcPr>
            <w:tcW w:w="563" w:type="dxa"/>
            <w:shd w:val="clear" w:color="auto" w:fill="auto"/>
          </w:tcPr>
          <w:p w14:paraId="168F498F" w14:textId="7F14061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68</w:t>
            </w:r>
          </w:p>
        </w:tc>
      </w:tr>
      <w:tr w:rsidR="0016171D" w:rsidRPr="0016171D" w14:paraId="0EDE1CA4" w14:textId="16007C09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7B6D0BBF" w14:textId="6F2666A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Dissocial behavior</w:t>
            </w:r>
          </w:p>
        </w:tc>
        <w:tc>
          <w:tcPr>
            <w:tcW w:w="424" w:type="dxa"/>
            <w:shd w:val="clear" w:color="auto" w:fill="auto"/>
          </w:tcPr>
          <w:p w14:paraId="21689513" w14:textId="2F3E210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4</w:t>
            </w:r>
          </w:p>
        </w:tc>
        <w:tc>
          <w:tcPr>
            <w:tcW w:w="711" w:type="dxa"/>
          </w:tcPr>
          <w:p w14:paraId="5F1D4217" w14:textId="739052C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]</w:t>
            </w:r>
          </w:p>
        </w:tc>
        <w:tc>
          <w:tcPr>
            <w:tcW w:w="430" w:type="dxa"/>
            <w:shd w:val="clear" w:color="auto" w:fill="auto"/>
          </w:tcPr>
          <w:p w14:paraId="60B782CC" w14:textId="7D8651F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690</w:t>
            </w:r>
          </w:p>
        </w:tc>
        <w:tc>
          <w:tcPr>
            <w:tcW w:w="421" w:type="dxa"/>
            <w:shd w:val="clear" w:color="auto" w:fill="auto"/>
          </w:tcPr>
          <w:p w14:paraId="2C52F921" w14:textId="2503B96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2</w:t>
            </w:r>
          </w:p>
        </w:tc>
        <w:tc>
          <w:tcPr>
            <w:tcW w:w="843" w:type="dxa"/>
          </w:tcPr>
          <w:p w14:paraId="30008BFA" w14:textId="6AB4B25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]</w:t>
            </w:r>
          </w:p>
        </w:tc>
        <w:tc>
          <w:tcPr>
            <w:tcW w:w="577" w:type="dxa"/>
            <w:shd w:val="clear" w:color="auto" w:fill="auto"/>
          </w:tcPr>
          <w:p w14:paraId="3055B6AE" w14:textId="1AEBF59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870</w:t>
            </w:r>
          </w:p>
        </w:tc>
        <w:tc>
          <w:tcPr>
            <w:tcW w:w="424" w:type="dxa"/>
            <w:shd w:val="clear" w:color="auto" w:fill="auto"/>
          </w:tcPr>
          <w:p w14:paraId="0DE55B5D" w14:textId="6939678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8</w:t>
            </w:r>
          </w:p>
        </w:tc>
        <w:tc>
          <w:tcPr>
            <w:tcW w:w="714" w:type="dxa"/>
          </w:tcPr>
          <w:p w14:paraId="71E577A2" w14:textId="5F3FA8E3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0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5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24C35417" w14:textId="5A45F02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26</w:t>
            </w:r>
          </w:p>
        </w:tc>
        <w:tc>
          <w:tcPr>
            <w:tcW w:w="410" w:type="dxa"/>
            <w:shd w:val="clear" w:color="auto" w:fill="auto"/>
          </w:tcPr>
          <w:p w14:paraId="16110939" w14:textId="4819D10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16" w:type="dxa"/>
          </w:tcPr>
          <w:p w14:paraId="255CF679" w14:textId="7686E49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]</w:t>
            </w:r>
          </w:p>
        </w:tc>
        <w:tc>
          <w:tcPr>
            <w:tcW w:w="432" w:type="dxa"/>
            <w:shd w:val="clear" w:color="auto" w:fill="auto"/>
          </w:tcPr>
          <w:p w14:paraId="3C8F0339" w14:textId="21756F8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66</w:t>
            </w:r>
          </w:p>
        </w:tc>
        <w:tc>
          <w:tcPr>
            <w:tcW w:w="412" w:type="dxa"/>
            <w:shd w:val="clear" w:color="auto" w:fill="auto"/>
          </w:tcPr>
          <w:p w14:paraId="7A907A70" w14:textId="31449AC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33</w:t>
            </w:r>
          </w:p>
        </w:tc>
        <w:tc>
          <w:tcPr>
            <w:tcW w:w="715" w:type="dxa"/>
          </w:tcPr>
          <w:p w14:paraId="2F945A74" w14:textId="524DFB3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53; -.08]</w:t>
            </w:r>
          </w:p>
        </w:tc>
        <w:tc>
          <w:tcPr>
            <w:tcW w:w="542" w:type="dxa"/>
            <w:shd w:val="clear" w:color="auto" w:fill="auto"/>
          </w:tcPr>
          <w:p w14:paraId="40362E8C" w14:textId="2FF1E2F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b/>
                <w:sz w:val="16"/>
                <w:szCs w:val="16"/>
              </w:rPr>
              <w:t>008</w:t>
            </w:r>
            <w:r w:rsidRPr="0016171D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444" w:type="dxa"/>
            <w:shd w:val="clear" w:color="auto" w:fill="auto"/>
          </w:tcPr>
          <w:p w14:paraId="42136012" w14:textId="6D9CD31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  <w:tc>
          <w:tcPr>
            <w:tcW w:w="857" w:type="dxa"/>
          </w:tcPr>
          <w:p w14:paraId="46563C60" w14:textId="3D3EC74B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0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]</w:t>
            </w:r>
          </w:p>
        </w:tc>
        <w:tc>
          <w:tcPr>
            <w:tcW w:w="563" w:type="dxa"/>
            <w:shd w:val="clear" w:color="auto" w:fill="auto"/>
          </w:tcPr>
          <w:p w14:paraId="79D55D48" w14:textId="345A8CB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74</w:t>
            </w:r>
          </w:p>
        </w:tc>
      </w:tr>
      <w:tr w:rsidR="0016171D" w:rsidRPr="0016171D" w14:paraId="423240B7" w14:textId="2E9C7F29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79FD735A" w14:textId="10D447D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ggressive behavior</w:t>
            </w:r>
          </w:p>
        </w:tc>
        <w:tc>
          <w:tcPr>
            <w:tcW w:w="424" w:type="dxa"/>
            <w:shd w:val="clear" w:color="auto" w:fill="auto"/>
          </w:tcPr>
          <w:p w14:paraId="0B3F313E" w14:textId="3AD46E9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2</w:t>
            </w:r>
          </w:p>
        </w:tc>
        <w:tc>
          <w:tcPr>
            <w:tcW w:w="711" w:type="dxa"/>
          </w:tcPr>
          <w:p w14:paraId="638A2059" w14:textId="29FCC27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]</w:t>
            </w:r>
          </w:p>
        </w:tc>
        <w:tc>
          <w:tcPr>
            <w:tcW w:w="430" w:type="dxa"/>
            <w:shd w:val="clear" w:color="auto" w:fill="auto"/>
          </w:tcPr>
          <w:p w14:paraId="615A1062" w14:textId="02A2E01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860</w:t>
            </w:r>
          </w:p>
        </w:tc>
        <w:tc>
          <w:tcPr>
            <w:tcW w:w="421" w:type="dxa"/>
            <w:shd w:val="clear" w:color="auto" w:fill="auto"/>
          </w:tcPr>
          <w:p w14:paraId="246E01BF" w14:textId="3D7B67E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843" w:type="dxa"/>
          </w:tcPr>
          <w:p w14:paraId="3D84F8A8" w14:textId="74793E4B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]</w:t>
            </w:r>
          </w:p>
        </w:tc>
        <w:tc>
          <w:tcPr>
            <w:tcW w:w="577" w:type="dxa"/>
            <w:shd w:val="clear" w:color="auto" w:fill="auto"/>
          </w:tcPr>
          <w:p w14:paraId="43A907CB" w14:textId="424F21A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13</w:t>
            </w:r>
          </w:p>
        </w:tc>
        <w:tc>
          <w:tcPr>
            <w:tcW w:w="424" w:type="dxa"/>
            <w:shd w:val="clear" w:color="auto" w:fill="auto"/>
          </w:tcPr>
          <w:p w14:paraId="6EF81CFF" w14:textId="70CAEEB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14" w:type="dxa"/>
          </w:tcPr>
          <w:p w14:paraId="1F76C16B" w14:textId="66E8159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7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5A2AF11D" w14:textId="3435B82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77</w:t>
            </w:r>
          </w:p>
        </w:tc>
        <w:tc>
          <w:tcPr>
            <w:tcW w:w="410" w:type="dxa"/>
            <w:shd w:val="clear" w:color="auto" w:fill="auto"/>
          </w:tcPr>
          <w:p w14:paraId="4C70574A" w14:textId="0BE694C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7</w:t>
            </w:r>
          </w:p>
        </w:tc>
        <w:tc>
          <w:tcPr>
            <w:tcW w:w="716" w:type="dxa"/>
          </w:tcPr>
          <w:p w14:paraId="0C7584E3" w14:textId="31C984FF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0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]</w:t>
            </w:r>
          </w:p>
        </w:tc>
        <w:tc>
          <w:tcPr>
            <w:tcW w:w="432" w:type="dxa"/>
            <w:shd w:val="clear" w:color="auto" w:fill="auto"/>
          </w:tcPr>
          <w:p w14:paraId="7EA1DACF" w14:textId="27E72DC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30</w:t>
            </w:r>
          </w:p>
        </w:tc>
        <w:tc>
          <w:tcPr>
            <w:tcW w:w="412" w:type="dxa"/>
            <w:shd w:val="clear" w:color="auto" w:fill="auto"/>
          </w:tcPr>
          <w:p w14:paraId="115D38EF" w14:textId="6AD3F2B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8</w:t>
            </w:r>
          </w:p>
        </w:tc>
        <w:tc>
          <w:tcPr>
            <w:tcW w:w="715" w:type="dxa"/>
          </w:tcPr>
          <w:p w14:paraId="78F69233" w14:textId="35DA213E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1; .06]</w:t>
            </w:r>
          </w:p>
        </w:tc>
        <w:tc>
          <w:tcPr>
            <w:tcW w:w="542" w:type="dxa"/>
            <w:shd w:val="clear" w:color="auto" w:fill="auto"/>
          </w:tcPr>
          <w:p w14:paraId="0BA45F81" w14:textId="60129AD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49</w:t>
            </w:r>
          </w:p>
        </w:tc>
        <w:tc>
          <w:tcPr>
            <w:tcW w:w="444" w:type="dxa"/>
            <w:shd w:val="clear" w:color="auto" w:fill="auto"/>
          </w:tcPr>
          <w:p w14:paraId="102939B0" w14:textId="44CAED7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  <w:tc>
          <w:tcPr>
            <w:tcW w:w="857" w:type="dxa"/>
          </w:tcPr>
          <w:p w14:paraId="2601D126" w14:textId="16166208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7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]</w:t>
            </w:r>
          </w:p>
        </w:tc>
        <w:tc>
          <w:tcPr>
            <w:tcW w:w="563" w:type="dxa"/>
            <w:shd w:val="clear" w:color="auto" w:fill="auto"/>
          </w:tcPr>
          <w:p w14:paraId="090FE305" w14:textId="3804D36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73</w:t>
            </w:r>
          </w:p>
        </w:tc>
      </w:tr>
      <w:tr w:rsidR="00CC13B3" w:rsidRPr="0016171D" w14:paraId="77CD0C4E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49CE41C8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08BE74E5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0D972380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shd w:val="clear" w:color="auto" w:fill="auto"/>
          </w:tcPr>
          <w:p w14:paraId="7A39A2B7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14:paraId="10242FAF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3" w:type="dxa"/>
          </w:tcPr>
          <w:p w14:paraId="574600F3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</w:tcPr>
          <w:p w14:paraId="339F42D8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4" w:type="dxa"/>
            <w:shd w:val="clear" w:color="auto" w:fill="auto"/>
          </w:tcPr>
          <w:p w14:paraId="7FD426C4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</w:tcPr>
          <w:p w14:paraId="08E0264A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gridSpan w:val="2"/>
            <w:shd w:val="clear" w:color="auto" w:fill="auto"/>
          </w:tcPr>
          <w:p w14:paraId="1A29ACBE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0" w:type="dxa"/>
            <w:shd w:val="clear" w:color="auto" w:fill="auto"/>
          </w:tcPr>
          <w:p w14:paraId="4BD4AFEB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396D9B5F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</w:tcPr>
          <w:p w14:paraId="3CEE4C8D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2" w:type="dxa"/>
            <w:shd w:val="clear" w:color="auto" w:fill="auto"/>
          </w:tcPr>
          <w:p w14:paraId="1CFB8A2D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</w:tcPr>
          <w:p w14:paraId="78F0A8BA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2" w:type="dxa"/>
            <w:shd w:val="clear" w:color="auto" w:fill="auto"/>
          </w:tcPr>
          <w:p w14:paraId="4385D33E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005CC1E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7" w:type="dxa"/>
          </w:tcPr>
          <w:p w14:paraId="79743F29" w14:textId="77777777" w:rsidR="00CC13B3" w:rsidRPr="0016171D" w:rsidRDefault="00CC13B3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7BA804CC" w14:textId="77777777" w:rsidR="00CC13B3" w:rsidRPr="0016171D" w:rsidRDefault="00CC13B3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6171D" w:rsidRPr="0016171D" w14:paraId="26BA4188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79BF94BE" w14:textId="2C2E38A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Social problems</w:t>
            </w:r>
          </w:p>
        </w:tc>
        <w:tc>
          <w:tcPr>
            <w:tcW w:w="424" w:type="dxa"/>
            <w:shd w:val="clear" w:color="auto" w:fill="auto"/>
          </w:tcPr>
          <w:p w14:paraId="45BA2D1E" w14:textId="0441628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11" w:type="dxa"/>
          </w:tcPr>
          <w:p w14:paraId="5AA42445" w14:textId="05DA09C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8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]</w:t>
            </w:r>
          </w:p>
        </w:tc>
        <w:tc>
          <w:tcPr>
            <w:tcW w:w="430" w:type="dxa"/>
            <w:shd w:val="clear" w:color="auto" w:fill="auto"/>
          </w:tcPr>
          <w:p w14:paraId="1261A78D" w14:textId="5B6C829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651</w:t>
            </w:r>
          </w:p>
        </w:tc>
        <w:tc>
          <w:tcPr>
            <w:tcW w:w="421" w:type="dxa"/>
            <w:shd w:val="clear" w:color="auto" w:fill="auto"/>
          </w:tcPr>
          <w:p w14:paraId="1C5C6224" w14:textId="6CD9EC1C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843" w:type="dxa"/>
          </w:tcPr>
          <w:p w14:paraId="1DB75ECE" w14:textId="4E93467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4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]</w:t>
            </w:r>
          </w:p>
        </w:tc>
        <w:tc>
          <w:tcPr>
            <w:tcW w:w="577" w:type="dxa"/>
            <w:shd w:val="clear" w:color="auto" w:fill="auto"/>
          </w:tcPr>
          <w:p w14:paraId="1F2DC0B8" w14:textId="7F43DC8A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927</w:t>
            </w:r>
          </w:p>
        </w:tc>
        <w:tc>
          <w:tcPr>
            <w:tcW w:w="424" w:type="dxa"/>
            <w:shd w:val="clear" w:color="auto" w:fill="auto"/>
          </w:tcPr>
          <w:p w14:paraId="7576C1B3" w14:textId="69708966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3</w:t>
            </w:r>
          </w:p>
        </w:tc>
        <w:tc>
          <w:tcPr>
            <w:tcW w:w="714" w:type="dxa"/>
          </w:tcPr>
          <w:p w14:paraId="1AC4FF22" w14:textId="284B342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67F1DEB2" w14:textId="1D54043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87</w:t>
            </w:r>
          </w:p>
        </w:tc>
        <w:tc>
          <w:tcPr>
            <w:tcW w:w="410" w:type="dxa"/>
            <w:shd w:val="clear" w:color="auto" w:fill="auto"/>
          </w:tcPr>
          <w:p w14:paraId="27D0CFA8" w14:textId="3B329CFB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716" w:type="dxa"/>
          </w:tcPr>
          <w:p w14:paraId="6EDE674F" w14:textId="37C2BD6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9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432" w:type="dxa"/>
            <w:shd w:val="clear" w:color="auto" w:fill="auto"/>
          </w:tcPr>
          <w:p w14:paraId="10BB1F33" w14:textId="1FBD0B59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715</w:t>
            </w:r>
          </w:p>
        </w:tc>
        <w:tc>
          <w:tcPr>
            <w:tcW w:w="412" w:type="dxa"/>
            <w:shd w:val="clear" w:color="auto" w:fill="auto"/>
          </w:tcPr>
          <w:p w14:paraId="61045EE3" w14:textId="326917B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20</w:t>
            </w:r>
          </w:p>
        </w:tc>
        <w:tc>
          <w:tcPr>
            <w:tcW w:w="715" w:type="dxa"/>
          </w:tcPr>
          <w:p w14:paraId="70FBE95A" w14:textId="4D26D6B3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43; .04]</w:t>
            </w:r>
          </w:p>
        </w:tc>
        <w:tc>
          <w:tcPr>
            <w:tcW w:w="542" w:type="dxa"/>
            <w:shd w:val="clear" w:color="auto" w:fill="auto"/>
          </w:tcPr>
          <w:p w14:paraId="7FB90CD8" w14:textId="04BFC52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09</w:t>
            </w:r>
          </w:p>
        </w:tc>
        <w:tc>
          <w:tcPr>
            <w:tcW w:w="444" w:type="dxa"/>
            <w:shd w:val="clear" w:color="auto" w:fill="auto"/>
          </w:tcPr>
          <w:p w14:paraId="0DD3ABA8" w14:textId="4BFA9AA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8</w:t>
            </w:r>
          </w:p>
        </w:tc>
        <w:tc>
          <w:tcPr>
            <w:tcW w:w="857" w:type="dxa"/>
          </w:tcPr>
          <w:p w14:paraId="4A309DCF" w14:textId="40007B0B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]</w:t>
            </w:r>
          </w:p>
        </w:tc>
        <w:tc>
          <w:tcPr>
            <w:tcW w:w="563" w:type="dxa"/>
            <w:shd w:val="clear" w:color="auto" w:fill="auto"/>
          </w:tcPr>
          <w:p w14:paraId="0C6CF851" w14:textId="680B77FE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123</w:t>
            </w:r>
          </w:p>
        </w:tc>
      </w:tr>
      <w:tr w:rsidR="0016171D" w:rsidRPr="0016171D" w14:paraId="1B1C965E" w14:textId="7777777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5600EBC5" w14:textId="1B07332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Schizoid/obsessive b</w:t>
            </w: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havior</w:t>
            </w:r>
          </w:p>
        </w:tc>
        <w:tc>
          <w:tcPr>
            <w:tcW w:w="424" w:type="dxa"/>
            <w:shd w:val="clear" w:color="auto" w:fill="auto"/>
          </w:tcPr>
          <w:p w14:paraId="7C61D362" w14:textId="7E41230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11" w:type="dxa"/>
          </w:tcPr>
          <w:p w14:paraId="1C07893C" w14:textId="30DF8E94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4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]</w:t>
            </w:r>
          </w:p>
        </w:tc>
        <w:tc>
          <w:tcPr>
            <w:tcW w:w="430" w:type="dxa"/>
            <w:shd w:val="clear" w:color="auto" w:fill="auto"/>
          </w:tcPr>
          <w:p w14:paraId="4FF7493E" w14:textId="23E9733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916</w:t>
            </w:r>
          </w:p>
        </w:tc>
        <w:tc>
          <w:tcPr>
            <w:tcW w:w="421" w:type="dxa"/>
            <w:shd w:val="clear" w:color="auto" w:fill="auto"/>
          </w:tcPr>
          <w:p w14:paraId="54B5EDAD" w14:textId="4DF5331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  <w:tc>
          <w:tcPr>
            <w:tcW w:w="843" w:type="dxa"/>
          </w:tcPr>
          <w:p w14:paraId="4D5E740A" w14:textId="4ACCA60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1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]</w:t>
            </w:r>
          </w:p>
        </w:tc>
        <w:tc>
          <w:tcPr>
            <w:tcW w:w="577" w:type="dxa"/>
            <w:shd w:val="clear" w:color="auto" w:fill="auto"/>
          </w:tcPr>
          <w:p w14:paraId="4EFAD938" w14:textId="52B5986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890</w:t>
            </w:r>
          </w:p>
        </w:tc>
        <w:tc>
          <w:tcPr>
            <w:tcW w:w="424" w:type="dxa"/>
            <w:shd w:val="clear" w:color="auto" w:fill="auto"/>
          </w:tcPr>
          <w:p w14:paraId="340EFA64" w14:textId="1BA37C5C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714" w:type="dxa"/>
          </w:tcPr>
          <w:p w14:paraId="4BB4612D" w14:textId="34DBA100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2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3DA88C38" w14:textId="69E694F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409</w:t>
            </w:r>
          </w:p>
        </w:tc>
        <w:tc>
          <w:tcPr>
            <w:tcW w:w="410" w:type="dxa"/>
            <w:shd w:val="clear" w:color="auto" w:fill="auto"/>
          </w:tcPr>
          <w:p w14:paraId="65E50C6B" w14:textId="4DED7C68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1</w:t>
            </w:r>
          </w:p>
        </w:tc>
        <w:tc>
          <w:tcPr>
            <w:tcW w:w="716" w:type="dxa"/>
          </w:tcPr>
          <w:p w14:paraId="39A6180C" w14:textId="6CD3BEBC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4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432" w:type="dxa"/>
            <w:shd w:val="clear" w:color="auto" w:fill="auto"/>
          </w:tcPr>
          <w:p w14:paraId="1F1A40CF" w14:textId="2ACA6FDC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342</w:t>
            </w:r>
          </w:p>
        </w:tc>
        <w:tc>
          <w:tcPr>
            <w:tcW w:w="412" w:type="dxa"/>
            <w:shd w:val="clear" w:color="auto" w:fill="auto"/>
          </w:tcPr>
          <w:p w14:paraId="0939BCB7" w14:textId="333208BD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5</w:t>
            </w:r>
          </w:p>
        </w:tc>
        <w:tc>
          <w:tcPr>
            <w:tcW w:w="715" w:type="dxa"/>
          </w:tcPr>
          <w:p w14:paraId="6AEE1BC0" w14:textId="7D459112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38; .10]</w:t>
            </w:r>
          </w:p>
        </w:tc>
        <w:tc>
          <w:tcPr>
            <w:tcW w:w="542" w:type="dxa"/>
            <w:shd w:val="clear" w:color="auto" w:fill="auto"/>
          </w:tcPr>
          <w:p w14:paraId="07096AD6" w14:textId="21860EE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38</w:t>
            </w:r>
          </w:p>
        </w:tc>
        <w:tc>
          <w:tcPr>
            <w:tcW w:w="444" w:type="dxa"/>
            <w:shd w:val="clear" w:color="auto" w:fill="auto"/>
          </w:tcPr>
          <w:p w14:paraId="5CF197A9" w14:textId="2EF5ADDF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857" w:type="dxa"/>
          </w:tcPr>
          <w:p w14:paraId="460F8394" w14:textId="4C0E5B77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6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]</w:t>
            </w:r>
          </w:p>
        </w:tc>
        <w:tc>
          <w:tcPr>
            <w:tcW w:w="563" w:type="dxa"/>
            <w:shd w:val="clear" w:color="auto" w:fill="auto"/>
          </w:tcPr>
          <w:p w14:paraId="15166650" w14:textId="221C1F94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531</w:t>
            </w:r>
          </w:p>
        </w:tc>
      </w:tr>
      <w:tr w:rsidR="0016171D" w:rsidRPr="0016171D" w14:paraId="16F6DC4B" w14:textId="21B47107" w:rsidTr="00CC13B3">
        <w:trPr>
          <w:cantSplit/>
          <w:trHeight w:val="227"/>
        </w:trPr>
        <w:tc>
          <w:tcPr>
            <w:tcW w:w="2263" w:type="dxa"/>
            <w:shd w:val="clear" w:color="auto" w:fill="auto"/>
          </w:tcPr>
          <w:p w14:paraId="1CE9747D" w14:textId="54EE1AF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6171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ttention problems</w:t>
            </w:r>
          </w:p>
        </w:tc>
        <w:tc>
          <w:tcPr>
            <w:tcW w:w="424" w:type="dxa"/>
            <w:shd w:val="clear" w:color="auto" w:fill="auto"/>
          </w:tcPr>
          <w:p w14:paraId="4326A83E" w14:textId="4D8C720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0</w:t>
            </w:r>
          </w:p>
        </w:tc>
        <w:tc>
          <w:tcPr>
            <w:tcW w:w="711" w:type="dxa"/>
          </w:tcPr>
          <w:p w14:paraId="77F7176E" w14:textId="4F7F1B0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3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]</w:t>
            </w:r>
          </w:p>
        </w:tc>
        <w:tc>
          <w:tcPr>
            <w:tcW w:w="430" w:type="dxa"/>
            <w:shd w:val="clear" w:color="auto" w:fill="auto"/>
          </w:tcPr>
          <w:p w14:paraId="29BDBBD3" w14:textId="1FFE8421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976</w:t>
            </w:r>
          </w:p>
        </w:tc>
        <w:tc>
          <w:tcPr>
            <w:tcW w:w="421" w:type="dxa"/>
            <w:shd w:val="clear" w:color="auto" w:fill="auto"/>
          </w:tcPr>
          <w:p w14:paraId="50A36308" w14:textId="021FB1D2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6</w:t>
            </w:r>
          </w:p>
        </w:tc>
        <w:tc>
          <w:tcPr>
            <w:tcW w:w="843" w:type="dxa"/>
          </w:tcPr>
          <w:p w14:paraId="16A624A6" w14:textId="4602CB4A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7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]</w:t>
            </w:r>
          </w:p>
        </w:tc>
        <w:tc>
          <w:tcPr>
            <w:tcW w:w="577" w:type="dxa"/>
            <w:shd w:val="clear" w:color="auto" w:fill="auto"/>
          </w:tcPr>
          <w:p w14:paraId="382B2116" w14:textId="14F571E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602</w:t>
            </w:r>
          </w:p>
        </w:tc>
        <w:tc>
          <w:tcPr>
            <w:tcW w:w="424" w:type="dxa"/>
            <w:shd w:val="clear" w:color="auto" w:fill="auto"/>
          </w:tcPr>
          <w:p w14:paraId="2EC24144" w14:textId="271E54C7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12</w:t>
            </w:r>
          </w:p>
        </w:tc>
        <w:tc>
          <w:tcPr>
            <w:tcW w:w="714" w:type="dxa"/>
          </w:tcPr>
          <w:p w14:paraId="5774E7C9" w14:textId="33D0C208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]</w:t>
            </w:r>
          </w:p>
        </w:tc>
        <w:tc>
          <w:tcPr>
            <w:tcW w:w="435" w:type="dxa"/>
            <w:gridSpan w:val="2"/>
            <w:shd w:val="clear" w:color="auto" w:fill="auto"/>
          </w:tcPr>
          <w:p w14:paraId="0413A598" w14:textId="51A71BD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286</w:t>
            </w:r>
          </w:p>
        </w:tc>
        <w:tc>
          <w:tcPr>
            <w:tcW w:w="410" w:type="dxa"/>
            <w:shd w:val="clear" w:color="auto" w:fill="auto"/>
          </w:tcPr>
          <w:p w14:paraId="0B3ED383" w14:textId="12E35D1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08</w:t>
            </w:r>
          </w:p>
        </w:tc>
        <w:tc>
          <w:tcPr>
            <w:tcW w:w="716" w:type="dxa"/>
          </w:tcPr>
          <w:p w14:paraId="6500D528" w14:textId="37F2474B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31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]</w:t>
            </w:r>
          </w:p>
        </w:tc>
        <w:tc>
          <w:tcPr>
            <w:tcW w:w="432" w:type="dxa"/>
            <w:shd w:val="clear" w:color="auto" w:fill="auto"/>
          </w:tcPr>
          <w:p w14:paraId="40BE0536" w14:textId="37765933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493</w:t>
            </w:r>
          </w:p>
        </w:tc>
        <w:tc>
          <w:tcPr>
            <w:tcW w:w="412" w:type="dxa"/>
            <w:shd w:val="clear" w:color="auto" w:fill="auto"/>
          </w:tcPr>
          <w:p w14:paraId="6668BF6D" w14:textId="5248D550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-.32</w:t>
            </w:r>
          </w:p>
        </w:tc>
        <w:tc>
          <w:tcPr>
            <w:tcW w:w="715" w:type="dxa"/>
          </w:tcPr>
          <w:p w14:paraId="0C64F5AB" w14:textId="6EFB6390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[-.53; -.08]</w:t>
            </w:r>
          </w:p>
        </w:tc>
        <w:tc>
          <w:tcPr>
            <w:tcW w:w="542" w:type="dxa"/>
            <w:shd w:val="clear" w:color="auto" w:fill="auto"/>
          </w:tcPr>
          <w:p w14:paraId="2BA0F21E" w14:textId="4F2C4B7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b/>
                <w:sz w:val="16"/>
                <w:szCs w:val="16"/>
              </w:rPr>
              <w:t>.009</w:t>
            </w:r>
            <w:r w:rsidRPr="0016171D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444" w:type="dxa"/>
            <w:shd w:val="clear" w:color="auto" w:fill="auto"/>
          </w:tcPr>
          <w:p w14:paraId="230EA8FC" w14:textId="7157A8D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857" w:type="dxa"/>
          </w:tcPr>
          <w:p w14:paraId="5C7635DC" w14:textId="670F70BC" w:rsidR="0016171D" w:rsidRPr="0016171D" w:rsidRDefault="0016171D" w:rsidP="00477F0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5; </w:t>
            </w:r>
            <w:r w:rsidR="00477F0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Pr="001617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]</w:t>
            </w:r>
          </w:p>
        </w:tc>
        <w:tc>
          <w:tcPr>
            <w:tcW w:w="563" w:type="dxa"/>
            <w:shd w:val="clear" w:color="auto" w:fill="auto"/>
          </w:tcPr>
          <w:p w14:paraId="5084D5A3" w14:textId="4AF4F1B5" w:rsidR="0016171D" w:rsidRPr="0016171D" w:rsidRDefault="0016171D" w:rsidP="0016171D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6171D">
              <w:rPr>
                <w:rFonts w:asciiTheme="minorHAnsi" w:hAnsiTheme="minorHAnsi" w:cstheme="minorHAnsi"/>
                <w:sz w:val="16"/>
                <w:szCs w:val="16"/>
              </w:rPr>
              <w:t>.479</w:t>
            </w:r>
          </w:p>
        </w:tc>
      </w:tr>
      <w:tr w:rsidR="0016171D" w:rsidRPr="00FD18A3" w14:paraId="44392E79" w14:textId="77777777" w:rsidTr="00CC13B3">
        <w:trPr>
          <w:cantSplit/>
          <w:trHeight w:val="227"/>
        </w:trPr>
        <w:tc>
          <w:tcPr>
            <w:tcW w:w="12333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398ADBD2" w14:textId="14B0A27C" w:rsidR="0016171D" w:rsidRPr="008A223E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gnificant univariate correlations are highlighted as bold.</w:t>
            </w:r>
          </w:p>
          <w:p w14:paraId="211BBBA6" w14:textId="544ED3BB" w:rsidR="0016171D" w:rsidRPr="008A223E" w:rsidRDefault="0016171D" w:rsidP="0016171D">
            <w:pPr>
              <w:spacing w:line="240" w:lineRule="auto"/>
              <w:ind w:left="142" w:hanging="142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A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Alcohol use disorder diagnosis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BCL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hild Behavior Checklist.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C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Cannabis use disorder diagnosis.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820A5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DUDIT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Drug Use Disorders Identification Test.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St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Stimulant use disorder diagnosis, relating to cocaine, methamphetamine, speed and other stimulants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YSR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Youth Self Report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uncorrected for multiple testing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r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ivariate Pearson correlation coefficient.</w:t>
            </w:r>
          </w:p>
          <w:p w14:paraId="00763DD9" w14:textId="77777777" w:rsidR="0016171D" w:rsidRPr="008A223E" w:rsidRDefault="0016171D" w:rsidP="0016171D">
            <w:pPr>
              <w:tabs>
                <w:tab w:val="left" w:pos="15368"/>
              </w:tabs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SUD diagnoses without F17.x nicotine use disorder.</w:t>
            </w:r>
          </w:p>
          <w:p w14:paraId="135BAD99" w14:textId="77777777" w:rsidR="0016171D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154.</w:t>
            </w:r>
          </w:p>
          <w:p w14:paraId="24C75A9E" w14:textId="77777777" w:rsidR="0016171D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c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129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0EEC1294" w14:textId="77777777" w:rsidR="0016171D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d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269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11916D91" w14:textId="77777777" w:rsidR="0016171D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e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092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0CC0BEAA" w14:textId="77777777" w:rsidR="0016171D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f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093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21869CC6" w14:textId="16C0EC16" w:rsidR="0016171D" w:rsidRPr="008A223E" w:rsidRDefault="0016171D" w:rsidP="0016171D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highlight w:val="yellow"/>
                <w:vertAlign w:val="superscript"/>
                <w:lang w:val="en-US"/>
              </w:rPr>
            </w:pPr>
            <w:r w:rsidRPr="009051FB">
              <w:rPr>
                <w:rFonts w:asciiTheme="minorHAnsi" w:hAnsiTheme="minorHAnsi" w:cstheme="minorHAnsi"/>
                <w:sz w:val="16"/>
                <w:szCs w:val="18"/>
                <w:vertAlign w:val="superscript"/>
                <w:lang w:val="en-US"/>
              </w:rPr>
              <w:t>g</w:t>
            </w:r>
            <w:r w:rsidRPr="009051FB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bootstrapped 95% confidence interval (CI) for the bivariate Pearson correlation coefficient, BCa-method, </w:t>
            </w:r>
            <w:r w:rsidRPr="009051FB">
              <w:rPr>
                <w:rFonts w:asciiTheme="minorHAnsi" w:hAnsiTheme="minorHAnsi" w:cstheme="minorHAnsi"/>
                <w:i/>
                <w:sz w:val="16"/>
                <w:szCs w:val="18"/>
                <w:lang w:val="en-US"/>
              </w:rPr>
              <w:t>N</w:t>
            </w:r>
            <w:r w:rsidRPr="009051FB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= 1000 repetitions.</w:t>
            </w:r>
          </w:p>
        </w:tc>
      </w:tr>
    </w:tbl>
    <w:p w14:paraId="6BE19922" w14:textId="07FE37E8" w:rsidR="007E25D2" w:rsidRDefault="007E25D2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2FDC14F9" w14:textId="77777777" w:rsidR="00DB624D" w:rsidRPr="00DB624D" w:rsidRDefault="00E65346" w:rsidP="00DB624D">
      <w:pPr>
        <w:pStyle w:val="EndNoteBibliography"/>
      </w:pPr>
      <w:r>
        <w:rPr>
          <w:rFonts w:asciiTheme="minorHAnsi" w:hAnsiTheme="minorHAnsi" w:cstheme="minorHAnsi"/>
        </w:rPr>
        <w:fldChar w:fldCharType="begin"/>
      </w:r>
      <w:r w:rsidRPr="00970AC3"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="00DB624D" w:rsidRPr="00DB624D">
        <w:t xml:space="preserve">1. Gaetano J (2018) Holm-Bonferroni sequential correction: An Excel calculator [Microsoft Excel workbook]. . 1.3 edn., </w:t>
      </w:r>
    </w:p>
    <w:p w14:paraId="3EB3778E" w14:textId="755097CA" w:rsidR="00580B67" w:rsidRDefault="00E65346">
      <w:p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fldChar w:fldCharType="end"/>
      </w:r>
    </w:p>
    <w:p w14:paraId="344263BB" w14:textId="293095E7" w:rsidR="00DB624D" w:rsidRDefault="00DB624D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5A571E">
        <w:rPr>
          <w:b/>
          <w:lang w:val="en-GB"/>
        </w:rPr>
        <w:t>Suppl.</w:t>
      </w:r>
      <w:r>
        <w:rPr>
          <w:b/>
          <w:lang w:val="en-GB"/>
        </w:rPr>
        <w:t xml:space="preserve"> </w:t>
      </w:r>
      <w:r w:rsidRPr="005A571E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>
        <w:rPr>
          <w:b/>
          <w:lang w:val="en-GB"/>
        </w:rPr>
        <w:tab/>
        <w:t xml:space="preserve"> (continued)</w:t>
      </w:r>
      <w:r>
        <w:rPr>
          <w:rFonts w:asciiTheme="minorHAnsi" w:hAnsiTheme="minorHAnsi" w:cstheme="minorHAnsi"/>
          <w:lang w:val="en-US"/>
        </w:rPr>
        <w:tab/>
      </w:r>
    </w:p>
    <w:tbl>
      <w:tblPr>
        <w:tblW w:w="137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418"/>
        <w:gridCol w:w="718"/>
        <w:gridCol w:w="434"/>
        <w:gridCol w:w="419"/>
        <w:gridCol w:w="708"/>
        <w:gridCol w:w="568"/>
        <w:gridCol w:w="142"/>
        <w:gridCol w:w="425"/>
        <w:gridCol w:w="708"/>
        <w:gridCol w:w="428"/>
        <w:gridCol w:w="431"/>
        <w:gridCol w:w="700"/>
        <w:gridCol w:w="429"/>
        <w:gridCol w:w="421"/>
        <w:gridCol w:w="709"/>
        <w:gridCol w:w="504"/>
        <w:gridCol w:w="458"/>
        <w:gridCol w:w="740"/>
        <w:gridCol w:w="422"/>
        <w:gridCol w:w="426"/>
        <w:gridCol w:w="711"/>
        <w:gridCol w:w="419"/>
      </w:tblGrid>
      <w:tr w:rsidR="00E50E8F" w:rsidRPr="008A223E" w14:paraId="7B71F47B" w14:textId="77777777" w:rsidTr="00253865">
        <w:trPr>
          <w:cantSplit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3340E0" w14:textId="77777777" w:rsidR="00C179AB" w:rsidRPr="008A223E" w:rsidRDefault="00C179AB" w:rsidP="00437E65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Difference between CBCL and YSR for each scale</w:t>
            </w:r>
          </w:p>
        </w:tc>
        <w:tc>
          <w:tcPr>
            <w:tcW w:w="3265" w:type="dxa"/>
            <w:gridSpan w:val="6"/>
            <w:tcBorders>
              <w:top w:val="single" w:sz="4" w:space="0" w:color="auto"/>
            </w:tcBorders>
          </w:tcPr>
          <w:p w14:paraId="7E4CB46D" w14:textId="77777777" w:rsidR="00C179AB" w:rsidRPr="008A223E" w:rsidRDefault="00C179AB" w:rsidP="00437E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Adolescent patient‘s characteristics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14:paraId="1607FF93" w14:textId="77777777" w:rsidR="00C179AB" w:rsidRPr="008A223E" w:rsidRDefault="00C179AB" w:rsidP="00437E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931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674C76AF" w14:textId="77777777" w:rsidR="00C179AB" w:rsidRPr="008A223E" w:rsidRDefault="00C179AB" w:rsidP="00437E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>Parental characteristics</w:t>
            </w:r>
          </w:p>
        </w:tc>
      </w:tr>
      <w:tr w:rsidR="00C179AB" w:rsidRPr="008A223E" w14:paraId="5390B03B" w14:textId="77777777" w:rsidTr="00253865">
        <w:trPr>
          <w:cantSplit/>
        </w:trPr>
        <w:tc>
          <w:tcPr>
            <w:tcW w:w="2406" w:type="dxa"/>
            <w:shd w:val="clear" w:color="auto" w:fill="auto"/>
            <w:vAlign w:val="bottom"/>
          </w:tcPr>
          <w:p w14:paraId="5DBD1BE0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8F1991" w14:textId="1BF17598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</w:tcBorders>
          </w:tcPr>
          <w:p w14:paraId="10C4F442" w14:textId="6B50BF07" w:rsidR="00C179AB" w:rsidRPr="008A223E" w:rsidRDefault="00C179AB" w:rsidP="0055218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 xml:space="preserve">Female </w:t>
            </w:r>
            <w:r w:rsidR="00552189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>g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>ender</w:t>
            </w:r>
          </w:p>
        </w:tc>
        <w:tc>
          <w:tcPr>
            <w:tcW w:w="142" w:type="dxa"/>
            <w:shd w:val="clear" w:color="auto" w:fill="auto"/>
          </w:tcPr>
          <w:p w14:paraId="28CF09DE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996CD1C" w14:textId="0E01C74E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0B1A5EF" w14:textId="7529A52F" w:rsidR="00C179AB" w:rsidRPr="008A223E" w:rsidRDefault="00552189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Female g</w:t>
            </w:r>
            <w:r w:rsidR="00C179AB"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ender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</w:tcBorders>
          </w:tcPr>
          <w:p w14:paraId="48F5E604" w14:textId="311B5BCC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Migration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1C02FBA" w14:textId="5F02B16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A4E9394" w14:textId="2878F8F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>Number of  children</w:t>
            </w:r>
          </w:p>
        </w:tc>
      </w:tr>
      <w:tr w:rsidR="00C179AB" w:rsidRPr="008A223E" w14:paraId="70A7544B" w14:textId="77777777" w:rsidTr="00253865">
        <w:trPr>
          <w:cantSplit/>
        </w:trPr>
        <w:tc>
          <w:tcPr>
            <w:tcW w:w="2406" w:type="dxa"/>
            <w:shd w:val="clear" w:color="auto" w:fill="auto"/>
            <w:vAlign w:val="bottom"/>
          </w:tcPr>
          <w:p w14:paraId="70C5B713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07DD9F2" w14:textId="7AF7FEAE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695" w:type="dxa"/>
            <w:gridSpan w:val="3"/>
          </w:tcPr>
          <w:p w14:paraId="647C1CEB" w14:textId="07C60BCD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42" w:type="dxa"/>
            <w:shd w:val="clear" w:color="auto" w:fill="auto"/>
          </w:tcPr>
          <w:p w14:paraId="6F65A6F2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0C0385A" w14:textId="3E76ED18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57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60A3C9A" w14:textId="69686263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70</w:t>
            </w:r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</w:tcPr>
          <w:p w14:paraId="00B154E8" w14:textId="001EB0FA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58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422A20E" w14:textId="4E0E1BDA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57</w:t>
            </w:r>
          </w:p>
        </w:tc>
        <w:tc>
          <w:tcPr>
            <w:tcW w:w="155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2C7FF0" w14:textId="75A01AB6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  <w:lang w:val="en-US"/>
              </w:rPr>
              <w:t>n</w:t>
            </w:r>
            <w:r w:rsidRPr="008A223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  <w:t xml:space="preserve"> = 57</w:t>
            </w:r>
          </w:p>
        </w:tc>
      </w:tr>
      <w:tr w:rsidR="00C179AB" w:rsidRPr="008A223E" w14:paraId="2196A705" w14:textId="77777777" w:rsidTr="00E50E8F">
        <w:trPr>
          <w:cantSplit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59C292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A48A9" w14:textId="77777777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124B45" w14:textId="78BA149A" w:rsidR="00C179AB" w:rsidRPr="008A223E" w:rsidRDefault="00C31642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E61AC" w14:textId="0907974F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5C186" w14:textId="04967359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EE1ACF" w14:textId="3F89FB9F" w:rsidR="00C179AB" w:rsidRPr="008A223E" w:rsidRDefault="00C31642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87249B" w14:textId="1AD3DB3A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942AFF" w14:textId="0A595883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F9A218" w14:textId="0EE09A36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424690" w14:textId="1FB0FBFE" w:rsidR="00C179AB" w:rsidRPr="008A223E" w:rsidRDefault="00CD07AA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99D88E" w14:textId="25051D70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159C0C" w14:textId="487D09A8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057BE" w14:textId="79D9A45A" w:rsidR="00C179AB" w:rsidRPr="008A223E" w:rsidRDefault="00CD07AA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2F6A1" w14:textId="6360E80B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C59D4" w14:textId="03E730FE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EDD99" w14:textId="1CE2E66B" w:rsidR="00C179AB" w:rsidRPr="008A223E" w:rsidRDefault="00CD07AA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1830A5" w14:textId="65CF9298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CCAD1" w14:textId="7ECB1D7F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F30ECA" w14:textId="53EBAD61" w:rsidR="00C179AB" w:rsidRPr="008A223E" w:rsidRDefault="00CD07AA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95% CI]</w:t>
            </w:r>
            <w:r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B3BBE" w14:textId="4E82399B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7FB222" w14:textId="51911B64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1681E" w14:textId="08A5B1F3" w:rsidR="00C179AB" w:rsidRPr="008A223E" w:rsidRDefault="00C31642" w:rsidP="00CD07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[</w:t>
            </w:r>
            <w:r w:rsidR="00CD07AA" w:rsidRPr="00C31642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lang w:val="en-US"/>
              </w:rPr>
              <w:t>95% CI]</w:t>
            </w:r>
            <w:r w:rsidR="00CD07AA">
              <w:rPr>
                <w:rFonts w:asciiTheme="minorHAnsi" w:eastAsiaTheme="minorHAns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640F5B" w14:textId="2FCFD019" w:rsidR="00C179AB" w:rsidRPr="008A223E" w:rsidRDefault="00C179AB" w:rsidP="00C179A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8A223E">
              <w:rPr>
                <w:rFonts w:asciiTheme="minorHAnsi" w:eastAsiaTheme="minorHAnsi" w:hAnsiTheme="minorHAnsi"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253865" w:rsidRPr="00767418" w14:paraId="2CA0017C" w14:textId="77777777" w:rsidTr="00253865">
        <w:trPr>
          <w:cantSplit/>
          <w:trHeight w:val="227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</w:tcPr>
          <w:p w14:paraId="2B92399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 behavior problems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</w:tcPr>
          <w:p w14:paraId="23B745D8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14:paraId="48FF44F6" w14:textId="290382B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5; .30]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</w:tcPr>
          <w:p w14:paraId="040574E0" w14:textId="47FF783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04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</w:tcPr>
          <w:p w14:paraId="6061713E" w14:textId="4C8DF4E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5423663" w14:textId="0B0ECCB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8; .07]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14:paraId="282D25CB" w14:textId="7CF8D13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64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14:paraId="670FAE91" w14:textId="7F28C6C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0D551A7" w14:textId="5988B2D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FA8D800" w14:textId="0182F1D9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0; .21]</w:t>
            </w: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14:paraId="6B736458" w14:textId="5047062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24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</w:tcPr>
          <w:p w14:paraId="44DD76D5" w14:textId="7FE849F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7F24B4BF" w14:textId="6525412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0; .26]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</w:tcPr>
          <w:p w14:paraId="3E370EC1" w14:textId="17B2E1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81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613DD642" w14:textId="574F320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517B25" w14:textId="365F8FD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6; .24]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</w:tcPr>
          <w:p w14:paraId="7CEDF3C2" w14:textId="6737ABE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38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</w:tcPr>
          <w:p w14:paraId="23D5AE16" w14:textId="5A8D96D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14:paraId="46A3E901" w14:textId="30ED6C0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7; .25]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auto" w:fill="auto"/>
          </w:tcPr>
          <w:p w14:paraId="192EB756" w14:textId="74E8D80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3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303C2E44" w14:textId="6A5AAB8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0FC7C03F" w14:textId="0B9342D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5; .26]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</w:tcPr>
          <w:p w14:paraId="7D26E6AF" w14:textId="526F23A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49</w:t>
            </w:r>
          </w:p>
        </w:tc>
      </w:tr>
      <w:tr w:rsidR="0016171D" w:rsidRPr="00767418" w14:paraId="51EE20DE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1F9B9D41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8" w:type="dxa"/>
            <w:shd w:val="clear" w:color="auto" w:fill="auto"/>
          </w:tcPr>
          <w:p w14:paraId="2FEC7DC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</w:tcPr>
          <w:p w14:paraId="1EA16FB1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4" w:type="dxa"/>
            <w:shd w:val="clear" w:color="auto" w:fill="auto"/>
          </w:tcPr>
          <w:p w14:paraId="3246A89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5BBDEFF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20AC758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14:paraId="1326AEB7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2" w:type="dxa"/>
            <w:shd w:val="clear" w:color="auto" w:fill="auto"/>
          </w:tcPr>
          <w:p w14:paraId="4E096C0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A83638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D8DF0FB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shd w:val="clear" w:color="auto" w:fill="auto"/>
          </w:tcPr>
          <w:p w14:paraId="4962BD3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auto"/>
          </w:tcPr>
          <w:p w14:paraId="6C013CA5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06806E18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</w:tcPr>
          <w:p w14:paraId="080C54C8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</w:tcPr>
          <w:p w14:paraId="5C1D29C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D80504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2B4548D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dxa"/>
            <w:shd w:val="clear" w:color="auto" w:fill="auto"/>
          </w:tcPr>
          <w:p w14:paraId="1C091B08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</w:tcPr>
          <w:p w14:paraId="245EC618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2" w:type="dxa"/>
            <w:shd w:val="clear" w:color="auto" w:fill="auto"/>
          </w:tcPr>
          <w:p w14:paraId="62E2456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1D8E8E70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</w:tcPr>
          <w:p w14:paraId="00FB33B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3FFC6CFE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53865" w:rsidRPr="00767418" w14:paraId="1F874566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7754B84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Internalizing behavior problems</w:t>
            </w:r>
          </w:p>
        </w:tc>
        <w:tc>
          <w:tcPr>
            <w:tcW w:w="418" w:type="dxa"/>
            <w:shd w:val="clear" w:color="auto" w:fill="auto"/>
          </w:tcPr>
          <w:p w14:paraId="082DCA9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718" w:type="dxa"/>
            <w:shd w:val="clear" w:color="auto" w:fill="auto"/>
          </w:tcPr>
          <w:p w14:paraId="5FC0E9A0" w14:textId="1B983B9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0; .26]</w:t>
            </w:r>
          </w:p>
        </w:tc>
        <w:tc>
          <w:tcPr>
            <w:tcW w:w="434" w:type="dxa"/>
            <w:shd w:val="clear" w:color="auto" w:fill="auto"/>
          </w:tcPr>
          <w:p w14:paraId="06CF8DDF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76</w:t>
            </w:r>
          </w:p>
        </w:tc>
        <w:tc>
          <w:tcPr>
            <w:tcW w:w="419" w:type="dxa"/>
            <w:shd w:val="clear" w:color="auto" w:fill="auto"/>
          </w:tcPr>
          <w:p w14:paraId="6382695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08" w:type="dxa"/>
            <w:shd w:val="clear" w:color="auto" w:fill="auto"/>
          </w:tcPr>
          <w:p w14:paraId="1D0F494E" w14:textId="14933B8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8; .07]</w:t>
            </w:r>
          </w:p>
        </w:tc>
        <w:tc>
          <w:tcPr>
            <w:tcW w:w="568" w:type="dxa"/>
            <w:shd w:val="clear" w:color="auto" w:fill="auto"/>
          </w:tcPr>
          <w:p w14:paraId="6E7BF8FE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78</w:t>
            </w:r>
          </w:p>
        </w:tc>
        <w:tc>
          <w:tcPr>
            <w:tcW w:w="142" w:type="dxa"/>
            <w:shd w:val="clear" w:color="auto" w:fill="auto"/>
          </w:tcPr>
          <w:p w14:paraId="250C294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E9940B8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3</w:t>
            </w:r>
          </w:p>
        </w:tc>
        <w:tc>
          <w:tcPr>
            <w:tcW w:w="708" w:type="dxa"/>
            <w:shd w:val="clear" w:color="auto" w:fill="auto"/>
          </w:tcPr>
          <w:p w14:paraId="3854B334" w14:textId="2CF3BBF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8; .13]</w:t>
            </w:r>
          </w:p>
        </w:tc>
        <w:tc>
          <w:tcPr>
            <w:tcW w:w="428" w:type="dxa"/>
            <w:shd w:val="clear" w:color="auto" w:fill="auto"/>
          </w:tcPr>
          <w:p w14:paraId="246B9BFF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19</w:t>
            </w:r>
          </w:p>
        </w:tc>
        <w:tc>
          <w:tcPr>
            <w:tcW w:w="431" w:type="dxa"/>
            <w:shd w:val="clear" w:color="auto" w:fill="auto"/>
          </w:tcPr>
          <w:p w14:paraId="4F4C51C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00" w:type="dxa"/>
            <w:shd w:val="clear" w:color="auto" w:fill="auto"/>
          </w:tcPr>
          <w:p w14:paraId="3DE994A9" w14:textId="1407AF1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8; .28]</w:t>
            </w:r>
          </w:p>
        </w:tc>
        <w:tc>
          <w:tcPr>
            <w:tcW w:w="429" w:type="dxa"/>
            <w:shd w:val="clear" w:color="auto" w:fill="auto"/>
          </w:tcPr>
          <w:p w14:paraId="44F8E3AC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46</w:t>
            </w:r>
          </w:p>
        </w:tc>
        <w:tc>
          <w:tcPr>
            <w:tcW w:w="421" w:type="dxa"/>
          </w:tcPr>
          <w:p w14:paraId="1B4313E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709" w:type="dxa"/>
          </w:tcPr>
          <w:p w14:paraId="775E62C5" w14:textId="2DCC1DB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5; .16]</w:t>
            </w:r>
          </w:p>
        </w:tc>
        <w:tc>
          <w:tcPr>
            <w:tcW w:w="504" w:type="dxa"/>
            <w:shd w:val="clear" w:color="auto" w:fill="auto"/>
          </w:tcPr>
          <w:p w14:paraId="7B001D1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45</w:t>
            </w:r>
          </w:p>
        </w:tc>
        <w:tc>
          <w:tcPr>
            <w:tcW w:w="458" w:type="dxa"/>
            <w:shd w:val="clear" w:color="auto" w:fill="auto"/>
          </w:tcPr>
          <w:p w14:paraId="4E681EF8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40" w:type="dxa"/>
            <w:shd w:val="clear" w:color="auto" w:fill="auto"/>
          </w:tcPr>
          <w:p w14:paraId="0B78EB6F" w14:textId="627D062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6; .26]</w:t>
            </w:r>
          </w:p>
        </w:tc>
        <w:tc>
          <w:tcPr>
            <w:tcW w:w="422" w:type="dxa"/>
            <w:shd w:val="clear" w:color="auto" w:fill="auto"/>
          </w:tcPr>
          <w:p w14:paraId="38ECC4E9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38</w:t>
            </w:r>
          </w:p>
        </w:tc>
        <w:tc>
          <w:tcPr>
            <w:tcW w:w="426" w:type="dxa"/>
            <w:shd w:val="clear" w:color="auto" w:fill="auto"/>
          </w:tcPr>
          <w:p w14:paraId="6E4AF256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711" w:type="dxa"/>
            <w:shd w:val="clear" w:color="auto" w:fill="auto"/>
          </w:tcPr>
          <w:p w14:paraId="4C3FC953" w14:textId="28F6545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1; .30]</w:t>
            </w:r>
          </w:p>
        </w:tc>
        <w:tc>
          <w:tcPr>
            <w:tcW w:w="419" w:type="dxa"/>
            <w:shd w:val="clear" w:color="auto" w:fill="auto"/>
          </w:tcPr>
          <w:p w14:paraId="461B473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31</w:t>
            </w:r>
          </w:p>
        </w:tc>
      </w:tr>
      <w:tr w:rsidR="00253865" w:rsidRPr="00767418" w14:paraId="7E947DB0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237E13A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Social withdrawal</w:t>
            </w:r>
          </w:p>
        </w:tc>
        <w:tc>
          <w:tcPr>
            <w:tcW w:w="418" w:type="dxa"/>
            <w:shd w:val="clear" w:color="auto" w:fill="auto"/>
          </w:tcPr>
          <w:p w14:paraId="36C5A179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18" w:type="dxa"/>
            <w:shd w:val="clear" w:color="auto" w:fill="auto"/>
          </w:tcPr>
          <w:p w14:paraId="56D07FB0" w14:textId="7DD8C78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4; .22]</w:t>
            </w:r>
          </w:p>
        </w:tc>
        <w:tc>
          <w:tcPr>
            <w:tcW w:w="434" w:type="dxa"/>
            <w:shd w:val="clear" w:color="auto" w:fill="auto"/>
          </w:tcPr>
          <w:p w14:paraId="17BF6FE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36</w:t>
            </w:r>
          </w:p>
        </w:tc>
        <w:tc>
          <w:tcPr>
            <w:tcW w:w="419" w:type="dxa"/>
            <w:shd w:val="clear" w:color="auto" w:fill="auto"/>
          </w:tcPr>
          <w:p w14:paraId="26340EF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4</w:t>
            </w:r>
          </w:p>
        </w:tc>
        <w:tc>
          <w:tcPr>
            <w:tcW w:w="708" w:type="dxa"/>
            <w:shd w:val="clear" w:color="auto" w:fill="auto"/>
          </w:tcPr>
          <w:p w14:paraId="362FCA3D" w14:textId="53DE828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6; .09]</w:t>
            </w:r>
          </w:p>
        </w:tc>
        <w:tc>
          <w:tcPr>
            <w:tcW w:w="568" w:type="dxa"/>
            <w:shd w:val="clear" w:color="auto" w:fill="auto"/>
          </w:tcPr>
          <w:p w14:paraId="626E673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27</w:t>
            </w:r>
          </w:p>
        </w:tc>
        <w:tc>
          <w:tcPr>
            <w:tcW w:w="142" w:type="dxa"/>
            <w:shd w:val="clear" w:color="auto" w:fill="auto"/>
          </w:tcPr>
          <w:p w14:paraId="4079A54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15C5A26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708" w:type="dxa"/>
            <w:shd w:val="clear" w:color="auto" w:fill="auto"/>
          </w:tcPr>
          <w:p w14:paraId="59F32F11" w14:textId="274B325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5; .26]</w:t>
            </w:r>
          </w:p>
        </w:tc>
        <w:tc>
          <w:tcPr>
            <w:tcW w:w="428" w:type="dxa"/>
            <w:shd w:val="clear" w:color="auto" w:fill="auto"/>
          </w:tcPr>
          <w:p w14:paraId="6161721F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76</w:t>
            </w:r>
          </w:p>
        </w:tc>
        <w:tc>
          <w:tcPr>
            <w:tcW w:w="431" w:type="dxa"/>
            <w:shd w:val="clear" w:color="auto" w:fill="auto"/>
          </w:tcPr>
          <w:p w14:paraId="7263EC05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2</w:t>
            </w:r>
          </w:p>
        </w:tc>
        <w:tc>
          <w:tcPr>
            <w:tcW w:w="700" w:type="dxa"/>
            <w:shd w:val="clear" w:color="auto" w:fill="auto"/>
          </w:tcPr>
          <w:p w14:paraId="7E627712" w14:textId="0E42278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5; .21]</w:t>
            </w:r>
          </w:p>
        </w:tc>
        <w:tc>
          <w:tcPr>
            <w:tcW w:w="429" w:type="dxa"/>
            <w:shd w:val="clear" w:color="auto" w:fill="auto"/>
          </w:tcPr>
          <w:p w14:paraId="227EE61A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65</w:t>
            </w:r>
          </w:p>
        </w:tc>
        <w:tc>
          <w:tcPr>
            <w:tcW w:w="421" w:type="dxa"/>
          </w:tcPr>
          <w:p w14:paraId="794E30F5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8</w:t>
            </w:r>
          </w:p>
        </w:tc>
        <w:tc>
          <w:tcPr>
            <w:tcW w:w="709" w:type="dxa"/>
          </w:tcPr>
          <w:p w14:paraId="47B92C14" w14:textId="637DD51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8]</w:t>
            </w:r>
          </w:p>
        </w:tc>
        <w:tc>
          <w:tcPr>
            <w:tcW w:w="504" w:type="dxa"/>
            <w:shd w:val="clear" w:color="auto" w:fill="auto"/>
          </w:tcPr>
          <w:p w14:paraId="25DCC586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40</w:t>
            </w:r>
          </w:p>
        </w:tc>
        <w:tc>
          <w:tcPr>
            <w:tcW w:w="458" w:type="dxa"/>
            <w:shd w:val="clear" w:color="auto" w:fill="auto"/>
          </w:tcPr>
          <w:p w14:paraId="2192596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740" w:type="dxa"/>
            <w:shd w:val="clear" w:color="auto" w:fill="auto"/>
          </w:tcPr>
          <w:p w14:paraId="067BC4D2" w14:textId="1C08890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8]</w:t>
            </w:r>
          </w:p>
        </w:tc>
        <w:tc>
          <w:tcPr>
            <w:tcW w:w="422" w:type="dxa"/>
            <w:shd w:val="clear" w:color="auto" w:fill="auto"/>
          </w:tcPr>
          <w:p w14:paraId="553A52F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99</w:t>
            </w:r>
          </w:p>
        </w:tc>
        <w:tc>
          <w:tcPr>
            <w:tcW w:w="426" w:type="dxa"/>
            <w:shd w:val="clear" w:color="auto" w:fill="auto"/>
          </w:tcPr>
          <w:p w14:paraId="398D29FE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711" w:type="dxa"/>
            <w:shd w:val="clear" w:color="auto" w:fill="auto"/>
          </w:tcPr>
          <w:p w14:paraId="7790B675" w14:textId="2C02045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7; .33]</w:t>
            </w:r>
          </w:p>
        </w:tc>
        <w:tc>
          <w:tcPr>
            <w:tcW w:w="419" w:type="dxa"/>
            <w:shd w:val="clear" w:color="auto" w:fill="auto"/>
          </w:tcPr>
          <w:p w14:paraId="05B4A7C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16</w:t>
            </w:r>
          </w:p>
        </w:tc>
      </w:tr>
      <w:tr w:rsidR="00253865" w:rsidRPr="00767418" w14:paraId="540B938F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21A6BC54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Somatic complaints</w:t>
            </w:r>
          </w:p>
        </w:tc>
        <w:tc>
          <w:tcPr>
            <w:tcW w:w="418" w:type="dxa"/>
            <w:shd w:val="clear" w:color="auto" w:fill="auto"/>
          </w:tcPr>
          <w:p w14:paraId="1493B1DE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718" w:type="dxa"/>
            <w:shd w:val="clear" w:color="auto" w:fill="auto"/>
          </w:tcPr>
          <w:p w14:paraId="011B52D7" w14:textId="7F8567D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4; .31]</w:t>
            </w:r>
          </w:p>
        </w:tc>
        <w:tc>
          <w:tcPr>
            <w:tcW w:w="434" w:type="dxa"/>
            <w:shd w:val="clear" w:color="auto" w:fill="auto"/>
          </w:tcPr>
          <w:p w14:paraId="1045B6A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54</w:t>
            </w:r>
          </w:p>
        </w:tc>
        <w:tc>
          <w:tcPr>
            <w:tcW w:w="419" w:type="dxa"/>
            <w:shd w:val="clear" w:color="auto" w:fill="auto"/>
          </w:tcPr>
          <w:p w14:paraId="5D7C24F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08" w:type="dxa"/>
            <w:shd w:val="clear" w:color="auto" w:fill="auto"/>
          </w:tcPr>
          <w:p w14:paraId="7EA3F5D4" w14:textId="1475048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8; .07]</w:t>
            </w:r>
          </w:p>
        </w:tc>
        <w:tc>
          <w:tcPr>
            <w:tcW w:w="568" w:type="dxa"/>
            <w:shd w:val="clear" w:color="auto" w:fill="auto"/>
          </w:tcPr>
          <w:p w14:paraId="731ACE88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68</w:t>
            </w:r>
          </w:p>
        </w:tc>
        <w:tc>
          <w:tcPr>
            <w:tcW w:w="142" w:type="dxa"/>
            <w:shd w:val="clear" w:color="auto" w:fill="auto"/>
          </w:tcPr>
          <w:p w14:paraId="667235CF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6873086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708" w:type="dxa"/>
            <w:shd w:val="clear" w:color="auto" w:fill="auto"/>
          </w:tcPr>
          <w:p w14:paraId="4B5D54DA" w14:textId="6F2AA1E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1; .20]</w:t>
            </w:r>
          </w:p>
        </w:tc>
        <w:tc>
          <w:tcPr>
            <w:tcW w:w="428" w:type="dxa"/>
            <w:shd w:val="clear" w:color="auto" w:fill="auto"/>
          </w:tcPr>
          <w:p w14:paraId="568D16AC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88</w:t>
            </w:r>
          </w:p>
        </w:tc>
        <w:tc>
          <w:tcPr>
            <w:tcW w:w="431" w:type="dxa"/>
            <w:shd w:val="clear" w:color="auto" w:fill="auto"/>
          </w:tcPr>
          <w:p w14:paraId="7DAB9867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700" w:type="dxa"/>
            <w:shd w:val="clear" w:color="auto" w:fill="auto"/>
          </w:tcPr>
          <w:p w14:paraId="3B02920B" w14:textId="72C8AAF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5; .30]</w:t>
            </w:r>
          </w:p>
        </w:tc>
        <w:tc>
          <w:tcPr>
            <w:tcW w:w="429" w:type="dxa"/>
            <w:shd w:val="clear" w:color="auto" w:fill="auto"/>
          </w:tcPr>
          <w:p w14:paraId="6CA975C0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13</w:t>
            </w:r>
          </w:p>
        </w:tc>
        <w:tc>
          <w:tcPr>
            <w:tcW w:w="421" w:type="dxa"/>
          </w:tcPr>
          <w:p w14:paraId="3C174B13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0</w:t>
            </w:r>
          </w:p>
        </w:tc>
        <w:tc>
          <w:tcPr>
            <w:tcW w:w="709" w:type="dxa"/>
          </w:tcPr>
          <w:p w14:paraId="64A7E959" w14:textId="7316FDE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6; .25]</w:t>
            </w:r>
          </w:p>
        </w:tc>
        <w:tc>
          <w:tcPr>
            <w:tcW w:w="504" w:type="dxa"/>
            <w:shd w:val="clear" w:color="auto" w:fill="auto"/>
          </w:tcPr>
          <w:p w14:paraId="18AFE62F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72</w:t>
            </w:r>
          </w:p>
        </w:tc>
        <w:tc>
          <w:tcPr>
            <w:tcW w:w="458" w:type="dxa"/>
            <w:shd w:val="clear" w:color="auto" w:fill="auto"/>
          </w:tcPr>
          <w:p w14:paraId="2F1E4D4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8</w:t>
            </w:r>
          </w:p>
        </w:tc>
        <w:tc>
          <w:tcPr>
            <w:tcW w:w="740" w:type="dxa"/>
            <w:shd w:val="clear" w:color="auto" w:fill="auto"/>
          </w:tcPr>
          <w:p w14:paraId="38884D9A" w14:textId="404224E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4; .36]</w:t>
            </w:r>
          </w:p>
        </w:tc>
        <w:tc>
          <w:tcPr>
            <w:tcW w:w="422" w:type="dxa"/>
            <w:shd w:val="clear" w:color="auto" w:fill="auto"/>
          </w:tcPr>
          <w:p w14:paraId="6015E37C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33</w:t>
            </w:r>
          </w:p>
        </w:tc>
        <w:tc>
          <w:tcPr>
            <w:tcW w:w="426" w:type="dxa"/>
            <w:shd w:val="clear" w:color="auto" w:fill="auto"/>
          </w:tcPr>
          <w:p w14:paraId="42C5046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711" w:type="dxa"/>
            <w:shd w:val="clear" w:color="auto" w:fill="auto"/>
          </w:tcPr>
          <w:p w14:paraId="1B45F281" w14:textId="0F9025B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9; .32]</w:t>
            </w:r>
          </w:p>
        </w:tc>
        <w:tc>
          <w:tcPr>
            <w:tcW w:w="419" w:type="dxa"/>
            <w:shd w:val="clear" w:color="auto" w:fill="auto"/>
          </w:tcPr>
          <w:p w14:paraId="6574FC9A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93</w:t>
            </w:r>
          </w:p>
        </w:tc>
      </w:tr>
      <w:tr w:rsidR="00253865" w:rsidRPr="00767418" w14:paraId="36EAD28C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5B28B934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nxious/depressive</w:t>
            </w:r>
          </w:p>
        </w:tc>
        <w:tc>
          <w:tcPr>
            <w:tcW w:w="418" w:type="dxa"/>
            <w:shd w:val="clear" w:color="auto" w:fill="auto"/>
          </w:tcPr>
          <w:p w14:paraId="4455DB14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  <w:tc>
          <w:tcPr>
            <w:tcW w:w="718" w:type="dxa"/>
            <w:shd w:val="clear" w:color="auto" w:fill="auto"/>
          </w:tcPr>
          <w:p w14:paraId="2CC26A47" w14:textId="3D36A2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1; .25]</w:t>
            </w:r>
          </w:p>
        </w:tc>
        <w:tc>
          <w:tcPr>
            <w:tcW w:w="434" w:type="dxa"/>
            <w:shd w:val="clear" w:color="auto" w:fill="auto"/>
          </w:tcPr>
          <w:p w14:paraId="397401BB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80</w:t>
            </w:r>
          </w:p>
        </w:tc>
        <w:tc>
          <w:tcPr>
            <w:tcW w:w="419" w:type="dxa"/>
            <w:shd w:val="clear" w:color="auto" w:fill="auto"/>
          </w:tcPr>
          <w:p w14:paraId="327337E7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1</w:t>
            </w:r>
          </w:p>
        </w:tc>
        <w:tc>
          <w:tcPr>
            <w:tcW w:w="708" w:type="dxa"/>
            <w:shd w:val="clear" w:color="auto" w:fill="auto"/>
          </w:tcPr>
          <w:p w14:paraId="09347203" w14:textId="0DF2C27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2]</w:t>
            </w:r>
          </w:p>
        </w:tc>
        <w:tc>
          <w:tcPr>
            <w:tcW w:w="568" w:type="dxa"/>
            <w:shd w:val="clear" w:color="auto" w:fill="auto"/>
          </w:tcPr>
          <w:p w14:paraId="3C068F71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50</w:t>
            </w:r>
          </w:p>
        </w:tc>
        <w:tc>
          <w:tcPr>
            <w:tcW w:w="142" w:type="dxa"/>
            <w:shd w:val="clear" w:color="auto" w:fill="auto"/>
          </w:tcPr>
          <w:p w14:paraId="62B9BE49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AC5E75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20</w:t>
            </w:r>
          </w:p>
        </w:tc>
        <w:tc>
          <w:tcPr>
            <w:tcW w:w="708" w:type="dxa"/>
            <w:shd w:val="clear" w:color="auto" w:fill="auto"/>
          </w:tcPr>
          <w:p w14:paraId="6549A364" w14:textId="340686E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43; .06]</w:t>
            </w:r>
          </w:p>
        </w:tc>
        <w:tc>
          <w:tcPr>
            <w:tcW w:w="428" w:type="dxa"/>
            <w:shd w:val="clear" w:color="auto" w:fill="auto"/>
          </w:tcPr>
          <w:p w14:paraId="550E0D8A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28</w:t>
            </w:r>
          </w:p>
        </w:tc>
        <w:tc>
          <w:tcPr>
            <w:tcW w:w="431" w:type="dxa"/>
            <w:shd w:val="clear" w:color="auto" w:fill="auto"/>
          </w:tcPr>
          <w:p w14:paraId="172A5BA6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00" w:type="dxa"/>
            <w:shd w:val="clear" w:color="auto" w:fill="auto"/>
          </w:tcPr>
          <w:p w14:paraId="4F0AB417" w14:textId="7BC5872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8; .28]</w:t>
            </w:r>
          </w:p>
        </w:tc>
        <w:tc>
          <w:tcPr>
            <w:tcW w:w="429" w:type="dxa"/>
            <w:shd w:val="clear" w:color="auto" w:fill="auto"/>
          </w:tcPr>
          <w:p w14:paraId="68ABA674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54</w:t>
            </w:r>
          </w:p>
        </w:tc>
        <w:tc>
          <w:tcPr>
            <w:tcW w:w="421" w:type="dxa"/>
          </w:tcPr>
          <w:p w14:paraId="1C1D90A7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4</w:t>
            </w:r>
          </w:p>
        </w:tc>
        <w:tc>
          <w:tcPr>
            <w:tcW w:w="709" w:type="dxa"/>
          </w:tcPr>
          <w:p w14:paraId="35430859" w14:textId="5BD188E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8; .11]</w:t>
            </w:r>
          </w:p>
        </w:tc>
        <w:tc>
          <w:tcPr>
            <w:tcW w:w="504" w:type="dxa"/>
            <w:shd w:val="clear" w:color="auto" w:fill="auto"/>
          </w:tcPr>
          <w:p w14:paraId="67A40237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72</w:t>
            </w:r>
          </w:p>
        </w:tc>
        <w:tc>
          <w:tcPr>
            <w:tcW w:w="458" w:type="dxa"/>
            <w:shd w:val="clear" w:color="auto" w:fill="auto"/>
          </w:tcPr>
          <w:p w14:paraId="19F5E78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1</w:t>
            </w:r>
          </w:p>
        </w:tc>
        <w:tc>
          <w:tcPr>
            <w:tcW w:w="740" w:type="dxa"/>
            <w:shd w:val="clear" w:color="auto" w:fill="auto"/>
          </w:tcPr>
          <w:p w14:paraId="09C0D176" w14:textId="27AD587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0; .21]</w:t>
            </w:r>
          </w:p>
        </w:tc>
        <w:tc>
          <w:tcPr>
            <w:tcW w:w="422" w:type="dxa"/>
            <w:shd w:val="clear" w:color="auto" w:fill="auto"/>
          </w:tcPr>
          <w:p w14:paraId="4530490D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88</w:t>
            </w:r>
          </w:p>
        </w:tc>
        <w:tc>
          <w:tcPr>
            <w:tcW w:w="426" w:type="dxa"/>
            <w:shd w:val="clear" w:color="auto" w:fill="auto"/>
          </w:tcPr>
          <w:p w14:paraId="686F3F80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3</w:t>
            </w:r>
          </w:p>
        </w:tc>
        <w:tc>
          <w:tcPr>
            <w:tcW w:w="711" w:type="dxa"/>
            <w:shd w:val="clear" w:color="auto" w:fill="auto"/>
          </w:tcPr>
          <w:p w14:paraId="0EE41228" w14:textId="7855152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9; .22]</w:t>
            </w:r>
          </w:p>
        </w:tc>
        <w:tc>
          <w:tcPr>
            <w:tcW w:w="419" w:type="dxa"/>
            <w:shd w:val="clear" w:color="auto" w:fill="auto"/>
          </w:tcPr>
          <w:p w14:paraId="5E993749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01</w:t>
            </w:r>
          </w:p>
        </w:tc>
      </w:tr>
      <w:tr w:rsidR="0016171D" w:rsidRPr="00767418" w14:paraId="6770524A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2C08A311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auto"/>
          </w:tcPr>
          <w:p w14:paraId="6264949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</w:tcPr>
          <w:p w14:paraId="47A6829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4" w:type="dxa"/>
            <w:shd w:val="clear" w:color="auto" w:fill="auto"/>
          </w:tcPr>
          <w:p w14:paraId="59ED7542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05B855F9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BC6E1A4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14:paraId="67CAFC2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2" w:type="dxa"/>
            <w:shd w:val="clear" w:color="auto" w:fill="auto"/>
          </w:tcPr>
          <w:p w14:paraId="71398C5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7C9A359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D8C5A9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shd w:val="clear" w:color="auto" w:fill="auto"/>
          </w:tcPr>
          <w:p w14:paraId="2C7BEA62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auto"/>
          </w:tcPr>
          <w:p w14:paraId="28DB8CCB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09B4FD6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</w:tcPr>
          <w:p w14:paraId="7F69E7A0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</w:tcPr>
          <w:p w14:paraId="1CE7E07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9AC1B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7A077CA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dxa"/>
            <w:shd w:val="clear" w:color="auto" w:fill="auto"/>
          </w:tcPr>
          <w:p w14:paraId="0C46CCD9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</w:tcPr>
          <w:p w14:paraId="132D45C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2" w:type="dxa"/>
            <w:shd w:val="clear" w:color="auto" w:fill="auto"/>
          </w:tcPr>
          <w:p w14:paraId="4ADA857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3C3ED31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</w:tcPr>
          <w:p w14:paraId="5135D1CE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18BEB69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53865" w:rsidRPr="00767418" w14:paraId="44B0DD29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1165CF90" w14:textId="5217A58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ternalizing behavior problems</w:t>
            </w:r>
          </w:p>
        </w:tc>
        <w:tc>
          <w:tcPr>
            <w:tcW w:w="418" w:type="dxa"/>
            <w:shd w:val="clear" w:color="auto" w:fill="auto"/>
          </w:tcPr>
          <w:p w14:paraId="09D86ECE" w14:textId="70371B4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4</w:t>
            </w:r>
          </w:p>
        </w:tc>
        <w:tc>
          <w:tcPr>
            <w:tcW w:w="718" w:type="dxa"/>
            <w:shd w:val="clear" w:color="auto" w:fill="auto"/>
          </w:tcPr>
          <w:p w14:paraId="4F1F7DBF" w14:textId="4CBCD1D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09; .36]</w:t>
            </w:r>
          </w:p>
        </w:tc>
        <w:tc>
          <w:tcPr>
            <w:tcW w:w="434" w:type="dxa"/>
            <w:shd w:val="clear" w:color="auto" w:fill="auto"/>
          </w:tcPr>
          <w:p w14:paraId="0627E8F9" w14:textId="0D1DE20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34</w:t>
            </w:r>
          </w:p>
        </w:tc>
        <w:tc>
          <w:tcPr>
            <w:tcW w:w="419" w:type="dxa"/>
            <w:shd w:val="clear" w:color="auto" w:fill="auto"/>
          </w:tcPr>
          <w:p w14:paraId="4421511A" w14:textId="4E744C8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708" w:type="dxa"/>
            <w:shd w:val="clear" w:color="auto" w:fill="auto"/>
          </w:tcPr>
          <w:p w14:paraId="4D313892" w14:textId="4709229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8; .18]</w:t>
            </w:r>
          </w:p>
        </w:tc>
        <w:tc>
          <w:tcPr>
            <w:tcW w:w="568" w:type="dxa"/>
            <w:shd w:val="clear" w:color="auto" w:fill="auto"/>
          </w:tcPr>
          <w:p w14:paraId="745428FB" w14:textId="5EA9B7A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58</w:t>
            </w:r>
          </w:p>
        </w:tc>
        <w:tc>
          <w:tcPr>
            <w:tcW w:w="142" w:type="dxa"/>
            <w:shd w:val="clear" w:color="auto" w:fill="auto"/>
          </w:tcPr>
          <w:p w14:paraId="5BB50D42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57AA5F6" w14:textId="2FF77A3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708" w:type="dxa"/>
            <w:shd w:val="clear" w:color="auto" w:fill="auto"/>
          </w:tcPr>
          <w:p w14:paraId="4BCA825B" w14:textId="649732A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3; .28]</w:t>
            </w:r>
          </w:p>
        </w:tc>
        <w:tc>
          <w:tcPr>
            <w:tcW w:w="428" w:type="dxa"/>
            <w:shd w:val="clear" w:color="auto" w:fill="auto"/>
          </w:tcPr>
          <w:p w14:paraId="32F7ADAF" w14:textId="4418E6E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37</w:t>
            </w:r>
          </w:p>
        </w:tc>
        <w:tc>
          <w:tcPr>
            <w:tcW w:w="431" w:type="dxa"/>
            <w:shd w:val="clear" w:color="auto" w:fill="auto"/>
          </w:tcPr>
          <w:p w14:paraId="62CED722" w14:textId="0A5DF71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700" w:type="dxa"/>
            <w:shd w:val="clear" w:color="auto" w:fill="auto"/>
          </w:tcPr>
          <w:p w14:paraId="342014E9" w14:textId="1EFC6B89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1; .25]</w:t>
            </w:r>
          </w:p>
        </w:tc>
        <w:tc>
          <w:tcPr>
            <w:tcW w:w="429" w:type="dxa"/>
            <w:shd w:val="clear" w:color="auto" w:fill="auto"/>
          </w:tcPr>
          <w:p w14:paraId="4DCEF527" w14:textId="51DE084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39</w:t>
            </w:r>
          </w:p>
        </w:tc>
        <w:tc>
          <w:tcPr>
            <w:tcW w:w="421" w:type="dxa"/>
          </w:tcPr>
          <w:p w14:paraId="179FB016" w14:textId="4DF03F1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709" w:type="dxa"/>
          </w:tcPr>
          <w:p w14:paraId="64330A71" w14:textId="1B99B49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5; .26]</w:t>
            </w:r>
          </w:p>
        </w:tc>
        <w:tc>
          <w:tcPr>
            <w:tcW w:w="504" w:type="dxa"/>
            <w:shd w:val="clear" w:color="auto" w:fill="auto"/>
          </w:tcPr>
          <w:p w14:paraId="152471B6" w14:textId="14B24C0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88</w:t>
            </w:r>
          </w:p>
        </w:tc>
        <w:tc>
          <w:tcPr>
            <w:tcW w:w="458" w:type="dxa"/>
            <w:shd w:val="clear" w:color="auto" w:fill="auto"/>
          </w:tcPr>
          <w:p w14:paraId="4DBF53B6" w14:textId="171A574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4</w:t>
            </w:r>
          </w:p>
        </w:tc>
        <w:tc>
          <w:tcPr>
            <w:tcW w:w="740" w:type="dxa"/>
            <w:shd w:val="clear" w:color="auto" w:fill="auto"/>
          </w:tcPr>
          <w:p w14:paraId="2971F482" w14:textId="35F3286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1; .30]</w:t>
            </w:r>
          </w:p>
        </w:tc>
        <w:tc>
          <w:tcPr>
            <w:tcW w:w="422" w:type="dxa"/>
            <w:shd w:val="clear" w:color="auto" w:fill="auto"/>
          </w:tcPr>
          <w:p w14:paraId="13BDDD6C" w14:textId="6892BF8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36</w:t>
            </w:r>
          </w:p>
        </w:tc>
        <w:tc>
          <w:tcPr>
            <w:tcW w:w="426" w:type="dxa"/>
            <w:shd w:val="clear" w:color="auto" w:fill="auto"/>
          </w:tcPr>
          <w:p w14:paraId="75E42291" w14:textId="60CB0A4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6</w:t>
            </w:r>
          </w:p>
        </w:tc>
        <w:tc>
          <w:tcPr>
            <w:tcW w:w="711" w:type="dxa"/>
            <w:shd w:val="clear" w:color="auto" w:fill="auto"/>
          </w:tcPr>
          <w:p w14:paraId="4C0F0691" w14:textId="72121E5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1; .20]</w:t>
            </w:r>
          </w:p>
        </w:tc>
        <w:tc>
          <w:tcPr>
            <w:tcW w:w="419" w:type="dxa"/>
            <w:shd w:val="clear" w:color="auto" w:fill="auto"/>
          </w:tcPr>
          <w:p w14:paraId="777BC61C" w14:textId="6856AE1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44</w:t>
            </w:r>
          </w:p>
        </w:tc>
      </w:tr>
      <w:tr w:rsidR="00253865" w:rsidRPr="00767418" w14:paraId="4ED6C635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0FB8EC18" w14:textId="6060C5A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Dissocial behavior</w:t>
            </w:r>
          </w:p>
        </w:tc>
        <w:tc>
          <w:tcPr>
            <w:tcW w:w="418" w:type="dxa"/>
            <w:shd w:val="clear" w:color="auto" w:fill="auto"/>
          </w:tcPr>
          <w:p w14:paraId="444600C7" w14:textId="7B8C4F3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718" w:type="dxa"/>
            <w:shd w:val="clear" w:color="auto" w:fill="auto"/>
          </w:tcPr>
          <w:p w14:paraId="4C98A4A4" w14:textId="1EB9347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3; .32]</w:t>
            </w:r>
          </w:p>
        </w:tc>
        <w:tc>
          <w:tcPr>
            <w:tcW w:w="434" w:type="dxa"/>
            <w:shd w:val="clear" w:color="auto" w:fill="auto"/>
          </w:tcPr>
          <w:p w14:paraId="16F0F2F5" w14:textId="50C7FB39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15</w:t>
            </w:r>
          </w:p>
        </w:tc>
        <w:tc>
          <w:tcPr>
            <w:tcW w:w="419" w:type="dxa"/>
            <w:shd w:val="clear" w:color="auto" w:fill="auto"/>
          </w:tcPr>
          <w:p w14:paraId="34A57081" w14:textId="22FD987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708" w:type="dxa"/>
            <w:shd w:val="clear" w:color="auto" w:fill="auto"/>
          </w:tcPr>
          <w:p w14:paraId="49D9D3FD" w14:textId="79FE2B7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4; .32]</w:t>
            </w:r>
          </w:p>
        </w:tc>
        <w:tc>
          <w:tcPr>
            <w:tcW w:w="568" w:type="dxa"/>
            <w:shd w:val="clear" w:color="auto" w:fill="auto"/>
          </w:tcPr>
          <w:p w14:paraId="44A6638E" w14:textId="75CFEAF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37</w:t>
            </w:r>
          </w:p>
        </w:tc>
        <w:tc>
          <w:tcPr>
            <w:tcW w:w="142" w:type="dxa"/>
            <w:shd w:val="clear" w:color="auto" w:fill="auto"/>
          </w:tcPr>
          <w:p w14:paraId="3E4625D6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6EDE696" w14:textId="44770E9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7</w:t>
            </w:r>
          </w:p>
        </w:tc>
        <w:tc>
          <w:tcPr>
            <w:tcW w:w="708" w:type="dxa"/>
            <w:shd w:val="clear" w:color="auto" w:fill="auto"/>
          </w:tcPr>
          <w:p w14:paraId="2426681F" w14:textId="2A5153C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41; .09]</w:t>
            </w:r>
          </w:p>
        </w:tc>
        <w:tc>
          <w:tcPr>
            <w:tcW w:w="428" w:type="dxa"/>
            <w:shd w:val="clear" w:color="auto" w:fill="auto"/>
          </w:tcPr>
          <w:p w14:paraId="70753DE2" w14:textId="26772AC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93</w:t>
            </w:r>
          </w:p>
        </w:tc>
        <w:tc>
          <w:tcPr>
            <w:tcW w:w="431" w:type="dxa"/>
            <w:shd w:val="clear" w:color="auto" w:fill="auto"/>
          </w:tcPr>
          <w:p w14:paraId="5CD3F206" w14:textId="44B17E3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700" w:type="dxa"/>
            <w:shd w:val="clear" w:color="auto" w:fill="auto"/>
          </w:tcPr>
          <w:p w14:paraId="49F8B1D0" w14:textId="518D55C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3; .23]</w:t>
            </w:r>
          </w:p>
        </w:tc>
        <w:tc>
          <w:tcPr>
            <w:tcW w:w="429" w:type="dxa"/>
            <w:shd w:val="clear" w:color="auto" w:fill="auto"/>
          </w:tcPr>
          <w:p w14:paraId="64CA4609" w14:textId="6844075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81</w:t>
            </w:r>
          </w:p>
        </w:tc>
        <w:tc>
          <w:tcPr>
            <w:tcW w:w="421" w:type="dxa"/>
          </w:tcPr>
          <w:p w14:paraId="3EEDC06E" w14:textId="14DA0B5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7</w:t>
            </w:r>
          </w:p>
        </w:tc>
        <w:tc>
          <w:tcPr>
            <w:tcW w:w="709" w:type="dxa"/>
          </w:tcPr>
          <w:p w14:paraId="41FC0AC9" w14:textId="169F687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2; .18]</w:t>
            </w:r>
          </w:p>
        </w:tc>
        <w:tc>
          <w:tcPr>
            <w:tcW w:w="504" w:type="dxa"/>
            <w:shd w:val="clear" w:color="auto" w:fill="auto"/>
          </w:tcPr>
          <w:p w14:paraId="7D369E27" w14:textId="0BF0E83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88</w:t>
            </w:r>
          </w:p>
        </w:tc>
        <w:tc>
          <w:tcPr>
            <w:tcW w:w="458" w:type="dxa"/>
            <w:shd w:val="clear" w:color="auto" w:fill="auto"/>
          </w:tcPr>
          <w:p w14:paraId="4D2027F6" w14:textId="34083109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740" w:type="dxa"/>
            <w:shd w:val="clear" w:color="auto" w:fill="auto"/>
          </w:tcPr>
          <w:p w14:paraId="75B1AA8F" w14:textId="0646D6D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8]</w:t>
            </w:r>
          </w:p>
        </w:tc>
        <w:tc>
          <w:tcPr>
            <w:tcW w:w="422" w:type="dxa"/>
            <w:shd w:val="clear" w:color="auto" w:fill="auto"/>
          </w:tcPr>
          <w:p w14:paraId="3BE91853" w14:textId="394DF79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43</w:t>
            </w:r>
          </w:p>
        </w:tc>
        <w:tc>
          <w:tcPr>
            <w:tcW w:w="426" w:type="dxa"/>
            <w:shd w:val="clear" w:color="auto" w:fill="auto"/>
          </w:tcPr>
          <w:p w14:paraId="7857030A" w14:textId="7F1F529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7</w:t>
            </w:r>
          </w:p>
        </w:tc>
        <w:tc>
          <w:tcPr>
            <w:tcW w:w="711" w:type="dxa"/>
            <w:shd w:val="clear" w:color="auto" w:fill="auto"/>
          </w:tcPr>
          <w:p w14:paraId="3D1C7D23" w14:textId="1626018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8; .33]</w:t>
            </w:r>
          </w:p>
        </w:tc>
        <w:tc>
          <w:tcPr>
            <w:tcW w:w="419" w:type="dxa"/>
            <w:shd w:val="clear" w:color="auto" w:fill="auto"/>
          </w:tcPr>
          <w:p w14:paraId="08F96DC7" w14:textId="6FB0275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59</w:t>
            </w:r>
          </w:p>
        </w:tc>
      </w:tr>
      <w:tr w:rsidR="00253865" w:rsidRPr="00767418" w14:paraId="59F82DD4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207EB63F" w14:textId="53E1651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ggressive behavior</w:t>
            </w:r>
          </w:p>
        </w:tc>
        <w:tc>
          <w:tcPr>
            <w:tcW w:w="418" w:type="dxa"/>
            <w:shd w:val="clear" w:color="auto" w:fill="auto"/>
          </w:tcPr>
          <w:p w14:paraId="3822644E" w14:textId="08F0A17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5</w:t>
            </w:r>
          </w:p>
        </w:tc>
        <w:tc>
          <w:tcPr>
            <w:tcW w:w="718" w:type="dxa"/>
            <w:shd w:val="clear" w:color="auto" w:fill="auto"/>
          </w:tcPr>
          <w:p w14:paraId="1A6EE0E0" w14:textId="75E77D2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08; .37]</w:t>
            </w:r>
          </w:p>
        </w:tc>
        <w:tc>
          <w:tcPr>
            <w:tcW w:w="434" w:type="dxa"/>
            <w:shd w:val="clear" w:color="auto" w:fill="auto"/>
          </w:tcPr>
          <w:p w14:paraId="2AB5B15E" w14:textId="126E1D5B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15</w:t>
            </w:r>
          </w:p>
        </w:tc>
        <w:tc>
          <w:tcPr>
            <w:tcW w:w="419" w:type="dxa"/>
            <w:shd w:val="clear" w:color="auto" w:fill="auto"/>
          </w:tcPr>
          <w:p w14:paraId="17621B46" w14:textId="2568F37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5</w:t>
            </w:r>
          </w:p>
        </w:tc>
        <w:tc>
          <w:tcPr>
            <w:tcW w:w="708" w:type="dxa"/>
            <w:shd w:val="clear" w:color="auto" w:fill="auto"/>
          </w:tcPr>
          <w:p w14:paraId="29BD01C8" w14:textId="2EBFE16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7; .08]</w:t>
            </w:r>
          </w:p>
        </w:tc>
        <w:tc>
          <w:tcPr>
            <w:tcW w:w="568" w:type="dxa"/>
            <w:shd w:val="clear" w:color="auto" w:fill="auto"/>
          </w:tcPr>
          <w:p w14:paraId="52FA15B8" w14:textId="4650FA0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16</w:t>
            </w:r>
          </w:p>
        </w:tc>
        <w:tc>
          <w:tcPr>
            <w:tcW w:w="142" w:type="dxa"/>
            <w:shd w:val="clear" w:color="auto" w:fill="auto"/>
          </w:tcPr>
          <w:p w14:paraId="5F20194C" w14:textId="155D236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D37FA2D" w14:textId="2B953B5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  <w:tc>
          <w:tcPr>
            <w:tcW w:w="708" w:type="dxa"/>
            <w:shd w:val="clear" w:color="auto" w:fill="auto"/>
          </w:tcPr>
          <w:p w14:paraId="6D775033" w14:textId="114FA25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0; .40]</w:t>
            </w:r>
          </w:p>
        </w:tc>
        <w:tc>
          <w:tcPr>
            <w:tcW w:w="428" w:type="dxa"/>
            <w:shd w:val="clear" w:color="auto" w:fill="auto"/>
          </w:tcPr>
          <w:p w14:paraId="154C9B55" w14:textId="1712F73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17</w:t>
            </w:r>
          </w:p>
        </w:tc>
        <w:tc>
          <w:tcPr>
            <w:tcW w:w="431" w:type="dxa"/>
            <w:shd w:val="clear" w:color="auto" w:fill="auto"/>
          </w:tcPr>
          <w:p w14:paraId="36EFC773" w14:textId="4DA2B4B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700" w:type="dxa"/>
            <w:shd w:val="clear" w:color="auto" w:fill="auto"/>
          </w:tcPr>
          <w:p w14:paraId="27C349C4" w14:textId="1865398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0; .26]</w:t>
            </w:r>
          </w:p>
        </w:tc>
        <w:tc>
          <w:tcPr>
            <w:tcW w:w="429" w:type="dxa"/>
            <w:shd w:val="clear" w:color="auto" w:fill="auto"/>
          </w:tcPr>
          <w:p w14:paraId="09F1A685" w14:textId="75FB07F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794</w:t>
            </w:r>
          </w:p>
        </w:tc>
        <w:tc>
          <w:tcPr>
            <w:tcW w:w="421" w:type="dxa"/>
          </w:tcPr>
          <w:p w14:paraId="168DE647" w14:textId="3A6CD5B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</w:tcPr>
          <w:p w14:paraId="5CC800D7" w14:textId="1CE0A76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0; .30]</w:t>
            </w:r>
          </w:p>
        </w:tc>
        <w:tc>
          <w:tcPr>
            <w:tcW w:w="504" w:type="dxa"/>
            <w:shd w:val="clear" w:color="auto" w:fill="auto"/>
          </w:tcPr>
          <w:p w14:paraId="7FD52A25" w14:textId="7C4F784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93</w:t>
            </w:r>
          </w:p>
        </w:tc>
        <w:tc>
          <w:tcPr>
            <w:tcW w:w="458" w:type="dxa"/>
            <w:shd w:val="clear" w:color="auto" w:fill="auto"/>
          </w:tcPr>
          <w:p w14:paraId="08FE8DA9" w14:textId="0FC597A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8</w:t>
            </w:r>
          </w:p>
        </w:tc>
        <w:tc>
          <w:tcPr>
            <w:tcW w:w="740" w:type="dxa"/>
            <w:shd w:val="clear" w:color="auto" w:fill="auto"/>
          </w:tcPr>
          <w:p w14:paraId="171DB6B2" w14:textId="05B532B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4; .36]</w:t>
            </w:r>
          </w:p>
        </w:tc>
        <w:tc>
          <w:tcPr>
            <w:tcW w:w="422" w:type="dxa"/>
            <w:shd w:val="clear" w:color="auto" w:fill="auto"/>
          </w:tcPr>
          <w:p w14:paraId="69F67958" w14:textId="2A58B31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45</w:t>
            </w:r>
          </w:p>
        </w:tc>
        <w:tc>
          <w:tcPr>
            <w:tcW w:w="426" w:type="dxa"/>
            <w:shd w:val="clear" w:color="auto" w:fill="auto"/>
          </w:tcPr>
          <w:p w14:paraId="2F9A0507" w14:textId="27DA909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4</w:t>
            </w:r>
          </w:p>
        </w:tc>
        <w:tc>
          <w:tcPr>
            <w:tcW w:w="711" w:type="dxa"/>
            <w:shd w:val="clear" w:color="auto" w:fill="auto"/>
          </w:tcPr>
          <w:p w14:paraId="42BFB223" w14:textId="235533A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9; .12]</w:t>
            </w:r>
          </w:p>
        </w:tc>
        <w:tc>
          <w:tcPr>
            <w:tcW w:w="419" w:type="dxa"/>
            <w:shd w:val="clear" w:color="auto" w:fill="auto"/>
          </w:tcPr>
          <w:p w14:paraId="4F21C553" w14:textId="06EA66B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78</w:t>
            </w:r>
          </w:p>
        </w:tc>
      </w:tr>
      <w:tr w:rsidR="0016171D" w:rsidRPr="00767418" w14:paraId="2534AA67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1C65E6C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18" w:type="dxa"/>
            <w:shd w:val="clear" w:color="auto" w:fill="auto"/>
          </w:tcPr>
          <w:p w14:paraId="0C52858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</w:tcPr>
          <w:p w14:paraId="54DA73B3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4" w:type="dxa"/>
            <w:shd w:val="clear" w:color="auto" w:fill="auto"/>
          </w:tcPr>
          <w:p w14:paraId="5B956F12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0ED2E59A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BBEF32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68" w:type="dxa"/>
            <w:shd w:val="clear" w:color="auto" w:fill="auto"/>
          </w:tcPr>
          <w:p w14:paraId="7783E1F5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2" w:type="dxa"/>
            <w:shd w:val="clear" w:color="auto" w:fill="auto"/>
          </w:tcPr>
          <w:p w14:paraId="19806154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D228797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0B88EE9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8" w:type="dxa"/>
            <w:shd w:val="clear" w:color="auto" w:fill="auto"/>
          </w:tcPr>
          <w:p w14:paraId="234F5F95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auto"/>
          </w:tcPr>
          <w:p w14:paraId="37128FE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</w:tcPr>
          <w:p w14:paraId="5E2844C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</w:tcPr>
          <w:p w14:paraId="49E42DCF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1" w:type="dxa"/>
          </w:tcPr>
          <w:p w14:paraId="51BE4706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B78F71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shd w:val="clear" w:color="auto" w:fill="auto"/>
          </w:tcPr>
          <w:p w14:paraId="1C06A8D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dxa"/>
            <w:shd w:val="clear" w:color="auto" w:fill="auto"/>
          </w:tcPr>
          <w:p w14:paraId="4688CC59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</w:tcPr>
          <w:p w14:paraId="091456AA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22" w:type="dxa"/>
            <w:shd w:val="clear" w:color="auto" w:fill="auto"/>
          </w:tcPr>
          <w:p w14:paraId="6C4D738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7256C01C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</w:tcPr>
          <w:p w14:paraId="0514F4ED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auto"/>
          </w:tcPr>
          <w:p w14:paraId="1004DA3A" w14:textId="77777777" w:rsidR="0016171D" w:rsidRPr="00134031" w:rsidRDefault="0016171D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53865" w:rsidRPr="00767418" w14:paraId="041A3C89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2102F336" w14:textId="6C6DD5D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Social problems</w:t>
            </w:r>
          </w:p>
        </w:tc>
        <w:tc>
          <w:tcPr>
            <w:tcW w:w="418" w:type="dxa"/>
            <w:shd w:val="clear" w:color="auto" w:fill="auto"/>
          </w:tcPr>
          <w:p w14:paraId="09392641" w14:textId="4CB09BE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3</w:t>
            </w:r>
          </w:p>
        </w:tc>
        <w:tc>
          <w:tcPr>
            <w:tcW w:w="718" w:type="dxa"/>
            <w:shd w:val="clear" w:color="auto" w:fill="auto"/>
          </w:tcPr>
          <w:p w14:paraId="707D3199" w14:textId="55116FF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5; .10]</w:t>
            </w:r>
          </w:p>
        </w:tc>
        <w:tc>
          <w:tcPr>
            <w:tcW w:w="434" w:type="dxa"/>
            <w:shd w:val="clear" w:color="auto" w:fill="auto"/>
          </w:tcPr>
          <w:p w14:paraId="0DE4BE4F" w14:textId="2E59B2D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71</w:t>
            </w:r>
          </w:p>
        </w:tc>
        <w:tc>
          <w:tcPr>
            <w:tcW w:w="419" w:type="dxa"/>
            <w:shd w:val="clear" w:color="auto" w:fill="auto"/>
          </w:tcPr>
          <w:p w14:paraId="1B659CC4" w14:textId="422E348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2</w:t>
            </w:r>
          </w:p>
        </w:tc>
        <w:tc>
          <w:tcPr>
            <w:tcW w:w="708" w:type="dxa"/>
            <w:shd w:val="clear" w:color="auto" w:fill="auto"/>
          </w:tcPr>
          <w:p w14:paraId="243BCA4B" w14:textId="743CA34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5; .11]</w:t>
            </w:r>
          </w:p>
        </w:tc>
        <w:tc>
          <w:tcPr>
            <w:tcW w:w="568" w:type="dxa"/>
            <w:shd w:val="clear" w:color="auto" w:fill="auto"/>
          </w:tcPr>
          <w:p w14:paraId="24CC76D7" w14:textId="01A2CE4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92</w:t>
            </w:r>
          </w:p>
        </w:tc>
        <w:tc>
          <w:tcPr>
            <w:tcW w:w="142" w:type="dxa"/>
            <w:shd w:val="clear" w:color="auto" w:fill="auto"/>
          </w:tcPr>
          <w:p w14:paraId="52F7D68B" w14:textId="2B55DB4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BA0B4FB" w14:textId="5DD0577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08" w:type="dxa"/>
            <w:shd w:val="clear" w:color="auto" w:fill="auto"/>
          </w:tcPr>
          <w:p w14:paraId="08EE746E" w14:textId="593930E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7; .24]</w:t>
            </w:r>
          </w:p>
        </w:tc>
        <w:tc>
          <w:tcPr>
            <w:tcW w:w="428" w:type="dxa"/>
            <w:shd w:val="clear" w:color="auto" w:fill="auto"/>
          </w:tcPr>
          <w:p w14:paraId="3EF562F2" w14:textId="1CB7D8E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923</w:t>
            </w:r>
          </w:p>
        </w:tc>
        <w:tc>
          <w:tcPr>
            <w:tcW w:w="431" w:type="dxa"/>
            <w:shd w:val="clear" w:color="auto" w:fill="auto"/>
          </w:tcPr>
          <w:p w14:paraId="66E1C696" w14:textId="5409F4F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700" w:type="dxa"/>
            <w:shd w:val="clear" w:color="auto" w:fill="auto"/>
          </w:tcPr>
          <w:p w14:paraId="7E8C5F2D" w14:textId="46B64A8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3]</w:t>
            </w:r>
          </w:p>
        </w:tc>
        <w:tc>
          <w:tcPr>
            <w:tcW w:w="429" w:type="dxa"/>
            <w:shd w:val="clear" w:color="auto" w:fill="auto"/>
          </w:tcPr>
          <w:p w14:paraId="6A2C36C2" w14:textId="1D07345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92</w:t>
            </w:r>
          </w:p>
        </w:tc>
        <w:tc>
          <w:tcPr>
            <w:tcW w:w="421" w:type="dxa"/>
          </w:tcPr>
          <w:p w14:paraId="3D3DA298" w14:textId="386EF50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09" w:type="dxa"/>
          </w:tcPr>
          <w:p w14:paraId="00936D33" w14:textId="2465C1F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0; .31]</w:t>
            </w:r>
          </w:p>
        </w:tc>
        <w:tc>
          <w:tcPr>
            <w:tcW w:w="504" w:type="dxa"/>
            <w:shd w:val="clear" w:color="auto" w:fill="auto"/>
          </w:tcPr>
          <w:p w14:paraId="32D0F80C" w14:textId="13BB9D3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59</w:t>
            </w:r>
          </w:p>
        </w:tc>
        <w:tc>
          <w:tcPr>
            <w:tcW w:w="458" w:type="dxa"/>
            <w:shd w:val="clear" w:color="auto" w:fill="auto"/>
          </w:tcPr>
          <w:p w14:paraId="1F460790" w14:textId="1F8BD26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2</w:t>
            </w:r>
          </w:p>
        </w:tc>
        <w:tc>
          <w:tcPr>
            <w:tcW w:w="740" w:type="dxa"/>
            <w:shd w:val="clear" w:color="auto" w:fill="auto"/>
          </w:tcPr>
          <w:p w14:paraId="781C67D3" w14:textId="358D203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6; .14]</w:t>
            </w:r>
          </w:p>
        </w:tc>
        <w:tc>
          <w:tcPr>
            <w:tcW w:w="422" w:type="dxa"/>
            <w:shd w:val="clear" w:color="auto" w:fill="auto"/>
          </w:tcPr>
          <w:p w14:paraId="74C80A60" w14:textId="5213777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66</w:t>
            </w:r>
          </w:p>
        </w:tc>
        <w:tc>
          <w:tcPr>
            <w:tcW w:w="426" w:type="dxa"/>
            <w:shd w:val="clear" w:color="auto" w:fill="auto"/>
          </w:tcPr>
          <w:p w14:paraId="3943077A" w14:textId="4FDAACA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  <w:tc>
          <w:tcPr>
            <w:tcW w:w="711" w:type="dxa"/>
            <w:shd w:val="clear" w:color="auto" w:fill="auto"/>
          </w:tcPr>
          <w:p w14:paraId="5B829DDF" w14:textId="5454A40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6; .35]</w:t>
            </w:r>
          </w:p>
        </w:tc>
        <w:tc>
          <w:tcPr>
            <w:tcW w:w="419" w:type="dxa"/>
            <w:shd w:val="clear" w:color="auto" w:fill="auto"/>
          </w:tcPr>
          <w:p w14:paraId="3CEF69F3" w14:textId="131D704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37</w:t>
            </w:r>
          </w:p>
        </w:tc>
      </w:tr>
      <w:tr w:rsidR="00253865" w:rsidRPr="00767418" w14:paraId="120E7A26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7D910452" w14:textId="6B6870A9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Schizoid/obsessive b</w:t>
            </w: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havior</w:t>
            </w:r>
          </w:p>
        </w:tc>
        <w:tc>
          <w:tcPr>
            <w:tcW w:w="418" w:type="dxa"/>
            <w:shd w:val="clear" w:color="auto" w:fill="auto"/>
          </w:tcPr>
          <w:p w14:paraId="3F5FB29A" w14:textId="20B6F7A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5</w:t>
            </w:r>
          </w:p>
        </w:tc>
        <w:tc>
          <w:tcPr>
            <w:tcW w:w="718" w:type="dxa"/>
            <w:shd w:val="clear" w:color="auto" w:fill="auto"/>
          </w:tcPr>
          <w:p w14:paraId="55539EAD" w14:textId="323EA3C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8; .28]</w:t>
            </w:r>
          </w:p>
        </w:tc>
        <w:tc>
          <w:tcPr>
            <w:tcW w:w="434" w:type="dxa"/>
            <w:shd w:val="clear" w:color="auto" w:fill="auto"/>
          </w:tcPr>
          <w:p w14:paraId="03FB3FCC" w14:textId="2648CAD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653</w:t>
            </w:r>
          </w:p>
        </w:tc>
        <w:tc>
          <w:tcPr>
            <w:tcW w:w="419" w:type="dxa"/>
            <w:shd w:val="clear" w:color="auto" w:fill="auto"/>
          </w:tcPr>
          <w:p w14:paraId="58CB2CA1" w14:textId="5199906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4</w:t>
            </w:r>
          </w:p>
        </w:tc>
        <w:tc>
          <w:tcPr>
            <w:tcW w:w="708" w:type="dxa"/>
            <w:shd w:val="clear" w:color="auto" w:fill="auto"/>
          </w:tcPr>
          <w:p w14:paraId="057C0D2F" w14:textId="4AC92E9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6; .09]</w:t>
            </w:r>
          </w:p>
        </w:tc>
        <w:tc>
          <w:tcPr>
            <w:tcW w:w="568" w:type="dxa"/>
            <w:shd w:val="clear" w:color="auto" w:fill="auto"/>
          </w:tcPr>
          <w:p w14:paraId="03127EBF" w14:textId="0B45055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49</w:t>
            </w:r>
          </w:p>
        </w:tc>
        <w:tc>
          <w:tcPr>
            <w:tcW w:w="142" w:type="dxa"/>
            <w:shd w:val="clear" w:color="auto" w:fill="auto"/>
          </w:tcPr>
          <w:p w14:paraId="7795217A" w14:textId="694ED9F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C98A69D" w14:textId="71EB09E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6</w:t>
            </w:r>
          </w:p>
        </w:tc>
        <w:tc>
          <w:tcPr>
            <w:tcW w:w="708" w:type="dxa"/>
            <w:shd w:val="clear" w:color="auto" w:fill="auto"/>
          </w:tcPr>
          <w:p w14:paraId="2F323917" w14:textId="57B7B1E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40; .10]</w:t>
            </w:r>
          </w:p>
        </w:tc>
        <w:tc>
          <w:tcPr>
            <w:tcW w:w="428" w:type="dxa"/>
            <w:shd w:val="clear" w:color="auto" w:fill="auto"/>
          </w:tcPr>
          <w:p w14:paraId="34C4E3D3" w14:textId="60E9178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32</w:t>
            </w:r>
          </w:p>
        </w:tc>
        <w:tc>
          <w:tcPr>
            <w:tcW w:w="431" w:type="dxa"/>
            <w:shd w:val="clear" w:color="auto" w:fill="auto"/>
          </w:tcPr>
          <w:p w14:paraId="0064DF89" w14:textId="693859B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0</w:t>
            </w:r>
          </w:p>
        </w:tc>
        <w:tc>
          <w:tcPr>
            <w:tcW w:w="700" w:type="dxa"/>
            <w:shd w:val="clear" w:color="auto" w:fill="auto"/>
          </w:tcPr>
          <w:p w14:paraId="38E041FE" w14:textId="65A99E5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03; .41]</w:t>
            </w:r>
          </w:p>
        </w:tc>
        <w:tc>
          <w:tcPr>
            <w:tcW w:w="429" w:type="dxa"/>
            <w:shd w:val="clear" w:color="auto" w:fill="auto"/>
          </w:tcPr>
          <w:p w14:paraId="0E508219" w14:textId="31D6290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88</w:t>
            </w:r>
          </w:p>
        </w:tc>
        <w:tc>
          <w:tcPr>
            <w:tcW w:w="421" w:type="dxa"/>
          </w:tcPr>
          <w:p w14:paraId="419BAC42" w14:textId="7FF1CFA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709" w:type="dxa"/>
          </w:tcPr>
          <w:p w14:paraId="0C2C3C24" w14:textId="6F9FF0A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7; .33]</w:t>
            </w:r>
          </w:p>
        </w:tc>
        <w:tc>
          <w:tcPr>
            <w:tcW w:w="504" w:type="dxa"/>
            <w:shd w:val="clear" w:color="auto" w:fill="auto"/>
          </w:tcPr>
          <w:p w14:paraId="180BF497" w14:textId="7AB93EF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520</w:t>
            </w:r>
          </w:p>
        </w:tc>
        <w:tc>
          <w:tcPr>
            <w:tcW w:w="458" w:type="dxa"/>
            <w:shd w:val="clear" w:color="auto" w:fill="auto"/>
          </w:tcPr>
          <w:p w14:paraId="611DDA94" w14:textId="2FB28EF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1</w:t>
            </w:r>
          </w:p>
        </w:tc>
        <w:tc>
          <w:tcPr>
            <w:tcW w:w="740" w:type="dxa"/>
            <w:shd w:val="clear" w:color="auto" w:fill="auto"/>
          </w:tcPr>
          <w:p w14:paraId="63CCADC4" w14:textId="1983F09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41; .09]</w:t>
            </w:r>
          </w:p>
        </w:tc>
        <w:tc>
          <w:tcPr>
            <w:tcW w:w="422" w:type="dxa"/>
            <w:shd w:val="clear" w:color="auto" w:fill="auto"/>
          </w:tcPr>
          <w:p w14:paraId="3E3311BE" w14:textId="702424F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88</w:t>
            </w:r>
          </w:p>
        </w:tc>
        <w:tc>
          <w:tcPr>
            <w:tcW w:w="426" w:type="dxa"/>
            <w:shd w:val="clear" w:color="auto" w:fill="auto"/>
          </w:tcPr>
          <w:p w14:paraId="483C822F" w14:textId="35AC477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711" w:type="dxa"/>
            <w:shd w:val="clear" w:color="auto" w:fill="auto"/>
          </w:tcPr>
          <w:p w14:paraId="545B2EF2" w14:textId="0C50917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3; .28]</w:t>
            </w:r>
          </w:p>
        </w:tc>
        <w:tc>
          <w:tcPr>
            <w:tcW w:w="419" w:type="dxa"/>
            <w:shd w:val="clear" w:color="auto" w:fill="auto"/>
          </w:tcPr>
          <w:p w14:paraId="4924ED01" w14:textId="2D3E91C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14</w:t>
            </w:r>
          </w:p>
        </w:tc>
      </w:tr>
      <w:tr w:rsidR="00253865" w:rsidRPr="00767418" w14:paraId="37AB5E13" w14:textId="77777777" w:rsidTr="00253865">
        <w:trPr>
          <w:cantSplit/>
          <w:trHeight w:val="227"/>
        </w:trPr>
        <w:tc>
          <w:tcPr>
            <w:tcW w:w="2406" w:type="dxa"/>
            <w:shd w:val="clear" w:color="auto" w:fill="auto"/>
          </w:tcPr>
          <w:p w14:paraId="5070BE53" w14:textId="546A2D5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3403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Attention problems</w:t>
            </w:r>
          </w:p>
        </w:tc>
        <w:tc>
          <w:tcPr>
            <w:tcW w:w="418" w:type="dxa"/>
            <w:shd w:val="clear" w:color="auto" w:fill="auto"/>
          </w:tcPr>
          <w:p w14:paraId="10424AAD" w14:textId="085A647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0</w:t>
            </w:r>
          </w:p>
        </w:tc>
        <w:tc>
          <w:tcPr>
            <w:tcW w:w="718" w:type="dxa"/>
            <w:shd w:val="clear" w:color="auto" w:fill="auto"/>
          </w:tcPr>
          <w:p w14:paraId="5A377E20" w14:textId="30A0FE7D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3; .32]</w:t>
            </w:r>
          </w:p>
        </w:tc>
        <w:tc>
          <w:tcPr>
            <w:tcW w:w="434" w:type="dxa"/>
            <w:shd w:val="clear" w:color="auto" w:fill="auto"/>
          </w:tcPr>
          <w:p w14:paraId="1DEE8312" w14:textId="0ECCAE0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05</w:t>
            </w:r>
          </w:p>
        </w:tc>
        <w:tc>
          <w:tcPr>
            <w:tcW w:w="419" w:type="dxa"/>
            <w:shd w:val="clear" w:color="auto" w:fill="auto"/>
          </w:tcPr>
          <w:p w14:paraId="6226FD2A" w14:textId="5D3D0DFF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>-.29</w:t>
            </w:r>
          </w:p>
        </w:tc>
        <w:tc>
          <w:tcPr>
            <w:tcW w:w="708" w:type="dxa"/>
            <w:shd w:val="clear" w:color="auto" w:fill="auto"/>
          </w:tcPr>
          <w:p w14:paraId="0CCB13DF" w14:textId="347B7D7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49; -.05]</w:t>
            </w:r>
          </w:p>
        </w:tc>
        <w:tc>
          <w:tcPr>
            <w:tcW w:w="568" w:type="dxa"/>
            <w:shd w:val="clear" w:color="auto" w:fill="auto"/>
          </w:tcPr>
          <w:p w14:paraId="65C5FCCB" w14:textId="0A4EC61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eastAsiaTheme="minorHAnsi" w:hAnsiTheme="minorHAnsi" w:cstheme="minorHAnsi"/>
                <w:b/>
                <w:sz w:val="16"/>
                <w:szCs w:val="16"/>
              </w:rPr>
              <w:t xml:space="preserve">.014 </w:t>
            </w:r>
            <w:r w:rsidRPr="00134031">
              <w:rPr>
                <w:rFonts w:asciiTheme="minorHAnsi" w:eastAsiaTheme="minorHAnsi" w:hAnsiTheme="minorHAnsi" w:cstheme="minorHAns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2" w:type="dxa"/>
            <w:shd w:val="clear" w:color="auto" w:fill="auto"/>
          </w:tcPr>
          <w:p w14:paraId="777FED15" w14:textId="77777777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2E3B128" w14:textId="0B12C4D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708" w:type="dxa"/>
            <w:shd w:val="clear" w:color="auto" w:fill="auto"/>
          </w:tcPr>
          <w:p w14:paraId="01B729B5" w14:textId="526FC84A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7; .34]</w:t>
            </w:r>
          </w:p>
        </w:tc>
        <w:tc>
          <w:tcPr>
            <w:tcW w:w="428" w:type="dxa"/>
            <w:shd w:val="clear" w:color="auto" w:fill="auto"/>
          </w:tcPr>
          <w:p w14:paraId="6AC7A798" w14:textId="6A15329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488</w:t>
            </w:r>
          </w:p>
        </w:tc>
        <w:tc>
          <w:tcPr>
            <w:tcW w:w="431" w:type="dxa"/>
            <w:shd w:val="clear" w:color="auto" w:fill="auto"/>
          </w:tcPr>
          <w:p w14:paraId="08755DD2" w14:textId="4A4261DC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700" w:type="dxa"/>
            <w:shd w:val="clear" w:color="auto" w:fill="auto"/>
          </w:tcPr>
          <w:p w14:paraId="199D058D" w14:textId="507457F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33; .13]</w:t>
            </w:r>
          </w:p>
        </w:tc>
        <w:tc>
          <w:tcPr>
            <w:tcW w:w="429" w:type="dxa"/>
            <w:shd w:val="clear" w:color="auto" w:fill="auto"/>
          </w:tcPr>
          <w:p w14:paraId="37EAB7E8" w14:textId="6FB105B1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392</w:t>
            </w:r>
          </w:p>
        </w:tc>
        <w:tc>
          <w:tcPr>
            <w:tcW w:w="421" w:type="dxa"/>
          </w:tcPr>
          <w:p w14:paraId="429E1646" w14:textId="7534502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8</w:t>
            </w:r>
          </w:p>
        </w:tc>
        <w:tc>
          <w:tcPr>
            <w:tcW w:w="709" w:type="dxa"/>
          </w:tcPr>
          <w:p w14:paraId="45C950D9" w14:textId="7C9D8204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07; .42]</w:t>
            </w:r>
          </w:p>
        </w:tc>
        <w:tc>
          <w:tcPr>
            <w:tcW w:w="504" w:type="dxa"/>
            <w:shd w:val="clear" w:color="auto" w:fill="auto"/>
          </w:tcPr>
          <w:p w14:paraId="572F715E" w14:textId="72F40E48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161</w:t>
            </w:r>
          </w:p>
        </w:tc>
        <w:tc>
          <w:tcPr>
            <w:tcW w:w="458" w:type="dxa"/>
            <w:shd w:val="clear" w:color="auto" w:fill="auto"/>
          </w:tcPr>
          <w:p w14:paraId="4A7FA9BB" w14:textId="17D4D4D3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17</w:t>
            </w:r>
          </w:p>
        </w:tc>
        <w:tc>
          <w:tcPr>
            <w:tcW w:w="740" w:type="dxa"/>
            <w:shd w:val="clear" w:color="auto" w:fill="auto"/>
          </w:tcPr>
          <w:p w14:paraId="57100C42" w14:textId="34855F6E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16; .35]</w:t>
            </w:r>
          </w:p>
        </w:tc>
        <w:tc>
          <w:tcPr>
            <w:tcW w:w="422" w:type="dxa"/>
            <w:shd w:val="clear" w:color="auto" w:fill="auto"/>
          </w:tcPr>
          <w:p w14:paraId="1DB32668" w14:textId="5AF54F15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204</w:t>
            </w:r>
          </w:p>
        </w:tc>
        <w:tc>
          <w:tcPr>
            <w:tcW w:w="426" w:type="dxa"/>
            <w:shd w:val="clear" w:color="auto" w:fill="auto"/>
          </w:tcPr>
          <w:p w14:paraId="7CD522DE" w14:textId="0FE7CDD2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711" w:type="dxa"/>
            <w:shd w:val="clear" w:color="auto" w:fill="auto"/>
          </w:tcPr>
          <w:p w14:paraId="17A79C9B" w14:textId="20FAA706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-.27; .24]</w:t>
            </w:r>
          </w:p>
        </w:tc>
        <w:tc>
          <w:tcPr>
            <w:tcW w:w="419" w:type="dxa"/>
            <w:shd w:val="clear" w:color="auto" w:fill="auto"/>
          </w:tcPr>
          <w:p w14:paraId="142FA6D3" w14:textId="4ACFA810" w:rsidR="00253865" w:rsidRPr="00134031" w:rsidRDefault="00253865" w:rsidP="00253865">
            <w:pPr>
              <w:autoSpaceDE w:val="0"/>
              <w:autoSpaceDN w:val="0"/>
              <w:adjustRightInd w:val="0"/>
              <w:spacing w:line="240" w:lineRule="auto"/>
              <w:ind w:left="57" w:right="57"/>
              <w:rPr>
                <w:rFonts w:asciiTheme="minorHAnsi" w:hAnsiTheme="minorHAnsi" w:cstheme="minorHAnsi"/>
                <w:sz w:val="16"/>
                <w:szCs w:val="16"/>
              </w:rPr>
            </w:pPr>
            <w:r w:rsidRPr="00134031">
              <w:rPr>
                <w:rFonts w:asciiTheme="minorHAnsi" w:hAnsiTheme="minorHAnsi" w:cstheme="minorHAnsi"/>
                <w:sz w:val="16"/>
                <w:szCs w:val="16"/>
              </w:rPr>
              <w:t>.890</w:t>
            </w:r>
          </w:p>
        </w:tc>
      </w:tr>
      <w:tr w:rsidR="00E50E8F" w:rsidRPr="00FD18A3" w14:paraId="7F9516A1" w14:textId="77777777" w:rsidTr="00253865">
        <w:trPr>
          <w:cantSplit/>
          <w:trHeight w:val="227"/>
        </w:trPr>
        <w:tc>
          <w:tcPr>
            <w:tcW w:w="13744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720C2BBB" w14:textId="77777777" w:rsidR="00E50E8F" w:rsidRPr="008A223E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gnificant univariate correlations are highlighted as bold.</w:t>
            </w:r>
          </w:p>
          <w:p w14:paraId="57F6A955" w14:textId="77777777" w:rsidR="00E50E8F" w:rsidRPr="008A223E" w:rsidRDefault="00E50E8F" w:rsidP="00E50E8F">
            <w:pPr>
              <w:spacing w:line="240" w:lineRule="auto"/>
              <w:ind w:left="142" w:hanging="142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A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Alcohol use disorder diagnosis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CBCL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hild Behavior Checklist.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C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Cannabis use disorder diagnosis.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820A5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DUDIT</w:t>
            </w:r>
            <w:r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Drug Use Disorders Identification Test.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StUD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Stimulant use disorder diagnosis, relating to cocaine, methamphetamine, speed and other stimulants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YSR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Youth Self Report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eastAsia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  <w:t xml:space="preserve"> uncorrected for multiple testing.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r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ivariate Pearson correlation coefficient.</w:t>
            </w:r>
          </w:p>
          <w:p w14:paraId="2CCAFA39" w14:textId="77777777" w:rsidR="00E50E8F" w:rsidRPr="008A223E" w:rsidRDefault="00E50E8F" w:rsidP="00E50E8F">
            <w:pPr>
              <w:tabs>
                <w:tab w:val="left" w:pos="15368"/>
              </w:tabs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umber of SUD diagnoses without F17.x nicotine use disorder.</w:t>
            </w:r>
          </w:p>
          <w:p w14:paraId="01EE161B" w14:textId="77777777" w:rsidR="00E50E8F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154.</w:t>
            </w:r>
          </w:p>
          <w:p w14:paraId="25D2C288" w14:textId="77777777" w:rsidR="00E50E8F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c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129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217DA225" w14:textId="77777777" w:rsidR="00E50E8F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d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269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6BC21B8A" w14:textId="77777777" w:rsidR="00E50E8F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e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092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03379AB7" w14:textId="77777777" w:rsidR="00E50E8F" w:rsidRDefault="00E50E8F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f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value corrected after Bonferroni-Holm </w:t>
            </w:r>
            <w:r w:rsidRPr="008A223E">
              <w:rPr>
                <w:sz w:val="16"/>
                <w:szCs w:val="16"/>
                <w:lang w:val="en-US"/>
              </w:rPr>
              <w:fldChar w:fldCharType="begin"/>
            </w:r>
            <w:r w:rsidRPr="008A223E">
              <w:rPr>
                <w:sz w:val="16"/>
                <w:szCs w:val="16"/>
                <w:lang w:val="en-US"/>
              </w:rPr>
              <w:instrText xml:space="preserve"> ADDIN EN.CITE &lt;EndNote&gt;&lt;Cite&gt;&lt;Author&gt;Gaetano&lt;/Author&gt;&lt;Year&gt;2018&lt;/Year&gt;&lt;RecNum&gt;16&lt;/RecNum&gt;&lt;DisplayText&gt;[1]&lt;/DisplayText&gt;&lt;record&gt;&lt;rec-number&gt;16&lt;/rec-number&gt;&lt;foreign-keys&gt;&lt;key app="EN" db-id="xsw9d59ddtaetnedze6xed2lf00avdze0a9r" timestamp="1573578991"&gt;16&lt;/key&gt;&lt;/foreign-keys&gt;&lt;ref-type name="Computer Program"&gt;9&lt;/ref-type&gt;&lt;contributors&gt;&lt;authors&gt;&lt;author&gt;Gaetano, J.&lt;/author&gt;&lt;/authors&gt;&lt;/contributors&gt;&lt;titles&gt;&lt;title&gt;Holm-Bonferroni sequential correction: An Excel calculator [Microsoft Excel workbook]. &lt;/title&gt;&lt;/titles&gt;&lt;edition&gt;1.3&lt;/edition&gt;&lt;dates&gt;&lt;year&gt;2018&lt;/year&gt;&lt;/dates&gt;&lt;urls&gt;&lt;related-urls&gt;&lt;url&gt;https://www.researchgate.net/publication/322569220_Holm-Bonferroni_sequential_correction_An_Excel_calculator_13&lt;/url&gt;&lt;/related-urls&gt;&lt;/urls&gt;&lt;/record&gt;&lt;/Cite&gt;&lt;/EndNote&gt;</w:instrText>
            </w:r>
            <w:r w:rsidRPr="008A223E">
              <w:rPr>
                <w:sz w:val="16"/>
                <w:szCs w:val="16"/>
                <w:lang w:val="en-US"/>
              </w:rPr>
              <w:fldChar w:fldCharType="separate"/>
            </w:r>
            <w:r w:rsidRPr="008A223E">
              <w:rPr>
                <w:noProof/>
                <w:sz w:val="16"/>
                <w:szCs w:val="16"/>
                <w:lang w:val="en-US"/>
              </w:rPr>
              <w:t>[1]</w:t>
            </w:r>
            <w:r w:rsidRPr="008A223E">
              <w:rPr>
                <w:sz w:val="16"/>
                <w:szCs w:val="16"/>
                <w:lang w:val="en-US"/>
              </w:rPr>
              <w:fldChar w:fldCharType="end"/>
            </w:r>
            <w:r w:rsidRPr="008A223E">
              <w:rPr>
                <w:sz w:val="16"/>
                <w:szCs w:val="16"/>
                <w:lang w:val="en-US"/>
              </w:rPr>
              <w:t>: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A223E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p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correct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= .093</w:t>
            </w:r>
            <w:r w:rsidRPr="008A22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10A75C85" w14:textId="516C023C" w:rsidR="00BE4BD0" w:rsidRPr="008A223E" w:rsidRDefault="00BE4BD0" w:rsidP="00E50E8F">
            <w:p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highlight w:val="yellow"/>
                <w:vertAlign w:val="superscript"/>
                <w:lang w:val="en-US"/>
              </w:rPr>
            </w:pPr>
            <w:r w:rsidRPr="007D6235">
              <w:rPr>
                <w:rFonts w:asciiTheme="minorHAnsi" w:hAnsiTheme="minorHAnsi" w:cstheme="minorHAnsi"/>
                <w:sz w:val="14"/>
                <w:szCs w:val="18"/>
                <w:vertAlign w:val="superscript"/>
                <w:lang w:val="en-US"/>
              </w:rPr>
              <w:t>g</w:t>
            </w:r>
            <w:r w:rsidRPr="007D6235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bootstrapped 95% confidence interval (CI) for the bivariate Pearson correlation coefficient, BCa-method, </w:t>
            </w:r>
            <w:r w:rsidRPr="007D6235">
              <w:rPr>
                <w:rFonts w:asciiTheme="minorHAnsi" w:hAnsiTheme="minorHAnsi" w:cstheme="minorHAnsi"/>
                <w:i/>
                <w:sz w:val="14"/>
                <w:szCs w:val="18"/>
                <w:lang w:val="en-US"/>
              </w:rPr>
              <w:t>N</w:t>
            </w:r>
            <w:r w:rsidRPr="007D6235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 xml:space="preserve"> = 1000 repetitions.</w:t>
            </w:r>
          </w:p>
        </w:tc>
      </w:tr>
    </w:tbl>
    <w:p w14:paraId="2EB32430" w14:textId="6801EF0E" w:rsidR="00DB624D" w:rsidRDefault="00DB624D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sectPr w:rsidR="00DB624D" w:rsidSect="0010172F">
      <w:pgSz w:w="16838" w:h="11906" w:orient="landscape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51B0C" w14:textId="77777777" w:rsidR="00437E65" w:rsidRDefault="00437E65" w:rsidP="00A56839">
      <w:r>
        <w:separator/>
      </w:r>
    </w:p>
  </w:endnote>
  <w:endnote w:type="continuationSeparator" w:id="0">
    <w:p w14:paraId="4817DC81" w14:textId="77777777" w:rsidR="00437E65" w:rsidRDefault="00437E65" w:rsidP="00A56839">
      <w:r>
        <w:continuationSeparator/>
      </w:r>
    </w:p>
  </w:endnote>
  <w:endnote w:type="continuationNotice" w:id="1">
    <w:p w14:paraId="1B919D82" w14:textId="77777777" w:rsidR="00437E65" w:rsidRDefault="00437E6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4889847"/>
      <w:docPartObj>
        <w:docPartGallery w:val="Page Numbers (Bottom of Page)"/>
        <w:docPartUnique/>
      </w:docPartObj>
    </w:sdtPr>
    <w:sdtEndPr/>
    <w:sdtContent>
      <w:p w14:paraId="2A9407DE" w14:textId="646A8DDA" w:rsidR="00437E65" w:rsidRDefault="00437E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12F4">
          <w:rPr>
            <w:noProof/>
          </w:rPr>
          <w:t>3</w:t>
        </w:r>
        <w:r>
          <w:fldChar w:fldCharType="end"/>
        </w:r>
      </w:p>
    </w:sdtContent>
  </w:sdt>
  <w:p w14:paraId="0BFEA0B9" w14:textId="77777777" w:rsidR="00437E65" w:rsidRDefault="00437E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16AD3" w14:textId="77777777" w:rsidR="00437E65" w:rsidRDefault="00437E65" w:rsidP="00A56839">
      <w:r>
        <w:separator/>
      </w:r>
    </w:p>
  </w:footnote>
  <w:footnote w:type="continuationSeparator" w:id="0">
    <w:p w14:paraId="61CE6B86" w14:textId="77777777" w:rsidR="00437E65" w:rsidRDefault="00437E65" w:rsidP="00A56839">
      <w:r>
        <w:continuationSeparator/>
      </w:r>
    </w:p>
  </w:footnote>
  <w:footnote w:type="continuationNotice" w:id="1">
    <w:p w14:paraId="5EB2D688" w14:textId="77777777" w:rsidR="00437E65" w:rsidRDefault="00437E6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262290" w14:textId="77777777" w:rsidR="00437E65" w:rsidRPr="00E65346" w:rsidRDefault="00437E65" w:rsidP="00C45B9E">
    <w:pPr>
      <w:pStyle w:val="Header"/>
      <w:spacing w:line="240" w:lineRule="auto"/>
      <w:rPr>
        <w:i/>
        <w:sz w:val="18"/>
        <w:lang w:val="en-US"/>
      </w:rPr>
    </w:pPr>
    <w:r w:rsidRPr="00E65346">
      <w:rPr>
        <w:i/>
        <w:sz w:val="18"/>
        <w:lang w:val="en-US"/>
      </w:rPr>
      <w:t>Comparing self-report and parental report of psychopathologies in adolescents with substance use disorders</w:t>
    </w:r>
  </w:p>
  <w:p w14:paraId="583044A9" w14:textId="77777777" w:rsidR="00437E65" w:rsidRDefault="00437E65" w:rsidP="002854E6">
    <w:pPr>
      <w:pStyle w:val="Header"/>
      <w:spacing w:line="240" w:lineRule="auto"/>
      <w:rPr>
        <w:sz w:val="18"/>
        <w:lang w:val="en-US"/>
      </w:rPr>
    </w:pPr>
    <w:r>
      <w:rPr>
        <w:sz w:val="18"/>
        <w:lang w:val="en-US"/>
      </w:rPr>
      <w:t>European Child &amp; Adoelscent Psychaitry</w:t>
    </w:r>
  </w:p>
  <w:p w14:paraId="39684D88" w14:textId="77777777" w:rsidR="00437E65" w:rsidRDefault="00437E65" w:rsidP="002854E6">
    <w:pPr>
      <w:pStyle w:val="Header"/>
      <w:spacing w:line="240" w:lineRule="auto"/>
      <w:rPr>
        <w:sz w:val="18"/>
      </w:rPr>
    </w:pPr>
    <w:r w:rsidRPr="00C45B9E">
      <w:rPr>
        <w:sz w:val="18"/>
      </w:rPr>
      <w:t xml:space="preserve">Kuitunen-Paul, Eichler, Wiedmann, </w:t>
    </w:r>
    <w:r>
      <w:rPr>
        <w:sz w:val="18"/>
      </w:rPr>
      <w:t>Basedow, Roessner, &amp; Golub</w:t>
    </w:r>
  </w:p>
  <w:p w14:paraId="56EB3DE1" w14:textId="31752802" w:rsidR="00437E65" w:rsidRPr="00C45B9E" w:rsidRDefault="00BF12F4" w:rsidP="00C45B9E">
    <w:pPr>
      <w:pStyle w:val="Header"/>
      <w:pBdr>
        <w:bottom w:val="single" w:sz="4" w:space="1" w:color="auto"/>
      </w:pBdr>
      <w:spacing w:line="240" w:lineRule="auto"/>
      <w:rPr>
        <w:i/>
        <w:sz w:val="18"/>
      </w:rPr>
    </w:pPr>
    <w:hyperlink r:id="rId1" w:history="1">
      <w:r w:rsidR="00437E65" w:rsidRPr="009468D5">
        <w:rPr>
          <w:rStyle w:val="Hyperlink"/>
          <w:sz w:val="18"/>
        </w:rPr>
        <w:t>Soeren.kuitunen-paul@ukdd.de</w:t>
      </w:r>
    </w:hyperlink>
    <w:r w:rsidR="00437E65">
      <w:rPr>
        <w:sz w:val="18"/>
      </w:rPr>
      <w:t xml:space="preserve"> </w:t>
    </w:r>
    <w:r w:rsidR="00437E65" w:rsidRPr="00C45B9E">
      <w:rPr>
        <w:sz w:val="18"/>
      </w:rPr>
      <w:br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ECC03" w14:textId="7282B69F" w:rsidR="00437E65" w:rsidRPr="00E65346" w:rsidRDefault="00437E65" w:rsidP="00E65346">
    <w:pPr>
      <w:pStyle w:val="Header"/>
      <w:spacing w:line="240" w:lineRule="auto"/>
      <w:rPr>
        <w:i/>
        <w:sz w:val="18"/>
        <w:lang w:val="en-US"/>
      </w:rPr>
    </w:pPr>
    <w:r w:rsidRPr="00E65346">
      <w:rPr>
        <w:sz w:val="18"/>
        <w:lang w:val="en-US"/>
      </w:rPr>
      <w:t>Kuitunen-Paul et al.</w:t>
    </w:r>
    <w:r>
      <w:rPr>
        <w:sz w:val="18"/>
        <w:lang w:val="en-US"/>
      </w:rPr>
      <w:br/>
    </w:r>
    <w:r w:rsidRPr="00E65346">
      <w:rPr>
        <w:i/>
        <w:sz w:val="18"/>
        <w:lang w:val="en-US"/>
      </w:rPr>
      <w:t>Comparing self-report and parental report of psychopathologies in adolescents with substance use disorde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70E2B"/>
    <w:multiLevelType w:val="multilevel"/>
    <w:tmpl w:val="87065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C2021"/>
    <w:multiLevelType w:val="hybridMultilevel"/>
    <w:tmpl w:val="EBACCCE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12782"/>
    <w:multiLevelType w:val="multilevel"/>
    <w:tmpl w:val="E5C2F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9A4DC5"/>
    <w:multiLevelType w:val="hybridMultilevel"/>
    <w:tmpl w:val="0F56BD5A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D3A85"/>
    <w:multiLevelType w:val="hybridMultilevel"/>
    <w:tmpl w:val="123CEF30"/>
    <w:lvl w:ilvl="0" w:tplc="04070015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C3715"/>
    <w:multiLevelType w:val="hybridMultilevel"/>
    <w:tmpl w:val="BE08C0C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4697C"/>
    <w:multiLevelType w:val="hybridMultilevel"/>
    <w:tmpl w:val="16D652DC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859EB"/>
    <w:multiLevelType w:val="multilevel"/>
    <w:tmpl w:val="B2587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0F03C0"/>
    <w:multiLevelType w:val="hybridMultilevel"/>
    <w:tmpl w:val="5BAAE608"/>
    <w:lvl w:ilvl="0" w:tplc="741E092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237BF8"/>
    <w:multiLevelType w:val="hybridMultilevel"/>
    <w:tmpl w:val="60AE4C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3A6BE3"/>
    <w:multiLevelType w:val="hybridMultilevel"/>
    <w:tmpl w:val="F6F0EE18"/>
    <w:lvl w:ilvl="0" w:tplc="7AA2020C">
      <w:start w:val="130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585E8C"/>
    <w:multiLevelType w:val="hybridMultilevel"/>
    <w:tmpl w:val="C2E20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7E6532"/>
    <w:multiLevelType w:val="hybridMultilevel"/>
    <w:tmpl w:val="FACAB6A4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3A0EC7"/>
    <w:multiLevelType w:val="multilevel"/>
    <w:tmpl w:val="228CB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C61E42"/>
    <w:multiLevelType w:val="hybridMultilevel"/>
    <w:tmpl w:val="07325420"/>
    <w:lvl w:ilvl="0" w:tplc="75B410C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310F9"/>
    <w:multiLevelType w:val="hybridMultilevel"/>
    <w:tmpl w:val="82A2E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64A12"/>
    <w:multiLevelType w:val="hybridMultilevel"/>
    <w:tmpl w:val="B9D0CF5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C63439"/>
    <w:multiLevelType w:val="hybridMultilevel"/>
    <w:tmpl w:val="34423828"/>
    <w:lvl w:ilvl="0" w:tplc="E59C49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96EE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E6BA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3E22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10B0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8034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1EC6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4A13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5C5A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85C3A83"/>
    <w:multiLevelType w:val="hybridMultilevel"/>
    <w:tmpl w:val="BB0AE6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536DCC"/>
    <w:multiLevelType w:val="hybridMultilevel"/>
    <w:tmpl w:val="C6006640"/>
    <w:lvl w:ilvl="0" w:tplc="CD06F9D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2"/>
  </w:num>
  <w:num w:numId="4">
    <w:abstractNumId w:val="0"/>
  </w:num>
  <w:num w:numId="5">
    <w:abstractNumId w:val="9"/>
  </w:num>
  <w:num w:numId="6">
    <w:abstractNumId w:val="5"/>
  </w:num>
  <w:num w:numId="7">
    <w:abstractNumId w:val="4"/>
  </w:num>
  <w:num w:numId="8">
    <w:abstractNumId w:val="18"/>
  </w:num>
  <w:num w:numId="9">
    <w:abstractNumId w:val="14"/>
  </w:num>
  <w:num w:numId="10">
    <w:abstractNumId w:val="10"/>
  </w:num>
  <w:num w:numId="11">
    <w:abstractNumId w:val="17"/>
  </w:num>
  <w:num w:numId="12">
    <w:abstractNumId w:val="11"/>
  </w:num>
  <w:num w:numId="13">
    <w:abstractNumId w:val="19"/>
  </w:num>
  <w:num w:numId="14">
    <w:abstractNumId w:val="6"/>
  </w:num>
  <w:num w:numId="15">
    <w:abstractNumId w:val="8"/>
  </w:num>
  <w:num w:numId="16">
    <w:abstractNumId w:val="3"/>
  </w:num>
  <w:num w:numId="17">
    <w:abstractNumId w:val="16"/>
  </w:num>
  <w:num w:numId="18">
    <w:abstractNumId w:val="1"/>
  </w:num>
  <w:num w:numId="19">
    <w:abstractNumId w:val="1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displayBackgroundShape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614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113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9d59ddtaetnedze6xed2lf00avdze0a9r&quot;&gt;Endnote YSR-Converted&lt;record-ids&gt;&lt;item&gt;16&lt;/item&gt;&lt;/record-ids&gt;&lt;/item&gt;&lt;/Libraries&gt;"/>
  </w:docVars>
  <w:rsids>
    <w:rsidRoot w:val="00FE13CB"/>
    <w:rsid w:val="00001C2C"/>
    <w:rsid w:val="00003DCE"/>
    <w:rsid w:val="000074CD"/>
    <w:rsid w:val="00007F7D"/>
    <w:rsid w:val="00011317"/>
    <w:rsid w:val="00011A74"/>
    <w:rsid w:val="00012059"/>
    <w:rsid w:val="00012685"/>
    <w:rsid w:val="0001279B"/>
    <w:rsid w:val="00013316"/>
    <w:rsid w:val="0001448A"/>
    <w:rsid w:val="00015B88"/>
    <w:rsid w:val="00015D79"/>
    <w:rsid w:val="00016385"/>
    <w:rsid w:val="00017C26"/>
    <w:rsid w:val="000202A8"/>
    <w:rsid w:val="00021ED8"/>
    <w:rsid w:val="00022508"/>
    <w:rsid w:val="0002278D"/>
    <w:rsid w:val="00023575"/>
    <w:rsid w:val="00024F22"/>
    <w:rsid w:val="0002549F"/>
    <w:rsid w:val="000258B2"/>
    <w:rsid w:val="00025908"/>
    <w:rsid w:val="00025E39"/>
    <w:rsid w:val="000270C5"/>
    <w:rsid w:val="00027510"/>
    <w:rsid w:val="00027ABD"/>
    <w:rsid w:val="00030AE3"/>
    <w:rsid w:val="00031914"/>
    <w:rsid w:val="00031DF9"/>
    <w:rsid w:val="000369AA"/>
    <w:rsid w:val="0003722A"/>
    <w:rsid w:val="000375E0"/>
    <w:rsid w:val="00037D8B"/>
    <w:rsid w:val="00040FBE"/>
    <w:rsid w:val="000436C5"/>
    <w:rsid w:val="000443CA"/>
    <w:rsid w:val="000448A1"/>
    <w:rsid w:val="00047A01"/>
    <w:rsid w:val="00047C1F"/>
    <w:rsid w:val="00051B08"/>
    <w:rsid w:val="00052793"/>
    <w:rsid w:val="000535C0"/>
    <w:rsid w:val="00055CA2"/>
    <w:rsid w:val="000561B0"/>
    <w:rsid w:val="00060065"/>
    <w:rsid w:val="00060B7C"/>
    <w:rsid w:val="000624F3"/>
    <w:rsid w:val="00063507"/>
    <w:rsid w:val="00065BF0"/>
    <w:rsid w:val="000719C2"/>
    <w:rsid w:val="00071C5E"/>
    <w:rsid w:val="00072386"/>
    <w:rsid w:val="00072A9B"/>
    <w:rsid w:val="000744AA"/>
    <w:rsid w:val="000763A1"/>
    <w:rsid w:val="0007671F"/>
    <w:rsid w:val="0008010F"/>
    <w:rsid w:val="00080199"/>
    <w:rsid w:val="00081D0D"/>
    <w:rsid w:val="00081E8A"/>
    <w:rsid w:val="00082883"/>
    <w:rsid w:val="00083688"/>
    <w:rsid w:val="00084818"/>
    <w:rsid w:val="00085421"/>
    <w:rsid w:val="000859A6"/>
    <w:rsid w:val="00086E12"/>
    <w:rsid w:val="00087C14"/>
    <w:rsid w:val="00087C9F"/>
    <w:rsid w:val="00090075"/>
    <w:rsid w:val="00090365"/>
    <w:rsid w:val="00090753"/>
    <w:rsid w:val="000908C2"/>
    <w:rsid w:val="000916D1"/>
    <w:rsid w:val="000921B1"/>
    <w:rsid w:val="00093012"/>
    <w:rsid w:val="000931FF"/>
    <w:rsid w:val="000934D1"/>
    <w:rsid w:val="0009482C"/>
    <w:rsid w:val="00096BA4"/>
    <w:rsid w:val="000970A8"/>
    <w:rsid w:val="000A0960"/>
    <w:rsid w:val="000A0E9C"/>
    <w:rsid w:val="000A0F43"/>
    <w:rsid w:val="000A140C"/>
    <w:rsid w:val="000A27B3"/>
    <w:rsid w:val="000A314D"/>
    <w:rsid w:val="000A4370"/>
    <w:rsid w:val="000A55F3"/>
    <w:rsid w:val="000A5647"/>
    <w:rsid w:val="000A5E03"/>
    <w:rsid w:val="000A600A"/>
    <w:rsid w:val="000A6BEB"/>
    <w:rsid w:val="000B00B3"/>
    <w:rsid w:val="000B01BF"/>
    <w:rsid w:val="000B2639"/>
    <w:rsid w:val="000B2876"/>
    <w:rsid w:val="000B5276"/>
    <w:rsid w:val="000B5854"/>
    <w:rsid w:val="000B5C5F"/>
    <w:rsid w:val="000B7C52"/>
    <w:rsid w:val="000C150E"/>
    <w:rsid w:val="000C181E"/>
    <w:rsid w:val="000C2721"/>
    <w:rsid w:val="000C3067"/>
    <w:rsid w:val="000C4862"/>
    <w:rsid w:val="000C620F"/>
    <w:rsid w:val="000C6CEA"/>
    <w:rsid w:val="000D0709"/>
    <w:rsid w:val="000D1323"/>
    <w:rsid w:val="000D14A6"/>
    <w:rsid w:val="000D28C3"/>
    <w:rsid w:val="000D317A"/>
    <w:rsid w:val="000D6B34"/>
    <w:rsid w:val="000E423D"/>
    <w:rsid w:val="000E4723"/>
    <w:rsid w:val="000E5E7E"/>
    <w:rsid w:val="000E7908"/>
    <w:rsid w:val="000F2BEF"/>
    <w:rsid w:val="000F30F5"/>
    <w:rsid w:val="000F36D3"/>
    <w:rsid w:val="000F68D2"/>
    <w:rsid w:val="000F70FC"/>
    <w:rsid w:val="00100E62"/>
    <w:rsid w:val="0010172F"/>
    <w:rsid w:val="00102383"/>
    <w:rsid w:val="001026D2"/>
    <w:rsid w:val="001035F9"/>
    <w:rsid w:val="001038AD"/>
    <w:rsid w:val="001046EC"/>
    <w:rsid w:val="00105123"/>
    <w:rsid w:val="0010792D"/>
    <w:rsid w:val="001100BC"/>
    <w:rsid w:val="001104A2"/>
    <w:rsid w:val="0011057E"/>
    <w:rsid w:val="00110AC2"/>
    <w:rsid w:val="00110B42"/>
    <w:rsid w:val="00110C9B"/>
    <w:rsid w:val="00111A63"/>
    <w:rsid w:val="00112C86"/>
    <w:rsid w:val="0011354E"/>
    <w:rsid w:val="00113F17"/>
    <w:rsid w:val="001142BE"/>
    <w:rsid w:val="0011636E"/>
    <w:rsid w:val="001166B0"/>
    <w:rsid w:val="0011736F"/>
    <w:rsid w:val="00117403"/>
    <w:rsid w:val="001174CE"/>
    <w:rsid w:val="00117611"/>
    <w:rsid w:val="00117B16"/>
    <w:rsid w:val="0012224F"/>
    <w:rsid w:val="0012237C"/>
    <w:rsid w:val="00122866"/>
    <w:rsid w:val="00124668"/>
    <w:rsid w:val="00124998"/>
    <w:rsid w:val="00124D02"/>
    <w:rsid w:val="001271B4"/>
    <w:rsid w:val="00127639"/>
    <w:rsid w:val="00130193"/>
    <w:rsid w:val="00130EAF"/>
    <w:rsid w:val="00132547"/>
    <w:rsid w:val="001326B0"/>
    <w:rsid w:val="00133234"/>
    <w:rsid w:val="00134031"/>
    <w:rsid w:val="001342D7"/>
    <w:rsid w:val="001358CE"/>
    <w:rsid w:val="00135AD7"/>
    <w:rsid w:val="00140F88"/>
    <w:rsid w:val="00141871"/>
    <w:rsid w:val="001419D0"/>
    <w:rsid w:val="001424A6"/>
    <w:rsid w:val="00144722"/>
    <w:rsid w:val="0014500D"/>
    <w:rsid w:val="00145A2B"/>
    <w:rsid w:val="00146F63"/>
    <w:rsid w:val="00147B68"/>
    <w:rsid w:val="00147E36"/>
    <w:rsid w:val="00155625"/>
    <w:rsid w:val="00157785"/>
    <w:rsid w:val="001603F8"/>
    <w:rsid w:val="0016089B"/>
    <w:rsid w:val="00160A87"/>
    <w:rsid w:val="00161168"/>
    <w:rsid w:val="0016171D"/>
    <w:rsid w:val="00161B96"/>
    <w:rsid w:val="001634FE"/>
    <w:rsid w:val="001658DB"/>
    <w:rsid w:val="00167D4E"/>
    <w:rsid w:val="001703E1"/>
    <w:rsid w:val="00170D07"/>
    <w:rsid w:val="0017185E"/>
    <w:rsid w:val="00173866"/>
    <w:rsid w:val="00174C35"/>
    <w:rsid w:val="001752EF"/>
    <w:rsid w:val="00176E9E"/>
    <w:rsid w:val="001801E9"/>
    <w:rsid w:val="001804B4"/>
    <w:rsid w:val="00180E12"/>
    <w:rsid w:val="0018602F"/>
    <w:rsid w:val="00186139"/>
    <w:rsid w:val="0018629F"/>
    <w:rsid w:val="001869D7"/>
    <w:rsid w:val="00191975"/>
    <w:rsid w:val="00191C6D"/>
    <w:rsid w:val="001935CB"/>
    <w:rsid w:val="00193EBC"/>
    <w:rsid w:val="00194DC1"/>
    <w:rsid w:val="00194F17"/>
    <w:rsid w:val="00195807"/>
    <w:rsid w:val="00195D8B"/>
    <w:rsid w:val="001960CE"/>
    <w:rsid w:val="001969EB"/>
    <w:rsid w:val="00196FC4"/>
    <w:rsid w:val="001A05D8"/>
    <w:rsid w:val="001A0E9C"/>
    <w:rsid w:val="001A3355"/>
    <w:rsid w:val="001A3E99"/>
    <w:rsid w:val="001A4795"/>
    <w:rsid w:val="001A4E99"/>
    <w:rsid w:val="001A4FD8"/>
    <w:rsid w:val="001A5355"/>
    <w:rsid w:val="001A66E3"/>
    <w:rsid w:val="001A7B81"/>
    <w:rsid w:val="001B0D60"/>
    <w:rsid w:val="001B175E"/>
    <w:rsid w:val="001B215A"/>
    <w:rsid w:val="001B3595"/>
    <w:rsid w:val="001C05BA"/>
    <w:rsid w:val="001C0C10"/>
    <w:rsid w:val="001C0C4A"/>
    <w:rsid w:val="001C1E7B"/>
    <w:rsid w:val="001C2BFE"/>
    <w:rsid w:val="001C3889"/>
    <w:rsid w:val="001C4515"/>
    <w:rsid w:val="001C46DC"/>
    <w:rsid w:val="001C4727"/>
    <w:rsid w:val="001C4F5B"/>
    <w:rsid w:val="001C5823"/>
    <w:rsid w:val="001C6A79"/>
    <w:rsid w:val="001C6D4C"/>
    <w:rsid w:val="001C791A"/>
    <w:rsid w:val="001D1197"/>
    <w:rsid w:val="001D147D"/>
    <w:rsid w:val="001D1C6A"/>
    <w:rsid w:val="001D2C9E"/>
    <w:rsid w:val="001D5358"/>
    <w:rsid w:val="001D6471"/>
    <w:rsid w:val="001D6583"/>
    <w:rsid w:val="001D658F"/>
    <w:rsid w:val="001D7B8A"/>
    <w:rsid w:val="001E02B4"/>
    <w:rsid w:val="001E0360"/>
    <w:rsid w:val="001E08CD"/>
    <w:rsid w:val="001E116B"/>
    <w:rsid w:val="001E2B7B"/>
    <w:rsid w:val="001E347E"/>
    <w:rsid w:val="001E42AA"/>
    <w:rsid w:val="001E5560"/>
    <w:rsid w:val="001E5D9A"/>
    <w:rsid w:val="001E62A1"/>
    <w:rsid w:val="001F0A6E"/>
    <w:rsid w:val="001F1D5E"/>
    <w:rsid w:val="001F6485"/>
    <w:rsid w:val="001F6855"/>
    <w:rsid w:val="002004A4"/>
    <w:rsid w:val="00200994"/>
    <w:rsid w:val="00201105"/>
    <w:rsid w:val="00202124"/>
    <w:rsid w:val="00202C2C"/>
    <w:rsid w:val="00202EB8"/>
    <w:rsid w:val="002030A1"/>
    <w:rsid w:val="00203360"/>
    <w:rsid w:val="00206FDC"/>
    <w:rsid w:val="00210CBD"/>
    <w:rsid w:val="00212520"/>
    <w:rsid w:val="00212A68"/>
    <w:rsid w:val="002144F3"/>
    <w:rsid w:val="00216E5D"/>
    <w:rsid w:val="00217148"/>
    <w:rsid w:val="002177DD"/>
    <w:rsid w:val="00220C46"/>
    <w:rsid w:val="00220F57"/>
    <w:rsid w:val="00221831"/>
    <w:rsid w:val="00222A30"/>
    <w:rsid w:val="00225E42"/>
    <w:rsid w:val="00230604"/>
    <w:rsid w:val="00231FED"/>
    <w:rsid w:val="00232805"/>
    <w:rsid w:val="002346CF"/>
    <w:rsid w:val="00234E57"/>
    <w:rsid w:val="002353AF"/>
    <w:rsid w:val="002356A4"/>
    <w:rsid w:val="00235801"/>
    <w:rsid w:val="00236BEF"/>
    <w:rsid w:val="00236F40"/>
    <w:rsid w:val="002371E9"/>
    <w:rsid w:val="0024292E"/>
    <w:rsid w:val="002438C1"/>
    <w:rsid w:val="00243900"/>
    <w:rsid w:val="0024445F"/>
    <w:rsid w:val="00246C85"/>
    <w:rsid w:val="00247710"/>
    <w:rsid w:val="00247A49"/>
    <w:rsid w:val="00247A5F"/>
    <w:rsid w:val="00250B21"/>
    <w:rsid w:val="0025170C"/>
    <w:rsid w:val="00251AE8"/>
    <w:rsid w:val="00251BB6"/>
    <w:rsid w:val="00253865"/>
    <w:rsid w:val="00254AF3"/>
    <w:rsid w:val="00254B31"/>
    <w:rsid w:val="002568E4"/>
    <w:rsid w:val="00257422"/>
    <w:rsid w:val="00257A58"/>
    <w:rsid w:val="002611AD"/>
    <w:rsid w:val="00261EEA"/>
    <w:rsid w:val="00262C43"/>
    <w:rsid w:val="002654FF"/>
    <w:rsid w:val="00265E18"/>
    <w:rsid w:val="002660BA"/>
    <w:rsid w:val="0026664D"/>
    <w:rsid w:val="00266FD9"/>
    <w:rsid w:val="00270042"/>
    <w:rsid w:val="00270484"/>
    <w:rsid w:val="002706BF"/>
    <w:rsid w:val="00271B50"/>
    <w:rsid w:val="00272EEE"/>
    <w:rsid w:val="002746DB"/>
    <w:rsid w:val="00275CAE"/>
    <w:rsid w:val="0027670C"/>
    <w:rsid w:val="00276863"/>
    <w:rsid w:val="002775C7"/>
    <w:rsid w:val="00280B44"/>
    <w:rsid w:val="00282FA1"/>
    <w:rsid w:val="002834AA"/>
    <w:rsid w:val="00283E48"/>
    <w:rsid w:val="002854E6"/>
    <w:rsid w:val="00286391"/>
    <w:rsid w:val="002864B0"/>
    <w:rsid w:val="00287FF9"/>
    <w:rsid w:val="00291243"/>
    <w:rsid w:val="0029129F"/>
    <w:rsid w:val="00294156"/>
    <w:rsid w:val="0029778B"/>
    <w:rsid w:val="002A0E36"/>
    <w:rsid w:val="002A1435"/>
    <w:rsid w:val="002A1D6A"/>
    <w:rsid w:val="002A24D6"/>
    <w:rsid w:val="002A4289"/>
    <w:rsid w:val="002A5062"/>
    <w:rsid w:val="002A51D1"/>
    <w:rsid w:val="002A57E7"/>
    <w:rsid w:val="002A58BC"/>
    <w:rsid w:val="002A5BA7"/>
    <w:rsid w:val="002A634C"/>
    <w:rsid w:val="002A635F"/>
    <w:rsid w:val="002A70ED"/>
    <w:rsid w:val="002B188B"/>
    <w:rsid w:val="002B22C3"/>
    <w:rsid w:val="002B2A19"/>
    <w:rsid w:val="002B3245"/>
    <w:rsid w:val="002B3EEC"/>
    <w:rsid w:val="002B527E"/>
    <w:rsid w:val="002C2B22"/>
    <w:rsid w:val="002C3396"/>
    <w:rsid w:val="002C3514"/>
    <w:rsid w:val="002C3B2D"/>
    <w:rsid w:val="002C6E84"/>
    <w:rsid w:val="002C7640"/>
    <w:rsid w:val="002C7D2B"/>
    <w:rsid w:val="002C7DD8"/>
    <w:rsid w:val="002D0618"/>
    <w:rsid w:val="002D1254"/>
    <w:rsid w:val="002D12EF"/>
    <w:rsid w:val="002D303A"/>
    <w:rsid w:val="002D3B66"/>
    <w:rsid w:val="002D46CF"/>
    <w:rsid w:val="002D614D"/>
    <w:rsid w:val="002D62DF"/>
    <w:rsid w:val="002D64DE"/>
    <w:rsid w:val="002D68BB"/>
    <w:rsid w:val="002D698F"/>
    <w:rsid w:val="002D6A32"/>
    <w:rsid w:val="002D6F89"/>
    <w:rsid w:val="002E0B5B"/>
    <w:rsid w:val="002E1CC6"/>
    <w:rsid w:val="002E31D3"/>
    <w:rsid w:val="002E36FF"/>
    <w:rsid w:val="002E3BBA"/>
    <w:rsid w:val="002E506E"/>
    <w:rsid w:val="002E563A"/>
    <w:rsid w:val="002E6CF5"/>
    <w:rsid w:val="002E6EBE"/>
    <w:rsid w:val="002E7D16"/>
    <w:rsid w:val="002F1DDC"/>
    <w:rsid w:val="002F4430"/>
    <w:rsid w:val="002F4A2D"/>
    <w:rsid w:val="002F52F7"/>
    <w:rsid w:val="002F5576"/>
    <w:rsid w:val="002F5E51"/>
    <w:rsid w:val="0030107D"/>
    <w:rsid w:val="0030193C"/>
    <w:rsid w:val="00301E14"/>
    <w:rsid w:val="00303929"/>
    <w:rsid w:val="00303945"/>
    <w:rsid w:val="00306C61"/>
    <w:rsid w:val="00306DD5"/>
    <w:rsid w:val="00306F9A"/>
    <w:rsid w:val="00311921"/>
    <w:rsid w:val="00321243"/>
    <w:rsid w:val="00321EB8"/>
    <w:rsid w:val="003228A3"/>
    <w:rsid w:val="0032431D"/>
    <w:rsid w:val="003249ED"/>
    <w:rsid w:val="00325BD9"/>
    <w:rsid w:val="0032669C"/>
    <w:rsid w:val="00326D41"/>
    <w:rsid w:val="00330EBD"/>
    <w:rsid w:val="003311F3"/>
    <w:rsid w:val="0033156B"/>
    <w:rsid w:val="003326C6"/>
    <w:rsid w:val="003338D9"/>
    <w:rsid w:val="00333CAB"/>
    <w:rsid w:val="0033465F"/>
    <w:rsid w:val="003359DF"/>
    <w:rsid w:val="00335F66"/>
    <w:rsid w:val="0033613E"/>
    <w:rsid w:val="0033660D"/>
    <w:rsid w:val="0033698F"/>
    <w:rsid w:val="003378F5"/>
    <w:rsid w:val="003416B1"/>
    <w:rsid w:val="0034438C"/>
    <w:rsid w:val="00344E98"/>
    <w:rsid w:val="003452B9"/>
    <w:rsid w:val="0034593D"/>
    <w:rsid w:val="00345B3B"/>
    <w:rsid w:val="00345DA0"/>
    <w:rsid w:val="0034619A"/>
    <w:rsid w:val="00350CDC"/>
    <w:rsid w:val="003518D7"/>
    <w:rsid w:val="00351F01"/>
    <w:rsid w:val="003522D7"/>
    <w:rsid w:val="00352382"/>
    <w:rsid w:val="003524BB"/>
    <w:rsid w:val="00352CFF"/>
    <w:rsid w:val="00353DA9"/>
    <w:rsid w:val="0035433E"/>
    <w:rsid w:val="00355B7A"/>
    <w:rsid w:val="0035610E"/>
    <w:rsid w:val="0035640E"/>
    <w:rsid w:val="0035650B"/>
    <w:rsid w:val="00356D96"/>
    <w:rsid w:val="0035755A"/>
    <w:rsid w:val="00357878"/>
    <w:rsid w:val="0036269C"/>
    <w:rsid w:val="00371181"/>
    <w:rsid w:val="00371520"/>
    <w:rsid w:val="00371585"/>
    <w:rsid w:val="00372F73"/>
    <w:rsid w:val="00373190"/>
    <w:rsid w:val="0037400F"/>
    <w:rsid w:val="00374091"/>
    <w:rsid w:val="0037434E"/>
    <w:rsid w:val="003743AD"/>
    <w:rsid w:val="00374AD7"/>
    <w:rsid w:val="00374E17"/>
    <w:rsid w:val="003753F1"/>
    <w:rsid w:val="003775B3"/>
    <w:rsid w:val="003779F6"/>
    <w:rsid w:val="00380442"/>
    <w:rsid w:val="00380EE8"/>
    <w:rsid w:val="0038187E"/>
    <w:rsid w:val="003818AA"/>
    <w:rsid w:val="00382B0E"/>
    <w:rsid w:val="00382E93"/>
    <w:rsid w:val="00382F9A"/>
    <w:rsid w:val="00386B7A"/>
    <w:rsid w:val="00387CE7"/>
    <w:rsid w:val="003920F3"/>
    <w:rsid w:val="0039213D"/>
    <w:rsid w:val="00393068"/>
    <w:rsid w:val="003948E2"/>
    <w:rsid w:val="003953BA"/>
    <w:rsid w:val="0039549C"/>
    <w:rsid w:val="0039552A"/>
    <w:rsid w:val="0039633E"/>
    <w:rsid w:val="00396E20"/>
    <w:rsid w:val="003973EA"/>
    <w:rsid w:val="003A0352"/>
    <w:rsid w:val="003A1CD5"/>
    <w:rsid w:val="003A1D25"/>
    <w:rsid w:val="003A23FF"/>
    <w:rsid w:val="003A3E4C"/>
    <w:rsid w:val="003A5548"/>
    <w:rsid w:val="003A58A8"/>
    <w:rsid w:val="003A6E95"/>
    <w:rsid w:val="003A7AC0"/>
    <w:rsid w:val="003B24ED"/>
    <w:rsid w:val="003B2684"/>
    <w:rsid w:val="003B300C"/>
    <w:rsid w:val="003B3AEE"/>
    <w:rsid w:val="003B5BAF"/>
    <w:rsid w:val="003C1A97"/>
    <w:rsid w:val="003C3084"/>
    <w:rsid w:val="003C4934"/>
    <w:rsid w:val="003C7288"/>
    <w:rsid w:val="003D0967"/>
    <w:rsid w:val="003D1D77"/>
    <w:rsid w:val="003D1E02"/>
    <w:rsid w:val="003D1E41"/>
    <w:rsid w:val="003D3C8D"/>
    <w:rsid w:val="003D6C9A"/>
    <w:rsid w:val="003D72D5"/>
    <w:rsid w:val="003E1373"/>
    <w:rsid w:val="003E25D3"/>
    <w:rsid w:val="003E2883"/>
    <w:rsid w:val="003E3754"/>
    <w:rsid w:val="003E5018"/>
    <w:rsid w:val="003E6527"/>
    <w:rsid w:val="003E718D"/>
    <w:rsid w:val="003F0BB6"/>
    <w:rsid w:val="003F34EB"/>
    <w:rsid w:val="003F3F3C"/>
    <w:rsid w:val="003F43B6"/>
    <w:rsid w:val="003F477C"/>
    <w:rsid w:val="003F4917"/>
    <w:rsid w:val="003F51E7"/>
    <w:rsid w:val="003F770D"/>
    <w:rsid w:val="0040037A"/>
    <w:rsid w:val="004006E7"/>
    <w:rsid w:val="004010B7"/>
    <w:rsid w:val="0040156F"/>
    <w:rsid w:val="00401DA2"/>
    <w:rsid w:val="00402E58"/>
    <w:rsid w:val="00404500"/>
    <w:rsid w:val="004060CD"/>
    <w:rsid w:val="004064B8"/>
    <w:rsid w:val="00407073"/>
    <w:rsid w:val="004101F0"/>
    <w:rsid w:val="004102C0"/>
    <w:rsid w:val="00411306"/>
    <w:rsid w:val="00413A2A"/>
    <w:rsid w:val="004143BC"/>
    <w:rsid w:val="00414C79"/>
    <w:rsid w:val="00415102"/>
    <w:rsid w:val="004156D2"/>
    <w:rsid w:val="00415BAC"/>
    <w:rsid w:val="00416E98"/>
    <w:rsid w:val="0042031F"/>
    <w:rsid w:val="0042139F"/>
    <w:rsid w:val="00423F63"/>
    <w:rsid w:val="00424CF6"/>
    <w:rsid w:val="00424FED"/>
    <w:rsid w:val="004259CB"/>
    <w:rsid w:val="004266F0"/>
    <w:rsid w:val="00427386"/>
    <w:rsid w:val="004278DA"/>
    <w:rsid w:val="00427FDF"/>
    <w:rsid w:val="00430089"/>
    <w:rsid w:val="00431E54"/>
    <w:rsid w:val="00433896"/>
    <w:rsid w:val="00437CB2"/>
    <w:rsid w:val="00437E65"/>
    <w:rsid w:val="004400C2"/>
    <w:rsid w:val="00440304"/>
    <w:rsid w:val="004410C8"/>
    <w:rsid w:val="00444168"/>
    <w:rsid w:val="004501F7"/>
    <w:rsid w:val="00451F74"/>
    <w:rsid w:val="0045379B"/>
    <w:rsid w:val="00454B2A"/>
    <w:rsid w:val="004558C1"/>
    <w:rsid w:val="00456413"/>
    <w:rsid w:val="004571A1"/>
    <w:rsid w:val="004577A5"/>
    <w:rsid w:val="00457E5E"/>
    <w:rsid w:val="00460887"/>
    <w:rsid w:val="00462B21"/>
    <w:rsid w:val="0046385A"/>
    <w:rsid w:val="00463C13"/>
    <w:rsid w:val="004657DD"/>
    <w:rsid w:val="00465AB0"/>
    <w:rsid w:val="00465EAC"/>
    <w:rsid w:val="00465F81"/>
    <w:rsid w:val="004676E3"/>
    <w:rsid w:val="00471462"/>
    <w:rsid w:val="00471F91"/>
    <w:rsid w:val="0047269A"/>
    <w:rsid w:val="00473543"/>
    <w:rsid w:val="00473867"/>
    <w:rsid w:val="004738B2"/>
    <w:rsid w:val="00474284"/>
    <w:rsid w:val="00475422"/>
    <w:rsid w:val="004754E4"/>
    <w:rsid w:val="00475FAB"/>
    <w:rsid w:val="0047673A"/>
    <w:rsid w:val="00477077"/>
    <w:rsid w:val="00477F05"/>
    <w:rsid w:val="00480B9C"/>
    <w:rsid w:val="0048153F"/>
    <w:rsid w:val="00481C8E"/>
    <w:rsid w:val="00481D28"/>
    <w:rsid w:val="004847F8"/>
    <w:rsid w:val="00485749"/>
    <w:rsid w:val="0048738D"/>
    <w:rsid w:val="00491E3A"/>
    <w:rsid w:val="00492DB7"/>
    <w:rsid w:val="004932C1"/>
    <w:rsid w:val="00494A49"/>
    <w:rsid w:val="004958F0"/>
    <w:rsid w:val="0049634E"/>
    <w:rsid w:val="00497696"/>
    <w:rsid w:val="004A07EF"/>
    <w:rsid w:val="004A0F35"/>
    <w:rsid w:val="004A25A5"/>
    <w:rsid w:val="004A2FD9"/>
    <w:rsid w:val="004A35D5"/>
    <w:rsid w:val="004A4120"/>
    <w:rsid w:val="004A417B"/>
    <w:rsid w:val="004A49A6"/>
    <w:rsid w:val="004A4ADE"/>
    <w:rsid w:val="004A560B"/>
    <w:rsid w:val="004A5AE2"/>
    <w:rsid w:val="004A68DC"/>
    <w:rsid w:val="004A7396"/>
    <w:rsid w:val="004B10B0"/>
    <w:rsid w:val="004B1642"/>
    <w:rsid w:val="004B2F47"/>
    <w:rsid w:val="004B4D02"/>
    <w:rsid w:val="004B5C8F"/>
    <w:rsid w:val="004B608E"/>
    <w:rsid w:val="004B6C1A"/>
    <w:rsid w:val="004B7BC8"/>
    <w:rsid w:val="004C4178"/>
    <w:rsid w:val="004C4E28"/>
    <w:rsid w:val="004C6EE7"/>
    <w:rsid w:val="004C7503"/>
    <w:rsid w:val="004C75EA"/>
    <w:rsid w:val="004D06F3"/>
    <w:rsid w:val="004D1B8A"/>
    <w:rsid w:val="004D370E"/>
    <w:rsid w:val="004D3F18"/>
    <w:rsid w:val="004D4291"/>
    <w:rsid w:val="004D432B"/>
    <w:rsid w:val="004D516F"/>
    <w:rsid w:val="004D69DC"/>
    <w:rsid w:val="004E10CC"/>
    <w:rsid w:val="004E1B70"/>
    <w:rsid w:val="004E2BFF"/>
    <w:rsid w:val="004E3A09"/>
    <w:rsid w:val="004E44C5"/>
    <w:rsid w:val="004E5958"/>
    <w:rsid w:val="004F170C"/>
    <w:rsid w:val="004F3D14"/>
    <w:rsid w:val="004F42FD"/>
    <w:rsid w:val="004F58A2"/>
    <w:rsid w:val="004F60F0"/>
    <w:rsid w:val="004F6219"/>
    <w:rsid w:val="004F6CD2"/>
    <w:rsid w:val="004F73F1"/>
    <w:rsid w:val="0050026A"/>
    <w:rsid w:val="00500ADA"/>
    <w:rsid w:val="00502D76"/>
    <w:rsid w:val="00503FF9"/>
    <w:rsid w:val="00505104"/>
    <w:rsid w:val="005058A4"/>
    <w:rsid w:val="00505D6E"/>
    <w:rsid w:val="00506C90"/>
    <w:rsid w:val="00507447"/>
    <w:rsid w:val="00507C21"/>
    <w:rsid w:val="00507F6A"/>
    <w:rsid w:val="00510229"/>
    <w:rsid w:val="005102BC"/>
    <w:rsid w:val="00511D0F"/>
    <w:rsid w:val="00511E53"/>
    <w:rsid w:val="00513462"/>
    <w:rsid w:val="00513930"/>
    <w:rsid w:val="00513ACF"/>
    <w:rsid w:val="00514AFA"/>
    <w:rsid w:val="00515C52"/>
    <w:rsid w:val="005203FA"/>
    <w:rsid w:val="005206E4"/>
    <w:rsid w:val="00520C93"/>
    <w:rsid w:val="00520E4D"/>
    <w:rsid w:val="005210CA"/>
    <w:rsid w:val="005237EA"/>
    <w:rsid w:val="00523A2C"/>
    <w:rsid w:val="00523AB6"/>
    <w:rsid w:val="00525CE5"/>
    <w:rsid w:val="0052617E"/>
    <w:rsid w:val="005264EC"/>
    <w:rsid w:val="005267C0"/>
    <w:rsid w:val="00527624"/>
    <w:rsid w:val="00527D22"/>
    <w:rsid w:val="0053125E"/>
    <w:rsid w:val="00531326"/>
    <w:rsid w:val="00531DEB"/>
    <w:rsid w:val="005334F8"/>
    <w:rsid w:val="005363E6"/>
    <w:rsid w:val="00537553"/>
    <w:rsid w:val="00537A95"/>
    <w:rsid w:val="00543031"/>
    <w:rsid w:val="00543108"/>
    <w:rsid w:val="00543888"/>
    <w:rsid w:val="0054546F"/>
    <w:rsid w:val="00545FA3"/>
    <w:rsid w:val="00546BD9"/>
    <w:rsid w:val="00546C5B"/>
    <w:rsid w:val="00547394"/>
    <w:rsid w:val="0055078B"/>
    <w:rsid w:val="00551F24"/>
    <w:rsid w:val="00552189"/>
    <w:rsid w:val="005537BD"/>
    <w:rsid w:val="00554364"/>
    <w:rsid w:val="00554F36"/>
    <w:rsid w:val="005552D4"/>
    <w:rsid w:val="00555E5F"/>
    <w:rsid w:val="005569A2"/>
    <w:rsid w:val="0056051E"/>
    <w:rsid w:val="0056175D"/>
    <w:rsid w:val="0056190C"/>
    <w:rsid w:val="00562895"/>
    <w:rsid w:val="005637BA"/>
    <w:rsid w:val="00563E1B"/>
    <w:rsid w:val="00563E6C"/>
    <w:rsid w:val="00564CEF"/>
    <w:rsid w:val="005651E8"/>
    <w:rsid w:val="00565F17"/>
    <w:rsid w:val="005703B5"/>
    <w:rsid w:val="00570926"/>
    <w:rsid w:val="00571575"/>
    <w:rsid w:val="00571797"/>
    <w:rsid w:val="00571DE9"/>
    <w:rsid w:val="00572BE7"/>
    <w:rsid w:val="00574594"/>
    <w:rsid w:val="005747AE"/>
    <w:rsid w:val="0057485D"/>
    <w:rsid w:val="00575045"/>
    <w:rsid w:val="0057642D"/>
    <w:rsid w:val="00577131"/>
    <w:rsid w:val="00577DE1"/>
    <w:rsid w:val="005802C8"/>
    <w:rsid w:val="0058063C"/>
    <w:rsid w:val="00580B67"/>
    <w:rsid w:val="00581382"/>
    <w:rsid w:val="00581657"/>
    <w:rsid w:val="00581782"/>
    <w:rsid w:val="00582AC6"/>
    <w:rsid w:val="00582D5A"/>
    <w:rsid w:val="00584141"/>
    <w:rsid w:val="005908DD"/>
    <w:rsid w:val="00590A16"/>
    <w:rsid w:val="00591EE1"/>
    <w:rsid w:val="00591FA5"/>
    <w:rsid w:val="00592933"/>
    <w:rsid w:val="00592F1A"/>
    <w:rsid w:val="005942A9"/>
    <w:rsid w:val="005954FE"/>
    <w:rsid w:val="00595843"/>
    <w:rsid w:val="0059584F"/>
    <w:rsid w:val="005963AA"/>
    <w:rsid w:val="005A00DE"/>
    <w:rsid w:val="005A0CC0"/>
    <w:rsid w:val="005A2E69"/>
    <w:rsid w:val="005A3C09"/>
    <w:rsid w:val="005A48E8"/>
    <w:rsid w:val="005A571E"/>
    <w:rsid w:val="005A5C13"/>
    <w:rsid w:val="005A60AC"/>
    <w:rsid w:val="005A66C4"/>
    <w:rsid w:val="005A7918"/>
    <w:rsid w:val="005B0FA4"/>
    <w:rsid w:val="005B217A"/>
    <w:rsid w:val="005B2ACE"/>
    <w:rsid w:val="005B402F"/>
    <w:rsid w:val="005B492E"/>
    <w:rsid w:val="005B529D"/>
    <w:rsid w:val="005B5590"/>
    <w:rsid w:val="005B5D97"/>
    <w:rsid w:val="005B5F4C"/>
    <w:rsid w:val="005B66F3"/>
    <w:rsid w:val="005C13E4"/>
    <w:rsid w:val="005C1EF5"/>
    <w:rsid w:val="005C2F0C"/>
    <w:rsid w:val="005C3149"/>
    <w:rsid w:val="005C3F81"/>
    <w:rsid w:val="005C4CAF"/>
    <w:rsid w:val="005C6338"/>
    <w:rsid w:val="005D01D0"/>
    <w:rsid w:val="005D0B5E"/>
    <w:rsid w:val="005D17BA"/>
    <w:rsid w:val="005D1C68"/>
    <w:rsid w:val="005D2A2B"/>
    <w:rsid w:val="005D3B88"/>
    <w:rsid w:val="005D4D1F"/>
    <w:rsid w:val="005D72EF"/>
    <w:rsid w:val="005D75F9"/>
    <w:rsid w:val="005E073C"/>
    <w:rsid w:val="005E0E21"/>
    <w:rsid w:val="005E1495"/>
    <w:rsid w:val="005E14AC"/>
    <w:rsid w:val="005E321E"/>
    <w:rsid w:val="005E32D7"/>
    <w:rsid w:val="005E42D3"/>
    <w:rsid w:val="005E6902"/>
    <w:rsid w:val="005E6963"/>
    <w:rsid w:val="005E7A6C"/>
    <w:rsid w:val="005F0E69"/>
    <w:rsid w:val="005F1A83"/>
    <w:rsid w:val="005F24BE"/>
    <w:rsid w:val="005F2F1F"/>
    <w:rsid w:val="005F3259"/>
    <w:rsid w:val="005F57E6"/>
    <w:rsid w:val="005F630B"/>
    <w:rsid w:val="005F6996"/>
    <w:rsid w:val="005F6BF8"/>
    <w:rsid w:val="005F7E50"/>
    <w:rsid w:val="00600E16"/>
    <w:rsid w:val="00601268"/>
    <w:rsid w:val="0060152F"/>
    <w:rsid w:val="00602745"/>
    <w:rsid w:val="00602D6A"/>
    <w:rsid w:val="00603CA1"/>
    <w:rsid w:val="00604702"/>
    <w:rsid w:val="006048BA"/>
    <w:rsid w:val="00604AE9"/>
    <w:rsid w:val="00605312"/>
    <w:rsid w:val="0060602F"/>
    <w:rsid w:val="00606857"/>
    <w:rsid w:val="00606A2B"/>
    <w:rsid w:val="00606DAB"/>
    <w:rsid w:val="00607B2B"/>
    <w:rsid w:val="0061430F"/>
    <w:rsid w:val="00615C82"/>
    <w:rsid w:val="00616932"/>
    <w:rsid w:val="00617762"/>
    <w:rsid w:val="0061782A"/>
    <w:rsid w:val="0062052C"/>
    <w:rsid w:val="00620B60"/>
    <w:rsid w:val="00621FD1"/>
    <w:rsid w:val="00622073"/>
    <w:rsid w:val="006226F5"/>
    <w:rsid w:val="00623868"/>
    <w:rsid w:val="00623DD0"/>
    <w:rsid w:val="00625A8E"/>
    <w:rsid w:val="0062626F"/>
    <w:rsid w:val="0062674C"/>
    <w:rsid w:val="00626DC3"/>
    <w:rsid w:val="00627091"/>
    <w:rsid w:val="00627932"/>
    <w:rsid w:val="00631C06"/>
    <w:rsid w:val="00632CFC"/>
    <w:rsid w:val="00634E86"/>
    <w:rsid w:val="00634F48"/>
    <w:rsid w:val="00635978"/>
    <w:rsid w:val="00636270"/>
    <w:rsid w:val="0063671E"/>
    <w:rsid w:val="0064021C"/>
    <w:rsid w:val="0064042E"/>
    <w:rsid w:val="006423B4"/>
    <w:rsid w:val="006442A2"/>
    <w:rsid w:val="0064495A"/>
    <w:rsid w:val="00644B0C"/>
    <w:rsid w:val="00645D3D"/>
    <w:rsid w:val="00647CE0"/>
    <w:rsid w:val="00650871"/>
    <w:rsid w:val="00650B59"/>
    <w:rsid w:val="00650E8C"/>
    <w:rsid w:val="00651B42"/>
    <w:rsid w:val="00651F22"/>
    <w:rsid w:val="0065203D"/>
    <w:rsid w:val="00653A9A"/>
    <w:rsid w:val="0065465A"/>
    <w:rsid w:val="006547E7"/>
    <w:rsid w:val="006553B0"/>
    <w:rsid w:val="00655F5B"/>
    <w:rsid w:val="00656F4A"/>
    <w:rsid w:val="006578C8"/>
    <w:rsid w:val="00657E56"/>
    <w:rsid w:val="0066374B"/>
    <w:rsid w:val="00663BD6"/>
    <w:rsid w:val="00665FD7"/>
    <w:rsid w:val="0066646B"/>
    <w:rsid w:val="0066794E"/>
    <w:rsid w:val="00667EBE"/>
    <w:rsid w:val="00671AEF"/>
    <w:rsid w:val="00672871"/>
    <w:rsid w:val="00673E50"/>
    <w:rsid w:val="006750DE"/>
    <w:rsid w:val="0067522D"/>
    <w:rsid w:val="006765FB"/>
    <w:rsid w:val="006767F9"/>
    <w:rsid w:val="006772A6"/>
    <w:rsid w:val="006802F1"/>
    <w:rsid w:val="00680440"/>
    <w:rsid w:val="006806BC"/>
    <w:rsid w:val="0068111E"/>
    <w:rsid w:val="0068185F"/>
    <w:rsid w:val="00681B31"/>
    <w:rsid w:val="006820A5"/>
    <w:rsid w:val="0068252D"/>
    <w:rsid w:val="006829FB"/>
    <w:rsid w:val="006839ED"/>
    <w:rsid w:val="00683DA4"/>
    <w:rsid w:val="00684D56"/>
    <w:rsid w:val="0068583B"/>
    <w:rsid w:val="00685984"/>
    <w:rsid w:val="00692E2E"/>
    <w:rsid w:val="00692F14"/>
    <w:rsid w:val="00692F20"/>
    <w:rsid w:val="00692F2D"/>
    <w:rsid w:val="00694A87"/>
    <w:rsid w:val="00695382"/>
    <w:rsid w:val="006974FE"/>
    <w:rsid w:val="00697782"/>
    <w:rsid w:val="006A1D98"/>
    <w:rsid w:val="006A2240"/>
    <w:rsid w:val="006A343D"/>
    <w:rsid w:val="006A3C81"/>
    <w:rsid w:val="006A450D"/>
    <w:rsid w:val="006A4C14"/>
    <w:rsid w:val="006A5447"/>
    <w:rsid w:val="006A5E64"/>
    <w:rsid w:val="006A5E77"/>
    <w:rsid w:val="006A7659"/>
    <w:rsid w:val="006B387A"/>
    <w:rsid w:val="006B38DE"/>
    <w:rsid w:val="006B49EE"/>
    <w:rsid w:val="006B685E"/>
    <w:rsid w:val="006C3369"/>
    <w:rsid w:val="006C4D8E"/>
    <w:rsid w:val="006C561F"/>
    <w:rsid w:val="006C6E3E"/>
    <w:rsid w:val="006C7DC2"/>
    <w:rsid w:val="006D0AD4"/>
    <w:rsid w:val="006D0F75"/>
    <w:rsid w:val="006D13A4"/>
    <w:rsid w:val="006D16F2"/>
    <w:rsid w:val="006D2956"/>
    <w:rsid w:val="006D373D"/>
    <w:rsid w:val="006D39D0"/>
    <w:rsid w:val="006D456D"/>
    <w:rsid w:val="006D4A25"/>
    <w:rsid w:val="006D5662"/>
    <w:rsid w:val="006D6079"/>
    <w:rsid w:val="006D68DB"/>
    <w:rsid w:val="006D7B03"/>
    <w:rsid w:val="006D7E98"/>
    <w:rsid w:val="006E0DA7"/>
    <w:rsid w:val="006E3140"/>
    <w:rsid w:val="006E31FB"/>
    <w:rsid w:val="006E3341"/>
    <w:rsid w:val="006E4DA0"/>
    <w:rsid w:val="006E6FBC"/>
    <w:rsid w:val="006E7134"/>
    <w:rsid w:val="006F10F6"/>
    <w:rsid w:val="006F11D1"/>
    <w:rsid w:val="006F11DA"/>
    <w:rsid w:val="006F1440"/>
    <w:rsid w:val="006F1859"/>
    <w:rsid w:val="006F1AC5"/>
    <w:rsid w:val="006F2C02"/>
    <w:rsid w:val="006F5D0A"/>
    <w:rsid w:val="006F6617"/>
    <w:rsid w:val="006F78C0"/>
    <w:rsid w:val="006F7D99"/>
    <w:rsid w:val="007002C8"/>
    <w:rsid w:val="00700EE7"/>
    <w:rsid w:val="00700FE4"/>
    <w:rsid w:val="007016BD"/>
    <w:rsid w:val="007017F7"/>
    <w:rsid w:val="00701FF9"/>
    <w:rsid w:val="00702158"/>
    <w:rsid w:val="00703236"/>
    <w:rsid w:val="007033A9"/>
    <w:rsid w:val="00703A0B"/>
    <w:rsid w:val="00703C0C"/>
    <w:rsid w:val="00704A54"/>
    <w:rsid w:val="007053D6"/>
    <w:rsid w:val="0070644B"/>
    <w:rsid w:val="007068A1"/>
    <w:rsid w:val="007069B0"/>
    <w:rsid w:val="00710917"/>
    <w:rsid w:val="00711638"/>
    <w:rsid w:val="00713352"/>
    <w:rsid w:val="007144B8"/>
    <w:rsid w:val="0071533F"/>
    <w:rsid w:val="00716C54"/>
    <w:rsid w:val="0071799B"/>
    <w:rsid w:val="00720060"/>
    <w:rsid w:val="00720950"/>
    <w:rsid w:val="00720E5A"/>
    <w:rsid w:val="00722AFC"/>
    <w:rsid w:val="00723342"/>
    <w:rsid w:val="00723BAB"/>
    <w:rsid w:val="007240B5"/>
    <w:rsid w:val="007259B9"/>
    <w:rsid w:val="00727D97"/>
    <w:rsid w:val="00727F31"/>
    <w:rsid w:val="00731798"/>
    <w:rsid w:val="00732066"/>
    <w:rsid w:val="00732553"/>
    <w:rsid w:val="00732600"/>
    <w:rsid w:val="007361A1"/>
    <w:rsid w:val="0074061C"/>
    <w:rsid w:val="00741AB9"/>
    <w:rsid w:val="00741BC1"/>
    <w:rsid w:val="0074315B"/>
    <w:rsid w:val="00743EAD"/>
    <w:rsid w:val="00746638"/>
    <w:rsid w:val="00746F25"/>
    <w:rsid w:val="00747EA1"/>
    <w:rsid w:val="00750DBC"/>
    <w:rsid w:val="00751F5D"/>
    <w:rsid w:val="00753CB9"/>
    <w:rsid w:val="00754A3B"/>
    <w:rsid w:val="00754FA4"/>
    <w:rsid w:val="00755A80"/>
    <w:rsid w:val="00756465"/>
    <w:rsid w:val="0075700E"/>
    <w:rsid w:val="007574E4"/>
    <w:rsid w:val="007603E9"/>
    <w:rsid w:val="007608E1"/>
    <w:rsid w:val="00760A57"/>
    <w:rsid w:val="0076163A"/>
    <w:rsid w:val="00762B4E"/>
    <w:rsid w:val="00765AD7"/>
    <w:rsid w:val="00765AFA"/>
    <w:rsid w:val="007661CB"/>
    <w:rsid w:val="00766EF5"/>
    <w:rsid w:val="00767418"/>
    <w:rsid w:val="00770031"/>
    <w:rsid w:val="007703FA"/>
    <w:rsid w:val="0077046E"/>
    <w:rsid w:val="007731BB"/>
    <w:rsid w:val="00773557"/>
    <w:rsid w:val="00774C1D"/>
    <w:rsid w:val="00774EE5"/>
    <w:rsid w:val="007757EB"/>
    <w:rsid w:val="007759E3"/>
    <w:rsid w:val="00780035"/>
    <w:rsid w:val="007819B4"/>
    <w:rsid w:val="00782828"/>
    <w:rsid w:val="0078404D"/>
    <w:rsid w:val="007857CE"/>
    <w:rsid w:val="00785C60"/>
    <w:rsid w:val="00785DB1"/>
    <w:rsid w:val="00786246"/>
    <w:rsid w:val="007865D0"/>
    <w:rsid w:val="00790B22"/>
    <w:rsid w:val="00790EE2"/>
    <w:rsid w:val="00792BDD"/>
    <w:rsid w:val="0079315B"/>
    <w:rsid w:val="0079367E"/>
    <w:rsid w:val="007940F3"/>
    <w:rsid w:val="0079462F"/>
    <w:rsid w:val="00794920"/>
    <w:rsid w:val="00794C92"/>
    <w:rsid w:val="00795E5E"/>
    <w:rsid w:val="00796283"/>
    <w:rsid w:val="00796DCB"/>
    <w:rsid w:val="007A1463"/>
    <w:rsid w:val="007A1665"/>
    <w:rsid w:val="007A1B30"/>
    <w:rsid w:val="007A4A58"/>
    <w:rsid w:val="007A68FD"/>
    <w:rsid w:val="007A6B15"/>
    <w:rsid w:val="007A7749"/>
    <w:rsid w:val="007B0315"/>
    <w:rsid w:val="007B131F"/>
    <w:rsid w:val="007B173E"/>
    <w:rsid w:val="007B1D6B"/>
    <w:rsid w:val="007B2EB0"/>
    <w:rsid w:val="007B3179"/>
    <w:rsid w:val="007B4D35"/>
    <w:rsid w:val="007B4DB1"/>
    <w:rsid w:val="007B746D"/>
    <w:rsid w:val="007B7A64"/>
    <w:rsid w:val="007C0B1F"/>
    <w:rsid w:val="007C1C56"/>
    <w:rsid w:val="007C263F"/>
    <w:rsid w:val="007C2C4F"/>
    <w:rsid w:val="007C4CDA"/>
    <w:rsid w:val="007C5F94"/>
    <w:rsid w:val="007C7454"/>
    <w:rsid w:val="007C752E"/>
    <w:rsid w:val="007D1EB3"/>
    <w:rsid w:val="007D1EEE"/>
    <w:rsid w:val="007D2C66"/>
    <w:rsid w:val="007D2EC0"/>
    <w:rsid w:val="007D2F87"/>
    <w:rsid w:val="007D571F"/>
    <w:rsid w:val="007D59FB"/>
    <w:rsid w:val="007D5C25"/>
    <w:rsid w:val="007D6235"/>
    <w:rsid w:val="007D708E"/>
    <w:rsid w:val="007D77E5"/>
    <w:rsid w:val="007D7B38"/>
    <w:rsid w:val="007E25D2"/>
    <w:rsid w:val="007E3868"/>
    <w:rsid w:val="007E4F1F"/>
    <w:rsid w:val="007E5488"/>
    <w:rsid w:val="007E58A8"/>
    <w:rsid w:val="007E5BDC"/>
    <w:rsid w:val="007E5CD3"/>
    <w:rsid w:val="007E6628"/>
    <w:rsid w:val="007E7CB6"/>
    <w:rsid w:val="007E7E09"/>
    <w:rsid w:val="007F2961"/>
    <w:rsid w:val="007F2DE2"/>
    <w:rsid w:val="007F35B2"/>
    <w:rsid w:val="007F4234"/>
    <w:rsid w:val="007F52F6"/>
    <w:rsid w:val="007F6666"/>
    <w:rsid w:val="007F6AD0"/>
    <w:rsid w:val="007F731F"/>
    <w:rsid w:val="00803311"/>
    <w:rsid w:val="008042B5"/>
    <w:rsid w:val="00804446"/>
    <w:rsid w:val="00805191"/>
    <w:rsid w:val="008051D5"/>
    <w:rsid w:val="00807279"/>
    <w:rsid w:val="00807339"/>
    <w:rsid w:val="00810CA6"/>
    <w:rsid w:val="0081106A"/>
    <w:rsid w:val="00811A90"/>
    <w:rsid w:val="008121BB"/>
    <w:rsid w:val="008129D7"/>
    <w:rsid w:val="00814D8A"/>
    <w:rsid w:val="00815943"/>
    <w:rsid w:val="0082196D"/>
    <w:rsid w:val="00822513"/>
    <w:rsid w:val="00822AA8"/>
    <w:rsid w:val="00824C11"/>
    <w:rsid w:val="00825060"/>
    <w:rsid w:val="00825F77"/>
    <w:rsid w:val="00826FC3"/>
    <w:rsid w:val="00827577"/>
    <w:rsid w:val="008275DA"/>
    <w:rsid w:val="00831247"/>
    <w:rsid w:val="00831480"/>
    <w:rsid w:val="00831E20"/>
    <w:rsid w:val="00832E6B"/>
    <w:rsid w:val="00837BCF"/>
    <w:rsid w:val="00841227"/>
    <w:rsid w:val="008459B8"/>
    <w:rsid w:val="008463D6"/>
    <w:rsid w:val="008468C8"/>
    <w:rsid w:val="00846D32"/>
    <w:rsid w:val="00846F0C"/>
    <w:rsid w:val="00847144"/>
    <w:rsid w:val="00850909"/>
    <w:rsid w:val="00854902"/>
    <w:rsid w:val="008604E4"/>
    <w:rsid w:val="00861066"/>
    <w:rsid w:val="00862381"/>
    <w:rsid w:val="00862BF4"/>
    <w:rsid w:val="008642A8"/>
    <w:rsid w:val="008643DC"/>
    <w:rsid w:val="008649EB"/>
    <w:rsid w:val="008663B5"/>
    <w:rsid w:val="00866FF8"/>
    <w:rsid w:val="0086747C"/>
    <w:rsid w:val="00867584"/>
    <w:rsid w:val="00867DDE"/>
    <w:rsid w:val="00872626"/>
    <w:rsid w:val="00874E14"/>
    <w:rsid w:val="00875219"/>
    <w:rsid w:val="008754FB"/>
    <w:rsid w:val="00876833"/>
    <w:rsid w:val="00877BE7"/>
    <w:rsid w:val="00880C87"/>
    <w:rsid w:val="00881B23"/>
    <w:rsid w:val="008826B0"/>
    <w:rsid w:val="0088638A"/>
    <w:rsid w:val="00886665"/>
    <w:rsid w:val="00886986"/>
    <w:rsid w:val="00887645"/>
    <w:rsid w:val="00887756"/>
    <w:rsid w:val="00887A3F"/>
    <w:rsid w:val="00891429"/>
    <w:rsid w:val="00893A2E"/>
    <w:rsid w:val="00894A66"/>
    <w:rsid w:val="008977FB"/>
    <w:rsid w:val="008A079E"/>
    <w:rsid w:val="008A223E"/>
    <w:rsid w:val="008A557A"/>
    <w:rsid w:val="008A5D34"/>
    <w:rsid w:val="008A5D66"/>
    <w:rsid w:val="008B10E7"/>
    <w:rsid w:val="008B14B3"/>
    <w:rsid w:val="008B2B44"/>
    <w:rsid w:val="008B2C1D"/>
    <w:rsid w:val="008B320E"/>
    <w:rsid w:val="008B4155"/>
    <w:rsid w:val="008B59C3"/>
    <w:rsid w:val="008B6B7E"/>
    <w:rsid w:val="008B79A2"/>
    <w:rsid w:val="008B7A80"/>
    <w:rsid w:val="008B7E3F"/>
    <w:rsid w:val="008B7F90"/>
    <w:rsid w:val="008C0BEF"/>
    <w:rsid w:val="008C0F8F"/>
    <w:rsid w:val="008C24DA"/>
    <w:rsid w:val="008C2CE5"/>
    <w:rsid w:val="008C3594"/>
    <w:rsid w:val="008C4425"/>
    <w:rsid w:val="008C465E"/>
    <w:rsid w:val="008C5C0C"/>
    <w:rsid w:val="008C691F"/>
    <w:rsid w:val="008C7C97"/>
    <w:rsid w:val="008C7E1F"/>
    <w:rsid w:val="008D10AB"/>
    <w:rsid w:val="008D1B1D"/>
    <w:rsid w:val="008D1C44"/>
    <w:rsid w:val="008D2BB0"/>
    <w:rsid w:val="008D31EA"/>
    <w:rsid w:val="008D50A1"/>
    <w:rsid w:val="008E01EB"/>
    <w:rsid w:val="008E0DE1"/>
    <w:rsid w:val="008E13D1"/>
    <w:rsid w:val="008E17EC"/>
    <w:rsid w:val="008E2566"/>
    <w:rsid w:val="008E4B7A"/>
    <w:rsid w:val="008E57B4"/>
    <w:rsid w:val="008E6956"/>
    <w:rsid w:val="008E6A32"/>
    <w:rsid w:val="008E6F37"/>
    <w:rsid w:val="008E7B25"/>
    <w:rsid w:val="008F2F9B"/>
    <w:rsid w:val="008F3241"/>
    <w:rsid w:val="008F6795"/>
    <w:rsid w:val="008F6E3A"/>
    <w:rsid w:val="008F7214"/>
    <w:rsid w:val="008F7726"/>
    <w:rsid w:val="009008D0"/>
    <w:rsid w:val="00901D1A"/>
    <w:rsid w:val="0090237C"/>
    <w:rsid w:val="009044CC"/>
    <w:rsid w:val="009051FB"/>
    <w:rsid w:val="00907893"/>
    <w:rsid w:val="0091210B"/>
    <w:rsid w:val="00912775"/>
    <w:rsid w:val="00913080"/>
    <w:rsid w:val="00914BA9"/>
    <w:rsid w:val="00915FBC"/>
    <w:rsid w:val="00916D94"/>
    <w:rsid w:val="00917E67"/>
    <w:rsid w:val="0092016A"/>
    <w:rsid w:val="00921927"/>
    <w:rsid w:val="0092372F"/>
    <w:rsid w:val="0092577B"/>
    <w:rsid w:val="00927739"/>
    <w:rsid w:val="0093131F"/>
    <w:rsid w:val="009317CF"/>
    <w:rsid w:val="00931A55"/>
    <w:rsid w:val="0093387A"/>
    <w:rsid w:val="00933F6B"/>
    <w:rsid w:val="00934277"/>
    <w:rsid w:val="00934844"/>
    <w:rsid w:val="009357BD"/>
    <w:rsid w:val="00935AFD"/>
    <w:rsid w:val="0093638C"/>
    <w:rsid w:val="0094081D"/>
    <w:rsid w:val="00941158"/>
    <w:rsid w:val="00941461"/>
    <w:rsid w:val="009417C9"/>
    <w:rsid w:val="00941876"/>
    <w:rsid w:val="00941974"/>
    <w:rsid w:val="009436BB"/>
    <w:rsid w:val="009437A6"/>
    <w:rsid w:val="009443DD"/>
    <w:rsid w:val="00945AEB"/>
    <w:rsid w:val="00945B51"/>
    <w:rsid w:val="00946847"/>
    <w:rsid w:val="00947CBE"/>
    <w:rsid w:val="00947EDB"/>
    <w:rsid w:val="00951803"/>
    <w:rsid w:val="00951B94"/>
    <w:rsid w:val="00951CD0"/>
    <w:rsid w:val="00952255"/>
    <w:rsid w:val="00952CA2"/>
    <w:rsid w:val="0095432B"/>
    <w:rsid w:val="0095530A"/>
    <w:rsid w:val="009558F1"/>
    <w:rsid w:val="0095600A"/>
    <w:rsid w:val="00956160"/>
    <w:rsid w:val="009570E9"/>
    <w:rsid w:val="00957C90"/>
    <w:rsid w:val="009637B6"/>
    <w:rsid w:val="009644BF"/>
    <w:rsid w:val="0096640B"/>
    <w:rsid w:val="009668C9"/>
    <w:rsid w:val="00967D92"/>
    <w:rsid w:val="00970AC3"/>
    <w:rsid w:val="00971201"/>
    <w:rsid w:val="009714D7"/>
    <w:rsid w:val="0097266F"/>
    <w:rsid w:val="009728CB"/>
    <w:rsid w:val="009728D3"/>
    <w:rsid w:val="009736C2"/>
    <w:rsid w:val="00973E5A"/>
    <w:rsid w:val="00974061"/>
    <w:rsid w:val="00974590"/>
    <w:rsid w:val="00975538"/>
    <w:rsid w:val="009757BD"/>
    <w:rsid w:val="00975F0F"/>
    <w:rsid w:val="00976F7A"/>
    <w:rsid w:val="0098136D"/>
    <w:rsid w:val="00982000"/>
    <w:rsid w:val="00984103"/>
    <w:rsid w:val="00985BB5"/>
    <w:rsid w:val="0098675C"/>
    <w:rsid w:val="0099107E"/>
    <w:rsid w:val="009916EE"/>
    <w:rsid w:val="00991A5C"/>
    <w:rsid w:val="00992D7C"/>
    <w:rsid w:val="00994B9A"/>
    <w:rsid w:val="00995921"/>
    <w:rsid w:val="00996203"/>
    <w:rsid w:val="00996BA8"/>
    <w:rsid w:val="0099702A"/>
    <w:rsid w:val="00997F9B"/>
    <w:rsid w:val="009A0AD9"/>
    <w:rsid w:val="009A1113"/>
    <w:rsid w:val="009A1E4C"/>
    <w:rsid w:val="009A223A"/>
    <w:rsid w:val="009A28CE"/>
    <w:rsid w:val="009A3A21"/>
    <w:rsid w:val="009A4EA1"/>
    <w:rsid w:val="009A79EB"/>
    <w:rsid w:val="009B21B3"/>
    <w:rsid w:val="009B35AE"/>
    <w:rsid w:val="009B3764"/>
    <w:rsid w:val="009B558F"/>
    <w:rsid w:val="009B5B30"/>
    <w:rsid w:val="009B64B1"/>
    <w:rsid w:val="009B699F"/>
    <w:rsid w:val="009B6E01"/>
    <w:rsid w:val="009C1101"/>
    <w:rsid w:val="009C2E07"/>
    <w:rsid w:val="009C4341"/>
    <w:rsid w:val="009C461D"/>
    <w:rsid w:val="009C5AAB"/>
    <w:rsid w:val="009C5EC8"/>
    <w:rsid w:val="009C666A"/>
    <w:rsid w:val="009C6680"/>
    <w:rsid w:val="009C79BA"/>
    <w:rsid w:val="009C7FCD"/>
    <w:rsid w:val="009D1288"/>
    <w:rsid w:val="009D2332"/>
    <w:rsid w:val="009D2D28"/>
    <w:rsid w:val="009D4518"/>
    <w:rsid w:val="009D5293"/>
    <w:rsid w:val="009D5305"/>
    <w:rsid w:val="009D54C0"/>
    <w:rsid w:val="009D6183"/>
    <w:rsid w:val="009D67AC"/>
    <w:rsid w:val="009D6F55"/>
    <w:rsid w:val="009D7276"/>
    <w:rsid w:val="009D7B11"/>
    <w:rsid w:val="009E2F75"/>
    <w:rsid w:val="009E3052"/>
    <w:rsid w:val="009E32A9"/>
    <w:rsid w:val="009E4D73"/>
    <w:rsid w:val="009E4E76"/>
    <w:rsid w:val="009E6381"/>
    <w:rsid w:val="009E6580"/>
    <w:rsid w:val="009E720D"/>
    <w:rsid w:val="009E773E"/>
    <w:rsid w:val="009F0A92"/>
    <w:rsid w:val="009F1E63"/>
    <w:rsid w:val="009F23BD"/>
    <w:rsid w:val="009F44AD"/>
    <w:rsid w:val="009F61C3"/>
    <w:rsid w:val="00A0070F"/>
    <w:rsid w:val="00A00B5E"/>
    <w:rsid w:val="00A011E1"/>
    <w:rsid w:val="00A01395"/>
    <w:rsid w:val="00A0150B"/>
    <w:rsid w:val="00A02B89"/>
    <w:rsid w:val="00A04046"/>
    <w:rsid w:val="00A0418D"/>
    <w:rsid w:val="00A05D40"/>
    <w:rsid w:val="00A0731D"/>
    <w:rsid w:val="00A076B6"/>
    <w:rsid w:val="00A07701"/>
    <w:rsid w:val="00A10552"/>
    <w:rsid w:val="00A109F7"/>
    <w:rsid w:val="00A10B74"/>
    <w:rsid w:val="00A11309"/>
    <w:rsid w:val="00A125D5"/>
    <w:rsid w:val="00A13322"/>
    <w:rsid w:val="00A15280"/>
    <w:rsid w:val="00A1580B"/>
    <w:rsid w:val="00A15A80"/>
    <w:rsid w:val="00A1645E"/>
    <w:rsid w:val="00A221D2"/>
    <w:rsid w:val="00A22F12"/>
    <w:rsid w:val="00A232FC"/>
    <w:rsid w:val="00A23F3F"/>
    <w:rsid w:val="00A24FD7"/>
    <w:rsid w:val="00A251AA"/>
    <w:rsid w:val="00A2645E"/>
    <w:rsid w:val="00A2685D"/>
    <w:rsid w:val="00A27C5E"/>
    <w:rsid w:val="00A30558"/>
    <w:rsid w:val="00A30D59"/>
    <w:rsid w:val="00A31A7C"/>
    <w:rsid w:val="00A324F3"/>
    <w:rsid w:val="00A3253D"/>
    <w:rsid w:val="00A32B32"/>
    <w:rsid w:val="00A33040"/>
    <w:rsid w:val="00A333AA"/>
    <w:rsid w:val="00A34059"/>
    <w:rsid w:val="00A34590"/>
    <w:rsid w:val="00A3697C"/>
    <w:rsid w:val="00A37794"/>
    <w:rsid w:val="00A4001A"/>
    <w:rsid w:val="00A4048B"/>
    <w:rsid w:val="00A4146D"/>
    <w:rsid w:val="00A42F88"/>
    <w:rsid w:val="00A433D2"/>
    <w:rsid w:val="00A451C3"/>
    <w:rsid w:val="00A45301"/>
    <w:rsid w:val="00A4556C"/>
    <w:rsid w:val="00A46014"/>
    <w:rsid w:val="00A46665"/>
    <w:rsid w:val="00A47266"/>
    <w:rsid w:val="00A47CE9"/>
    <w:rsid w:val="00A504AC"/>
    <w:rsid w:val="00A50FC5"/>
    <w:rsid w:val="00A5112E"/>
    <w:rsid w:val="00A51A27"/>
    <w:rsid w:val="00A5368F"/>
    <w:rsid w:val="00A54FA9"/>
    <w:rsid w:val="00A567F2"/>
    <w:rsid w:val="00A56839"/>
    <w:rsid w:val="00A56EA1"/>
    <w:rsid w:val="00A5754F"/>
    <w:rsid w:val="00A603B9"/>
    <w:rsid w:val="00A62668"/>
    <w:rsid w:val="00A644F6"/>
    <w:rsid w:val="00A64F50"/>
    <w:rsid w:val="00A65C40"/>
    <w:rsid w:val="00A66D95"/>
    <w:rsid w:val="00A6734B"/>
    <w:rsid w:val="00A67A97"/>
    <w:rsid w:val="00A70C4B"/>
    <w:rsid w:val="00A71F42"/>
    <w:rsid w:val="00A7271C"/>
    <w:rsid w:val="00A727F3"/>
    <w:rsid w:val="00A73C72"/>
    <w:rsid w:val="00A76760"/>
    <w:rsid w:val="00A76E4A"/>
    <w:rsid w:val="00A77632"/>
    <w:rsid w:val="00A77691"/>
    <w:rsid w:val="00A77B37"/>
    <w:rsid w:val="00A81010"/>
    <w:rsid w:val="00A81C01"/>
    <w:rsid w:val="00A83657"/>
    <w:rsid w:val="00A84C2B"/>
    <w:rsid w:val="00A850E5"/>
    <w:rsid w:val="00A919A7"/>
    <w:rsid w:val="00A925A2"/>
    <w:rsid w:val="00A92852"/>
    <w:rsid w:val="00A92915"/>
    <w:rsid w:val="00A92C1E"/>
    <w:rsid w:val="00A9360C"/>
    <w:rsid w:val="00A938A9"/>
    <w:rsid w:val="00A94323"/>
    <w:rsid w:val="00A94C18"/>
    <w:rsid w:val="00A95728"/>
    <w:rsid w:val="00A95DE8"/>
    <w:rsid w:val="00A96247"/>
    <w:rsid w:val="00A96561"/>
    <w:rsid w:val="00A97804"/>
    <w:rsid w:val="00A97E06"/>
    <w:rsid w:val="00AA1637"/>
    <w:rsid w:val="00AA1CB3"/>
    <w:rsid w:val="00AA3158"/>
    <w:rsid w:val="00AA3733"/>
    <w:rsid w:val="00AA41DB"/>
    <w:rsid w:val="00AA4544"/>
    <w:rsid w:val="00AA5B61"/>
    <w:rsid w:val="00AA6DC7"/>
    <w:rsid w:val="00AA7D12"/>
    <w:rsid w:val="00AB0540"/>
    <w:rsid w:val="00AB08D9"/>
    <w:rsid w:val="00AB32EC"/>
    <w:rsid w:val="00AB3BB0"/>
    <w:rsid w:val="00AB4150"/>
    <w:rsid w:val="00AB5B5C"/>
    <w:rsid w:val="00AB5DD9"/>
    <w:rsid w:val="00AB62F8"/>
    <w:rsid w:val="00AB76A1"/>
    <w:rsid w:val="00AB79FD"/>
    <w:rsid w:val="00AC049F"/>
    <w:rsid w:val="00AC17A5"/>
    <w:rsid w:val="00AC21DA"/>
    <w:rsid w:val="00AC2670"/>
    <w:rsid w:val="00AC2FEF"/>
    <w:rsid w:val="00AC3428"/>
    <w:rsid w:val="00AC4466"/>
    <w:rsid w:val="00AC4499"/>
    <w:rsid w:val="00AC493F"/>
    <w:rsid w:val="00AC61BF"/>
    <w:rsid w:val="00AC7BC2"/>
    <w:rsid w:val="00AD0C9E"/>
    <w:rsid w:val="00AD24A8"/>
    <w:rsid w:val="00AD558E"/>
    <w:rsid w:val="00AD5AF0"/>
    <w:rsid w:val="00AD5C12"/>
    <w:rsid w:val="00AD62C8"/>
    <w:rsid w:val="00AD6424"/>
    <w:rsid w:val="00AE0DC4"/>
    <w:rsid w:val="00AE0F50"/>
    <w:rsid w:val="00AE2E3F"/>
    <w:rsid w:val="00AE2F7E"/>
    <w:rsid w:val="00AE6085"/>
    <w:rsid w:val="00AE68BA"/>
    <w:rsid w:val="00AE790F"/>
    <w:rsid w:val="00AF0CBC"/>
    <w:rsid w:val="00AF0FB4"/>
    <w:rsid w:val="00AF155A"/>
    <w:rsid w:val="00AF1583"/>
    <w:rsid w:val="00AF2509"/>
    <w:rsid w:val="00AF2E40"/>
    <w:rsid w:val="00AF2E8E"/>
    <w:rsid w:val="00AF2EB0"/>
    <w:rsid w:val="00AF31D2"/>
    <w:rsid w:val="00AF47F6"/>
    <w:rsid w:val="00AF5AB4"/>
    <w:rsid w:val="00AF5E63"/>
    <w:rsid w:val="00AF6E98"/>
    <w:rsid w:val="00AF78D8"/>
    <w:rsid w:val="00AF7DBA"/>
    <w:rsid w:val="00B025E7"/>
    <w:rsid w:val="00B0467F"/>
    <w:rsid w:val="00B05CD9"/>
    <w:rsid w:val="00B064EB"/>
    <w:rsid w:val="00B06B80"/>
    <w:rsid w:val="00B10010"/>
    <w:rsid w:val="00B10A0A"/>
    <w:rsid w:val="00B138CF"/>
    <w:rsid w:val="00B14493"/>
    <w:rsid w:val="00B15363"/>
    <w:rsid w:val="00B15B3A"/>
    <w:rsid w:val="00B2070E"/>
    <w:rsid w:val="00B20EB5"/>
    <w:rsid w:val="00B21012"/>
    <w:rsid w:val="00B23A95"/>
    <w:rsid w:val="00B25BFC"/>
    <w:rsid w:val="00B262D1"/>
    <w:rsid w:val="00B269BC"/>
    <w:rsid w:val="00B26DE6"/>
    <w:rsid w:val="00B35940"/>
    <w:rsid w:val="00B35B6B"/>
    <w:rsid w:val="00B37860"/>
    <w:rsid w:val="00B40084"/>
    <w:rsid w:val="00B415A5"/>
    <w:rsid w:val="00B417E2"/>
    <w:rsid w:val="00B41B1C"/>
    <w:rsid w:val="00B41F50"/>
    <w:rsid w:val="00B41FE7"/>
    <w:rsid w:val="00B446F3"/>
    <w:rsid w:val="00B452C7"/>
    <w:rsid w:val="00B45332"/>
    <w:rsid w:val="00B454CD"/>
    <w:rsid w:val="00B4731A"/>
    <w:rsid w:val="00B500AA"/>
    <w:rsid w:val="00B533BB"/>
    <w:rsid w:val="00B5364F"/>
    <w:rsid w:val="00B53E01"/>
    <w:rsid w:val="00B53FF9"/>
    <w:rsid w:val="00B550C6"/>
    <w:rsid w:val="00B56BC9"/>
    <w:rsid w:val="00B57A43"/>
    <w:rsid w:val="00B57D3A"/>
    <w:rsid w:val="00B60003"/>
    <w:rsid w:val="00B61020"/>
    <w:rsid w:val="00B628A9"/>
    <w:rsid w:val="00B635C1"/>
    <w:rsid w:val="00B63969"/>
    <w:rsid w:val="00B6413C"/>
    <w:rsid w:val="00B65078"/>
    <w:rsid w:val="00B659BD"/>
    <w:rsid w:val="00B66089"/>
    <w:rsid w:val="00B6658D"/>
    <w:rsid w:val="00B67603"/>
    <w:rsid w:val="00B71161"/>
    <w:rsid w:val="00B7238E"/>
    <w:rsid w:val="00B80590"/>
    <w:rsid w:val="00B80B16"/>
    <w:rsid w:val="00B82E93"/>
    <w:rsid w:val="00B83FD7"/>
    <w:rsid w:val="00B84AFD"/>
    <w:rsid w:val="00B84C01"/>
    <w:rsid w:val="00B85C10"/>
    <w:rsid w:val="00B92197"/>
    <w:rsid w:val="00B93055"/>
    <w:rsid w:val="00B939C0"/>
    <w:rsid w:val="00B94C1C"/>
    <w:rsid w:val="00B94D7B"/>
    <w:rsid w:val="00B95D6E"/>
    <w:rsid w:val="00B9671E"/>
    <w:rsid w:val="00B97128"/>
    <w:rsid w:val="00B97177"/>
    <w:rsid w:val="00B9722E"/>
    <w:rsid w:val="00B97C90"/>
    <w:rsid w:val="00BA09A6"/>
    <w:rsid w:val="00BA1384"/>
    <w:rsid w:val="00BA2174"/>
    <w:rsid w:val="00BA21BB"/>
    <w:rsid w:val="00BA5927"/>
    <w:rsid w:val="00BA7792"/>
    <w:rsid w:val="00BB0313"/>
    <w:rsid w:val="00BB2187"/>
    <w:rsid w:val="00BB3904"/>
    <w:rsid w:val="00BB4456"/>
    <w:rsid w:val="00BB4775"/>
    <w:rsid w:val="00BB4E7F"/>
    <w:rsid w:val="00BB4F06"/>
    <w:rsid w:val="00BB572A"/>
    <w:rsid w:val="00BB5FF7"/>
    <w:rsid w:val="00BB7413"/>
    <w:rsid w:val="00BC1559"/>
    <w:rsid w:val="00BC1D67"/>
    <w:rsid w:val="00BC35B2"/>
    <w:rsid w:val="00BC36B0"/>
    <w:rsid w:val="00BC391F"/>
    <w:rsid w:val="00BC3CB8"/>
    <w:rsid w:val="00BC4195"/>
    <w:rsid w:val="00BC632F"/>
    <w:rsid w:val="00BC6CD0"/>
    <w:rsid w:val="00BC76D1"/>
    <w:rsid w:val="00BC7F25"/>
    <w:rsid w:val="00BD18D0"/>
    <w:rsid w:val="00BD1C1E"/>
    <w:rsid w:val="00BD1E56"/>
    <w:rsid w:val="00BD211B"/>
    <w:rsid w:val="00BD3154"/>
    <w:rsid w:val="00BD3B02"/>
    <w:rsid w:val="00BD4CB7"/>
    <w:rsid w:val="00BD502A"/>
    <w:rsid w:val="00BD523B"/>
    <w:rsid w:val="00BD5C1E"/>
    <w:rsid w:val="00BD5E7F"/>
    <w:rsid w:val="00BD6BE3"/>
    <w:rsid w:val="00BD7D9C"/>
    <w:rsid w:val="00BD7EA7"/>
    <w:rsid w:val="00BE08F4"/>
    <w:rsid w:val="00BE0F0C"/>
    <w:rsid w:val="00BE135F"/>
    <w:rsid w:val="00BE1E87"/>
    <w:rsid w:val="00BE1F08"/>
    <w:rsid w:val="00BE24FD"/>
    <w:rsid w:val="00BE2A5F"/>
    <w:rsid w:val="00BE33D1"/>
    <w:rsid w:val="00BE3DA3"/>
    <w:rsid w:val="00BE4BD0"/>
    <w:rsid w:val="00BE5261"/>
    <w:rsid w:val="00BE66C7"/>
    <w:rsid w:val="00BF12F4"/>
    <w:rsid w:val="00BF28AE"/>
    <w:rsid w:val="00BF2AB7"/>
    <w:rsid w:val="00BF3109"/>
    <w:rsid w:val="00BF434B"/>
    <w:rsid w:val="00BF4F28"/>
    <w:rsid w:val="00BF747C"/>
    <w:rsid w:val="00BF7C1B"/>
    <w:rsid w:val="00BF7FED"/>
    <w:rsid w:val="00C004E5"/>
    <w:rsid w:val="00C014D2"/>
    <w:rsid w:val="00C018CF"/>
    <w:rsid w:val="00C01ECE"/>
    <w:rsid w:val="00C02208"/>
    <w:rsid w:val="00C03400"/>
    <w:rsid w:val="00C05FA3"/>
    <w:rsid w:val="00C06279"/>
    <w:rsid w:val="00C06679"/>
    <w:rsid w:val="00C07073"/>
    <w:rsid w:val="00C076F9"/>
    <w:rsid w:val="00C10744"/>
    <w:rsid w:val="00C11941"/>
    <w:rsid w:val="00C12819"/>
    <w:rsid w:val="00C139DD"/>
    <w:rsid w:val="00C15D48"/>
    <w:rsid w:val="00C161B4"/>
    <w:rsid w:val="00C163F3"/>
    <w:rsid w:val="00C1700E"/>
    <w:rsid w:val="00C174A9"/>
    <w:rsid w:val="00C179AB"/>
    <w:rsid w:val="00C17A11"/>
    <w:rsid w:val="00C21071"/>
    <w:rsid w:val="00C222EA"/>
    <w:rsid w:val="00C22559"/>
    <w:rsid w:val="00C22A04"/>
    <w:rsid w:val="00C2556A"/>
    <w:rsid w:val="00C2562C"/>
    <w:rsid w:val="00C26A14"/>
    <w:rsid w:val="00C26C89"/>
    <w:rsid w:val="00C274BC"/>
    <w:rsid w:val="00C31642"/>
    <w:rsid w:val="00C3391B"/>
    <w:rsid w:val="00C33A25"/>
    <w:rsid w:val="00C33C95"/>
    <w:rsid w:val="00C3435D"/>
    <w:rsid w:val="00C34587"/>
    <w:rsid w:val="00C34E6D"/>
    <w:rsid w:val="00C34F94"/>
    <w:rsid w:val="00C35AD0"/>
    <w:rsid w:val="00C36629"/>
    <w:rsid w:val="00C374D2"/>
    <w:rsid w:val="00C378F8"/>
    <w:rsid w:val="00C406FF"/>
    <w:rsid w:val="00C4091B"/>
    <w:rsid w:val="00C417E6"/>
    <w:rsid w:val="00C41FEF"/>
    <w:rsid w:val="00C4208F"/>
    <w:rsid w:val="00C42195"/>
    <w:rsid w:val="00C42814"/>
    <w:rsid w:val="00C43DDB"/>
    <w:rsid w:val="00C4490B"/>
    <w:rsid w:val="00C45B9E"/>
    <w:rsid w:val="00C474B6"/>
    <w:rsid w:val="00C515F8"/>
    <w:rsid w:val="00C51638"/>
    <w:rsid w:val="00C516CD"/>
    <w:rsid w:val="00C5199B"/>
    <w:rsid w:val="00C51DB5"/>
    <w:rsid w:val="00C5335B"/>
    <w:rsid w:val="00C5548F"/>
    <w:rsid w:val="00C5625A"/>
    <w:rsid w:val="00C56FB3"/>
    <w:rsid w:val="00C60F90"/>
    <w:rsid w:val="00C6136E"/>
    <w:rsid w:val="00C61785"/>
    <w:rsid w:val="00C625F7"/>
    <w:rsid w:val="00C62827"/>
    <w:rsid w:val="00C62A21"/>
    <w:rsid w:val="00C6352C"/>
    <w:rsid w:val="00C6369B"/>
    <w:rsid w:val="00C64709"/>
    <w:rsid w:val="00C65980"/>
    <w:rsid w:val="00C704BC"/>
    <w:rsid w:val="00C70BC9"/>
    <w:rsid w:val="00C74C91"/>
    <w:rsid w:val="00C75228"/>
    <w:rsid w:val="00C753CE"/>
    <w:rsid w:val="00C75441"/>
    <w:rsid w:val="00C755F9"/>
    <w:rsid w:val="00C7596B"/>
    <w:rsid w:val="00C75AA0"/>
    <w:rsid w:val="00C76408"/>
    <w:rsid w:val="00C7673A"/>
    <w:rsid w:val="00C77CD3"/>
    <w:rsid w:val="00C80529"/>
    <w:rsid w:val="00C81A09"/>
    <w:rsid w:val="00C81F73"/>
    <w:rsid w:val="00C82713"/>
    <w:rsid w:val="00C82E82"/>
    <w:rsid w:val="00C83C7C"/>
    <w:rsid w:val="00C84653"/>
    <w:rsid w:val="00C874FC"/>
    <w:rsid w:val="00C9019D"/>
    <w:rsid w:val="00C913C1"/>
    <w:rsid w:val="00C91EB6"/>
    <w:rsid w:val="00C92438"/>
    <w:rsid w:val="00C92B87"/>
    <w:rsid w:val="00C93D1E"/>
    <w:rsid w:val="00C9599B"/>
    <w:rsid w:val="00C9636B"/>
    <w:rsid w:val="00C97407"/>
    <w:rsid w:val="00CA2B0D"/>
    <w:rsid w:val="00CB19EA"/>
    <w:rsid w:val="00CB20CB"/>
    <w:rsid w:val="00CB32C1"/>
    <w:rsid w:val="00CB3D18"/>
    <w:rsid w:val="00CB3D4A"/>
    <w:rsid w:val="00CB44EF"/>
    <w:rsid w:val="00CB5D9E"/>
    <w:rsid w:val="00CB6386"/>
    <w:rsid w:val="00CB75F7"/>
    <w:rsid w:val="00CB7C6D"/>
    <w:rsid w:val="00CC02A0"/>
    <w:rsid w:val="00CC13B3"/>
    <w:rsid w:val="00CC145E"/>
    <w:rsid w:val="00CC297F"/>
    <w:rsid w:val="00CC7DD4"/>
    <w:rsid w:val="00CD07AA"/>
    <w:rsid w:val="00CD2284"/>
    <w:rsid w:val="00CD2A0B"/>
    <w:rsid w:val="00CD3249"/>
    <w:rsid w:val="00CD3315"/>
    <w:rsid w:val="00CD49BA"/>
    <w:rsid w:val="00CD4A01"/>
    <w:rsid w:val="00CD5F62"/>
    <w:rsid w:val="00CD68BE"/>
    <w:rsid w:val="00CD7281"/>
    <w:rsid w:val="00CD7509"/>
    <w:rsid w:val="00CE0CD0"/>
    <w:rsid w:val="00CE175C"/>
    <w:rsid w:val="00CE1AA8"/>
    <w:rsid w:val="00CE1D34"/>
    <w:rsid w:val="00CE1F8B"/>
    <w:rsid w:val="00CE21EA"/>
    <w:rsid w:val="00CE227F"/>
    <w:rsid w:val="00CE2D62"/>
    <w:rsid w:val="00CE6279"/>
    <w:rsid w:val="00CE6856"/>
    <w:rsid w:val="00CE7590"/>
    <w:rsid w:val="00CF0152"/>
    <w:rsid w:val="00CF09DC"/>
    <w:rsid w:val="00CF15DD"/>
    <w:rsid w:val="00CF1987"/>
    <w:rsid w:val="00CF1F9C"/>
    <w:rsid w:val="00CF3930"/>
    <w:rsid w:val="00CF3C01"/>
    <w:rsid w:val="00CF47A3"/>
    <w:rsid w:val="00CF4A69"/>
    <w:rsid w:val="00CF6466"/>
    <w:rsid w:val="00CF7297"/>
    <w:rsid w:val="00D012EA"/>
    <w:rsid w:val="00D020CF"/>
    <w:rsid w:val="00D03945"/>
    <w:rsid w:val="00D04A61"/>
    <w:rsid w:val="00D04C64"/>
    <w:rsid w:val="00D05017"/>
    <w:rsid w:val="00D05793"/>
    <w:rsid w:val="00D06051"/>
    <w:rsid w:val="00D10205"/>
    <w:rsid w:val="00D103B5"/>
    <w:rsid w:val="00D112C9"/>
    <w:rsid w:val="00D132D3"/>
    <w:rsid w:val="00D138BD"/>
    <w:rsid w:val="00D14CBB"/>
    <w:rsid w:val="00D14E77"/>
    <w:rsid w:val="00D157C4"/>
    <w:rsid w:val="00D179EF"/>
    <w:rsid w:val="00D20131"/>
    <w:rsid w:val="00D202FB"/>
    <w:rsid w:val="00D23077"/>
    <w:rsid w:val="00D230FC"/>
    <w:rsid w:val="00D23CDE"/>
    <w:rsid w:val="00D246C2"/>
    <w:rsid w:val="00D250BC"/>
    <w:rsid w:val="00D261B7"/>
    <w:rsid w:val="00D26D67"/>
    <w:rsid w:val="00D27F63"/>
    <w:rsid w:val="00D32307"/>
    <w:rsid w:val="00D32868"/>
    <w:rsid w:val="00D329E0"/>
    <w:rsid w:val="00D343AC"/>
    <w:rsid w:val="00D35CCD"/>
    <w:rsid w:val="00D36186"/>
    <w:rsid w:val="00D37107"/>
    <w:rsid w:val="00D37731"/>
    <w:rsid w:val="00D41856"/>
    <w:rsid w:val="00D436B6"/>
    <w:rsid w:val="00D44F24"/>
    <w:rsid w:val="00D451DD"/>
    <w:rsid w:val="00D4609D"/>
    <w:rsid w:val="00D466F7"/>
    <w:rsid w:val="00D467DC"/>
    <w:rsid w:val="00D501F9"/>
    <w:rsid w:val="00D5069F"/>
    <w:rsid w:val="00D514BD"/>
    <w:rsid w:val="00D51FEA"/>
    <w:rsid w:val="00D55B07"/>
    <w:rsid w:val="00D55D06"/>
    <w:rsid w:val="00D56DD2"/>
    <w:rsid w:val="00D57924"/>
    <w:rsid w:val="00D57BE4"/>
    <w:rsid w:val="00D603D2"/>
    <w:rsid w:val="00D60727"/>
    <w:rsid w:val="00D60B36"/>
    <w:rsid w:val="00D60BF6"/>
    <w:rsid w:val="00D6292D"/>
    <w:rsid w:val="00D63398"/>
    <w:rsid w:val="00D650EF"/>
    <w:rsid w:val="00D6632C"/>
    <w:rsid w:val="00D66B30"/>
    <w:rsid w:val="00D67C3D"/>
    <w:rsid w:val="00D72018"/>
    <w:rsid w:val="00D72E53"/>
    <w:rsid w:val="00D72FDA"/>
    <w:rsid w:val="00D73712"/>
    <w:rsid w:val="00D7440B"/>
    <w:rsid w:val="00D7465B"/>
    <w:rsid w:val="00D74C65"/>
    <w:rsid w:val="00D75FDB"/>
    <w:rsid w:val="00D807A3"/>
    <w:rsid w:val="00D80D20"/>
    <w:rsid w:val="00D8144B"/>
    <w:rsid w:val="00D814A5"/>
    <w:rsid w:val="00D81B98"/>
    <w:rsid w:val="00D83676"/>
    <w:rsid w:val="00D862DF"/>
    <w:rsid w:val="00D87A5A"/>
    <w:rsid w:val="00D87BB7"/>
    <w:rsid w:val="00D92155"/>
    <w:rsid w:val="00D946AC"/>
    <w:rsid w:val="00D95383"/>
    <w:rsid w:val="00D9539E"/>
    <w:rsid w:val="00D95ED4"/>
    <w:rsid w:val="00D963B4"/>
    <w:rsid w:val="00D96581"/>
    <w:rsid w:val="00D9661A"/>
    <w:rsid w:val="00D96D53"/>
    <w:rsid w:val="00D97FAF"/>
    <w:rsid w:val="00DA0303"/>
    <w:rsid w:val="00DA18AF"/>
    <w:rsid w:val="00DA231D"/>
    <w:rsid w:val="00DA4056"/>
    <w:rsid w:val="00DA41E6"/>
    <w:rsid w:val="00DA6FA5"/>
    <w:rsid w:val="00DA76D9"/>
    <w:rsid w:val="00DB17C9"/>
    <w:rsid w:val="00DB26F6"/>
    <w:rsid w:val="00DB3293"/>
    <w:rsid w:val="00DB35EA"/>
    <w:rsid w:val="00DB3854"/>
    <w:rsid w:val="00DB452D"/>
    <w:rsid w:val="00DB5D2E"/>
    <w:rsid w:val="00DB624D"/>
    <w:rsid w:val="00DC2175"/>
    <w:rsid w:val="00DC2701"/>
    <w:rsid w:val="00DC2B11"/>
    <w:rsid w:val="00DC40F0"/>
    <w:rsid w:val="00DC4768"/>
    <w:rsid w:val="00DC5186"/>
    <w:rsid w:val="00DC5213"/>
    <w:rsid w:val="00DC52B7"/>
    <w:rsid w:val="00DC5303"/>
    <w:rsid w:val="00DC54D5"/>
    <w:rsid w:val="00DC614E"/>
    <w:rsid w:val="00DD1CCE"/>
    <w:rsid w:val="00DD247D"/>
    <w:rsid w:val="00DD250C"/>
    <w:rsid w:val="00DD27F1"/>
    <w:rsid w:val="00DD3488"/>
    <w:rsid w:val="00DD44D4"/>
    <w:rsid w:val="00DD536D"/>
    <w:rsid w:val="00DD701A"/>
    <w:rsid w:val="00DE0E5B"/>
    <w:rsid w:val="00DE11F5"/>
    <w:rsid w:val="00DE146E"/>
    <w:rsid w:val="00DE1F43"/>
    <w:rsid w:val="00DE2B40"/>
    <w:rsid w:val="00DE32BD"/>
    <w:rsid w:val="00DE3F63"/>
    <w:rsid w:val="00DE50C4"/>
    <w:rsid w:val="00DE649D"/>
    <w:rsid w:val="00DE7451"/>
    <w:rsid w:val="00DF00DC"/>
    <w:rsid w:val="00DF123D"/>
    <w:rsid w:val="00DF3F6E"/>
    <w:rsid w:val="00DF4931"/>
    <w:rsid w:val="00DF6770"/>
    <w:rsid w:val="00DF6A59"/>
    <w:rsid w:val="00DF771D"/>
    <w:rsid w:val="00DF7DFC"/>
    <w:rsid w:val="00E008B9"/>
    <w:rsid w:val="00E00DA1"/>
    <w:rsid w:val="00E01F1B"/>
    <w:rsid w:val="00E026B9"/>
    <w:rsid w:val="00E02F21"/>
    <w:rsid w:val="00E03DB6"/>
    <w:rsid w:val="00E041C9"/>
    <w:rsid w:val="00E1026E"/>
    <w:rsid w:val="00E11614"/>
    <w:rsid w:val="00E125D7"/>
    <w:rsid w:val="00E152A9"/>
    <w:rsid w:val="00E1640F"/>
    <w:rsid w:val="00E169ED"/>
    <w:rsid w:val="00E16F93"/>
    <w:rsid w:val="00E16FF2"/>
    <w:rsid w:val="00E1723C"/>
    <w:rsid w:val="00E20292"/>
    <w:rsid w:val="00E20C50"/>
    <w:rsid w:val="00E21BFB"/>
    <w:rsid w:val="00E22113"/>
    <w:rsid w:val="00E23B6B"/>
    <w:rsid w:val="00E23F47"/>
    <w:rsid w:val="00E24143"/>
    <w:rsid w:val="00E25894"/>
    <w:rsid w:val="00E303DC"/>
    <w:rsid w:val="00E30A86"/>
    <w:rsid w:val="00E3108F"/>
    <w:rsid w:val="00E316B4"/>
    <w:rsid w:val="00E32CA7"/>
    <w:rsid w:val="00E33D78"/>
    <w:rsid w:val="00E35112"/>
    <w:rsid w:val="00E35BF4"/>
    <w:rsid w:val="00E35D37"/>
    <w:rsid w:val="00E36AF3"/>
    <w:rsid w:val="00E41F06"/>
    <w:rsid w:val="00E4320B"/>
    <w:rsid w:val="00E450E2"/>
    <w:rsid w:val="00E45834"/>
    <w:rsid w:val="00E45883"/>
    <w:rsid w:val="00E46857"/>
    <w:rsid w:val="00E46EF9"/>
    <w:rsid w:val="00E478CE"/>
    <w:rsid w:val="00E50E8F"/>
    <w:rsid w:val="00E51BD7"/>
    <w:rsid w:val="00E51E02"/>
    <w:rsid w:val="00E52B47"/>
    <w:rsid w:val="00E5312D"/>
    <w:rsid w:val="00E540D1"/>
    <w:rsid w:val="00E55CFC"/>
    <w:rsid w:val="00E56C5D"/>
    <w:rsid w:val="00E57328"/>
    <w:rsid w:val="00E574FE"/>
    <w:rsid w:val="00E5756E"/>
    <w:rsid w:val="00E6019E"/>
    <w:rsid w:val="00E61B93"/>
    <w:rsid w:val="00E635B1"/>
    <w:rsid w:val="00E65346"/>
    <w:rsid w:val="00E65C59"/>
    <w:rsid w:val="00E65D1C"/>
    <w:rsid w:val="00E65DE6"/>
    <w:rsid w:val="00E67150"/>
    <w:rsid w:val="00E67CC0"/>
    <w:rsid w:val="00E709B2"/>
    <w:rsid w:val="00E712BE"/>
    <w:rsid w:val="00E71930"/>
    <w:rsid w:val="00E73062"/>
    <w:rsid w:val="00E73132"/>
    <w:rsid w:val="00E740A0"/>
    <w:rsid w:val="00E7417F"/>
    <w:rsid w:val="00E753C2"/>
    <w:rsid w:val="00E8208A"/>
    <w:rsid w:val="00E831A2"/>
    <w:rsid w:val="00E83271"/>
    <w:rsid w:val="00E83707"/>
    <w:rsid w:val="00E8436C"/>
    <w:rsid w:val="00E857C9"/>
    <w:rsid w:val="00E87B5A"/>
    <w:rsid w:val="00E9048C"/>
    <w:rsid w:val="00E90648"/>
    <w:rsid w:val="00E916B6"/>
    <w:rsid w:val="00E95FD7"/>
    <w:rsid w:val="00E96090"/>
    <w:rsid w:val="00E9697C"/>
    <w:rsid w:val="00E969B5"/>
    <w:rsid w:val="00E96E1A"/>
    <w:rsid w:val="00EA0D05"/>
    <w:rsid w:val="00EA2C5C"/>
    <w:rsid w:val="00EA336A"/>
    <w:rsid w:val="00EA390A"/>
    <w:rsid w:val="00EA6739"/>
    <w:rsid w:val="00EB1865"/>
    <w:rsid w:val="00EB2752"/>
    <w:rsid w:val="00EB43CE"/>
    <w:rsid w:val="00EB58BA"/>
    <w:rsid w:val="00EB77F5"/>
    <w:rsid w:val="00EB7E18"/>
    <w:rsid w:val="00EC05E0"/>
    <w:rsid w:val="00EC1464"/>
    <w:rsid w:val="00EC201A"/>
    <w:rsid w:val="00EC4075"/>
    <w:rsid w:val="00EC4A97"/>
    <w:rsid w:val="00EC59FD"/>
    <w:rsid w:val="00EC5DE3"/>
    <w:rsid w:val="00EC5E7C"/>
    <w:rsid w:val="00EC6F47"/>
    <w:rsid w:val="00EC75E4"/>
    <w:rsid w:val="00EC7BE7"/>
    <w:rsid w:val="00ED00CC"/>
    <w:rsid w:val="00ED00DB"/>
    <w:rsid w:val="00ED06EA"/>
    <w:rsid w:val="00ED0BDC"/>
    <w:rsid w:val="00ED0BF0"/>
    <w:rsid w:val="00ED120E"/>
    <w:rsid w:val="00ED1518"/>
    <w:rsid w:val="00ED31D5"/>
    <w:rsid w:val="00ED3214"/>
    <w:rsid w:val="00ED36AC"/>
    <w:rsid w:val="00ED3886"/>
    <w:rsid w:val="00ED3B0B"/>
    <w:rsid w:val="00ED3C45"/>
    <w:rsid w:val="00ED431E"/>
    <w:rsid w:val="00ED57AD"/>
    <w:rsid w:val="00ED5E85"/>
    <w:rsid w:val="00ED6AFE"/>
    <w:rsid w:val="00ED6F2A"/>
    <w:rsid w:val="00EE0176"/>
    <w:rsid w:val="00EE3055"/>
    <w:rsid w:val="00EE31E8"/>
    <w:rsid w:val="00EE375E"/>
    <w:rsid w:val="00EE3C5F"/>
    <w:rsid w:val="00EE3CF0"/>
    <w:rsid w:val="00EE5A0B"/>
    <w:rsid w:val="00EE5A98"/>
    <w:rsid w:val="00EE5DD1"/>
    <w:rsid w:val="00EE6BCA"/>
    <w:rsid w:val="00EF2D79"/>
    <w:rsid w:val="00EF2EDA"/>
    <w:rsid w:val="00EF3529"/>
    <w:rsid w:val="00EF37E5"/>
    <w:rsid w:val="00EF3E53"/>
    <w:rsid w:val="00EF3F77"/>
    <w:rsid w:val="00EF3F92"/>
    <w:rsid w:val="00EF4491"/>
    <w:rsid w:val="00EF5D46"/>
    <w:rsid w:val="00EF639E"/>
    <w:rsid w:val="00EF66C5"/>
    <w:rsid w:val="00EF6BEF"/>
    <w:rsid w:val="00EF7DD9"/>
    <w:rsid w:val="00F0051A"/>
    <w:rsid w:val="00F051EC"/>
    <w:rsid w:val="00F05F9C"/>
    <w:rsid w:val="00F06375"/>
    <w:rsid w:val="00F07560"/>
    <w:rsid w:val="00F11D9B"/>
    <w:rsid w:val="00F120B6"/>
    <w:rsid w:val="00F1378D"/>
    <w:rsid w:val="00F13986"/>
    <w:rsid w:val="00F14DE9"/>
    <w:rsid w:val="00F15420"/>
    <w:rsid w:val="00F157E6"/>
    <w:rsid w:val="00F17DAD"/>
    <w:rsid w:val="00F21964"/>
    <w:rsid w:val="00F21C44"/>
    <w:rsid w:val="00F24BF7"/>
    <w:rsid w:val="00F24E6D"/>
    <w:rsid w:val="00F26164"/>
    <w:rsid w:val="00F3090C"/>
    <w:rsid w:val="00F34655"/>
    <w:rsid w:val="00F34F11"/>
    <w:rsid w:val="00F357FB"/>
    <w:rsid w:val="00F35D7B"/>
    <w:rsid w:val="00F36C60"/>
    <w:rsid w:val="00F37179"/>
    <w:rsid w:val="00F37714"/>
    <w:rsid w:val="00F40B90"/>
    <w:rsid w:val="00F40E98"/>
    <w:rsid w:val="00F421F5"/>
    <w:rsid w:val="00F42928"/>
    <w:rsid w:val="00F42C72"/>
    <w:rsid w:val="00F451F7"/>
    <w:rsid w:val="00F457BA"/>
    <w:rsid w:val="00F5019C"/>
    <w:rsid w:val="00F51861"/>
    <w:rsid w:val="00F526EE"/>
    <w:rsid w:val="00F53CE9"/>
    <w:rsid w:val="00F54117"/>
    <w:rsid w:val="00F54469"/>
    <w:rsid w:val="00F5457A"/>
    <w:rsid w:val="00F55F83"/>
    <w:rsid w:val="00F56F8C"/>
    <w:rsid w:val="00F605F6"/>
    <w:rsid w:val="00F608D6"/>
    <w:rsid w:val="00F61D5B"/>
    <w:rsid w:val="00F61E01"/>
    <w:rsid w:val="00F62A64"/>
    <w:rsid w:val="00F62BE2"/>
    <w:rsid w:val="00F639C7"/>
    <w:rsid w:val="00F64E71"/>
    <w:rsid w:val="00F65267"/>
    <w:rsid w:val="00F672D7"/>
    <w:rsid w:val="00F7009B"/>
    <w:rsid w:val="00F70A59"/>
    <w:rsid w:val="00F72ADD"/>
    <w:rsid w:val="00F732E6"/>
    <w:rsid w:val="00F73B50"/>
    <w:rsid w:val="00F74AE8"/>
    <w:rsid w:val="00F74B31"/>
    <w:rsid w:val="00F74EE4"/>
    <w:rsid w:val="00F7542C"/>
    <w:rsid w:val="00F770EC"/>
    <w:rsid w:val="00F806E5"/>
    <w:rsid w:val="00F807B8"/>
    <w:rsid w:val="00F810CD"/>
    <w:rsid w:val="00F81746"/>
    <w:rsid w:val="00F818C5"/>
    <w:rsid w:val="00F81F89"/>
    <w:rsid w:val="00F82AB6"/>
    <w:rsid w:val="00F8321F"/>
    <w:rsid w:val="00F83858"/>
    <w:rsid w:val="00F873A3"/>
    <w:rsid w:val="00F902FF"/>
    <w:rsid w:val="00F91093"/>
    <w:rsid w:val="00F91899"/>
    <w:rsid w:val="00F919CD"/>
    <w:rsid w:val="00F93D9E"/>
    <w:rsid w:val="00F9410C"/>
    <w:rsid w:val="00F95CAC"/>
    <w:rsid w:val="00F964F7"/>
    <w:rsid w:val="00F96813"/>
    <w:rsid w:val="00F96AA0"/>
    <w:rsid w:val="00FA1E09"/>
    <w:rsid w:val="00FA2F25"/>
    <w:rsid w:val="00FA35BE"/>
    <w:rsid w:val="00FA3F63"/>
    <w:rsid w:val="00FA43ED"/>
    <w:rsid w:val="00FA4FA1"/>
    <w:rsid w:val="00FA55A6"/>
    <w:rsid w:val="00FA5E7D"/>
    <w:rsid w:val="00FB03A4"/>
    <w:rsid w:val="00FB1A2F"/>
    <w:rsid w:val="00FB261A"/>
    <w:rsid w:val="00FB3304"/>
    <w:rsid w:val="00FB4BB7"/>
    <w:rsid w:val="00FB4DB5"/>
    <w:rsid w:val="00FB6281"/>
    <w:rsid w:val="00FB7472"/>
    <w:rsid w:val="00FC009D"/>
    <w:rsid w:val="00FC0660"/>
    <w:rsid w:val="00FC0BD7"/>
    <w:rsid w:val="00FC22E1"/>
    <w:rsid w:val="00FC2E77"/>
    <w:rsid w:val="00FC37B0"/>
    <w:rsid w:val="00FC3D44"/>
    <w:rsid w:val="00FD09D1"/>
    <w:rsid w:val="00FD0E92"/>
    <w:rsid w:val="00FD10AF"/>
    <w:rsid w:val="00FD120B"/>
    <w:rsid w:val="00FD13BF"/>
    <w:rsid w:val="00FD18A3"/>
    <w:rsid w:val="00FD3485"/>
    <w:rsid w:val="00FD35BB"/>
    <w:rsid w:val="00FD3670"/>
    <w:rsid w:val="00FD63D0"/>
    <w:rsid w:val="00FD79FB"/>
    <w:rsid w:val="00FE0061"/>
    <w:rsid w:val="00FE028D"/>
    <w:rsid w:val="00FE0457"/>
    <w:rsid w:val="00FE13CB"/>
    <w:rsid w:val="00FE19E2"/>
    <w:rsid w:val="00FE23D4"/>
    <w:rsid w:val="00FE3FBC"/>
    <w:rsid w:val="00FE56A5"/>
    <w:rsid w:val="00FE7F2B"/>
    <w:rsid w:val="00FF02EB"/>
    <w:rsid w:val="00FF0E66"/>
    <w:rsid w:val="00FF2F29"/>
    <w:rsid w:val="00FF3510"/>
    <w:rsid w:val="00FF4321"/>
    <w:rsid w:val="00FF480A"/>
    <w:rsid w:val="00FF4F06"/>
    <w:rsid w:val="00FF4FB5"/>
    <w:rsid w:val="00FF5D12"/>
    <w:rsid w:val="00FF6F53"/>
    <w:rsid w:val="00FF6F6F"/>
    <w:rsid w:val="00FF725D"/>
    <w:rsid w:val="00FF7788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44E74E18"/>
  <w15:chartTrackingRefBased/>
  <w15:docId w15:val="{00A3E2BD-BD0A-4F66-AE7A-8DC2B790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4B3"/>
    <w:pPr>
      <w:spacing w:after="0" w:line="480" w:lineRule="auto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4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4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link w:val="Heading4Char"/>
    <w:uiPriority w:val="9"/>
    <w:qFormat/>
    <w:rsid w:val="00CD3249"/>
    <w:pPr>
      <w:spacing w:before="100" w:beforeAutospacing="1" w:after="100" w:afterAutospacing="1"/>
      <w:outlineLvl w:val="3"/>
    </w:pPr>
    <w:rPr>
      <w:rFonts w:ascii="Times New Roman" w:hAnsi="Times New Roman"/>
      <w:b/>
      <w:bCs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D324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A345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F44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44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5FD7"/>
    <w:rPr>
      <w:rFonts w:asciiTheme="majorHAnsi" w:eastAsiaTheme="majorEastAsia" w:hAnsiTheme="majorHAnsi" w:cstheme="majorBidi"/>
      <w:i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839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8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6839"/>
    <w:rPr>
      <w:vertAlign w:val="superscript"/>
    </w:rPr>
  </w:style>
  <w:style w:type="table" w:styleId="TableGrid">
    <w:name w:val="Table Grid"/>
    <w:basedOn w:val="TableNormal"/>
    <w:uiPriority w:val="39"/>
    <w:rsid w:val="00FE0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04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4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E04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457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8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868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7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74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749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11309"/>
    <w:pPr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11309"/>
    <w:rPr>
      <w:rFonts w:ascii="Calibri" w:eastAsia="Times New Roman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1130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11309"/>
    <w:rPr>
      <w:rFonts w:ascii="Calibri" w:eastAsia="Times New Roman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EE5A98"/>
    <w:pPr>
      <w:spacing w:after="0" w:line="240" w:lineRule="auto"/>
    </w:pPr>
    <w:rPr>
      <w:rFonts w:ascii="Calibri" w:eastAsia="Times New Roman" w:hAnsi="Calibri" w:cs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F5D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5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81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500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1368">
          <w:marLeft w:val="0"/>
          <w:marRight w:val="0"/>
          <w:marTop w:val="16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59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19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4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295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861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22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578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13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52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45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eren.kuitunen-paul@ukd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FDBBA-CFC9-4105-8019-48BC76836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1</Words>
  <Characters>13291</Characters>
  <Application>Microsoft Office Word</Application>
  <DocSecurity>0</DocSecurity>
  <Lines>110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5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dmann, Melina</dc:creator>
  <cp:keywords/>
  <dc:description/>
  <cp:lastModifiedBy>Lakshmi R.</cp:lastModifiedBy>
  <cp:revision>49</cp:revision>
  <cp:lastPrinted>2021-05-26T11:17:00Z</cp:lastPrinted>
  <dcterms:created xsi:type="dcterms:W3CDTF">2021-05-26T10:59:00Z</dcterms:created>
  <dcterms:modified xsi:type="dcterms:W3CDTF">2021-08-28T12:44:00Z</dcterms:modified>
</cp:coreProperties>
</file>